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41418" w14:textId="4E4F5C54" w:rsidR="00B9595E" w:rsidRPr="009A2C78" w:rsidRDefault="0087697B" w:rsidP="00B9595E">
      <w:pPr>
        <w:pStyle w:val="aa"/>
        <w:wordWrap/>
        <w:spacing w:line="480" w:lineRule="auto"/>
        <w:rPr>
          <w:rFonts w:eastAsia="HY신명조" w:cs="Times New Roman"/>
          <w:b/>
          <w:sz w:val="28"/>
          <w:szCs w:val="24"/>
        </w:rPr>
      </w:pPr>
      <w:r>
        <w:rPr>
          <w:rFonts w:eastAsia="HY신명조" w:cs="Times New Roman" w:hint="eastAsia"/>
          <w:b/>
          <w:sz w:val="28"/>
          <w:szCs w:val="24"/>
        </w:rPr>
        <w:t>S</w:t>
      </w:r>
      <w:r>
        <w:rPr>
          <w:rFonts w:eastAsia="HY신명조" w:cs="Times New Roman"/>
          <w:b/>
          <w:sz w:val="28"/>
          <w:szCs w:val="24"/>
        </w:rPr>
        <w:t>upplementary Figure Legends</w:t>
      </w:r>
    </w:p>
    <w:p w14:paraId="49213A44" w14:textId="77777777" w:rsidR="00CA63A1" w:rsidRPr="009A2C78" w:rsidRDefault="00CA63A1" w:rsidP="00CA63A1">
      <w:pPr>
        <w:pStyle w:val="aa"/>
        <w:wordWrap/>
        <w:spacing w:line="480" w:lineRule="auto"/>
        <w:rPr>
          <w:rFonts w:eastAsia="HY신명조" w:cs="Times New Roman"/>
          <w:b/>
          <w:sz w:val="24"/>
          <w:szCs w:val="22"/>
        </w:rPr>
      </w:pPr>
      <w:r w:rsidRPr="009A2C78">
        <w:rPr>
          <w:rFonts w:eastAsia="HY신명조" w:cs="Times New Roman"/>
          <w:b/>
          <w:sz w:val="24"/>
          <w:szCs w:val="22"/>
        </w:rPr>
        <w:t>Supplementary Figure 1</w:t>
      </w:r>
    </w:p>
    <w:p w14:paraId="3F5BE07D" w14:textId="7C213C61" w:rsidR="009D2DBA" w:rsidRDefault="00B34966" w:rsidP="009D2DBA">
      <w:pPr>
        <w:pStyle w:val="aa"/>
        <w:wordWrap/>
        <w:spacing w:line="480" w:lineRule="auto"/>
        <w:rPr>
          <w:rFonts w:eastAsia="바탕" w:cs="Times New Roman"/>
          <w:color w:val="000000" w:themeColor="text1"/>
          <w:sz w:val="24"/>
          <w:szCs w:val="24"/>
        </w:rPr>
      </w:pPr>
      <w:r w:rsidRPr="009A2C78">
        <w:rPr>
          <w:rFonts w:cs="Times New Roman"/>
          <w:sz w:val="24"/>
          <w:szCs w:val="24"/>
        </w:rPr>
        <w:t xml:space="preserve">Cell viability was evaluated </w:t>
      </w:r>
      <w:r w:rsidR="00CA38AD" w:rsidRPr="009A2C78">
        <w:rPr>
          <w:rFonts w:cs="Times New Roman"/>
          <w:sz w:val="24"/>
          <w:szCs w:val="24"/>
        </w:rPr>
        <w:t xml:space="preserve">via </w:t>
      </w:r>
      <w:r w:rsidRPr="009A2C78">
        <w:rPr>
          <w:rFonts w:cs="Times New Roman"/>
          <w:sz w:val="24"/>
          <w:szCs w:val="24"/>
        </w:rPr>
        <w:t xml:space="preserve">CCK-8 assay. Data are expressed as </w:t>
      </w:r>
      <w:proofErr w:type="spellStart"/>
      <w:r w:rsidRPr="009A2C78">
        <w:rPr>
          <w:rFonts w:cs="Times New Roman"/>
          <w:sz w:val="24"/>
          <w:szCs w:val="24"/>
        </w:rPr>
        <w:t>mean±SD</w:t>
      </w:r>
      <w:proofErr w:type="spellEnd"/>
      <w:r w:rsidRPr="009A2C78">
        <w:rPr>
          <w:rFonts w:cs="Times New Roman"/>
          <w:sz w:val="24"/>
          <w:szCs w:val="24"/>
        </w:rPr>
        <w:t xml:space="preserve">. </w:t>
      </w:r>
      <w:r w:rsidRPr="009A2C78">
        <w:rPr>
          <w:rFonts w:eastAsia="바탕" w:cs="Times New Roman"/>
          <w:color w:val="000000" w:themeColor="text1"/>
          <w:sz w:val="24"/>
          <w:szCs w:val="24"/>
        </w:rPr>
        <w:t xml:space="preserve">Differences between groups were evaluated using </w:t>
      </w:r>
      <w:r w:rsidR="00CA38AD" w:rsidRPr="009A2C78">
        <w:rPr>
          <w:rFonts w:eastAsia="바탕" w:cs="Times New Roman"/>
          <w:color w:val="000000" w:themeColor="text1"/>
          <w:sz w:val="24"/>
          <w:szCs w:val="24"/>
        </w:rPr>
        <w:t>one</w:t>
      </w:r>
      <w:r w:rsidRPr="009A2C78">
        <w:rPr>
          <w:rFonts w:eastAsia="바탕" w:cs="Times New Roman"/>
          <w:color w:val="000000" w:themeColor="text1"/>
          <w:sz w:val="24"/>
          <w:szCs w:val="24"/>
        </w:rPr>
        <w:t>-way ANOVA followed by Bonferroni’s multiple comparison test. **P&lt;0.01, ***P&lt;0.001</w:t>
      </w:r>
      <w:r w:rsidR="00305D82" w:rsidRPr="009A2C78">
        <w:rPr>
          <w:rFonts w:eastAsia="바탕" w:cs="Times New Roman"/>
          <w:color w:val="000000" w:themeColor="text1"/>
          <w:sz w:val="24"/>
          <w:szCs w:val="24"/>
        </w:rPr>
        <w:t>,</w:t>
      </w:r>
      <w:r w:rsidRPr="009A2C78">
        <w:rPr>
          <w:rFonts w:eastAsia="바탕" w:cs="Times New Roman"/>
          <w:color w:val="000000" w:themeColor="text1"/>
          <w:sz w:val="24"/>
          <w:szCs w:val="24"/>
        </w:rPr>
        <w:t xml:space="preserve"> significantly different from control.</w:t>
      </w:r>
      <w:r w:rsidR="00305D82" w:rsidRPr="009A2C78">
        <w:rPr>
          <w:rFonts w:eastAsia="바탕" w:cs="Times New Roman"/>
          <w:color w:val="000000" w:themeColor="text1"/>
          <w:sz w:val="24"/>
          <w:szCs w:val="24"/>
        </w:rPr>
        <w:t xml:space="preserve"> NS, not significant.</w:t>
      </w:r>
      <w:r w:rsidRPr="009A2C78">
        <w:rPr>
          <w:rFonts w:eastAsia="바탕" w:cs="Times New Roman"/>
          <w:color w:val="000000" w:themeColor="text1"/>
          <w:sz w:val="24"/>
          <w:szCs w:val="24"/>
        </w:rPr>
        <w:t xml:space="preserve"> </w:t>
      </w:r>
      <w:r w:rsidR="009D2DBA" w:rsidRPr="009A2C78">
        <w:rPr>
          <w:rFonts w:eastAsia="바탕" w:cs="Times New Roman"/>
          <w:color w:val="000000" w:themeColor="text1"/>
          <w:sz w:val="24"/>
          <w:szCs w:val="24"/>
        </w:rPr>
        <w:t xml:space="preserve">(A) </w:t>
      </w:r>
      <w:r w:rsidR="001B25F5" w:rsidRPr="009A2C78">
        <w:rPr>
          <w:rFonts w:eastAsia="바탕" w:cs="Times New Roman"/>
          <w:color w:val="000000" w:themeColor="text1"/>
          <w:sz w:val="24"/>
          <w:szCs w:val="24"/>
        </w:rPr>
        <w:t>HK-2 cells were treated with indicated concentrations of cisplatin for 24 h</w:t>
      </w:r>
      <w:r w:rsidRPr="009A2C78">
        <w:rPr>
          <w:rFonts w:eastAsia="바탕" w:cs="Times New Roman"/>
          <w:color w:val="000000" w:themeColor="text1"/>
          <w:sz w:val="24"/>
          <w:szCs w:val="24"/>
        </w:rPr>
        <w:t xml:space="preserve"> (N=4)</w:t>
      </w:r>
      <w:r w:rsidR="009D2DBA" w:rsidRPr="009A2C78">
        <w:rPr>
          <w:rFonts w:eastAsia="바탕" w:cs="Times New Roman"/>
          <w:color w:val="000000" w:themeColor="text1"/>
          <w:sz w:val="24"/>
          <w:szCs w:val="24"/>
        </w:rPr>
        <w:t xml:space="preserve">. (B) </w:t>
      </w:r>
      <w:r w:rsidR="001B25F5" w:rsidRPr="009A2C78">
        <w:rPr>
          <w:rFonts w:eastAsia="바탕" w:cs="Times New Roman"/>
          <w:color w:val="000000" w:themeColor="text1"/>
          <w:sz w:val="24"/>
          <w:szCs w:val="24"/>
        </w:rPr>
        <w:t xml:space="preserve">HK-2 cells were treated with 20 </w:t>
      </w:r>
      <w:r w:rsidR="001B25F5" w:rsidRPr="009A2C78">
        <w:rPr>
          <w:rFonts w:cs="Times New Roman"/>
          <w:color w:val="000000" w:themeColor="text1"/>
          <w:sz w:val="24"/>
          <w:szCs w:val="24"/>
        </w:rPr>
        <w:sym w:font="Symbol" w:char="F06D"/>
      </w:r>
      <w:r w:rsidR="001B25F5" w:rsidRPr="009A2C78">
        <w:rPr>
          <w:rFonts w:cs="Times New Roman"/>
          <w:color w:val="000000" w:themeColor="text1"/>
          <w:sz w:val="24"/>
          <w:szCs w:val="24"/>
        </w:rPr>
        <w:t>M</w:t>
      </w:r>
      <w:r w:rsidR="001B25F5" w:rsidRPr="009A2C78">
        <w:rPr>
          <w:rFonts w:eastAsia="바탕" w:cs="Times New Roman"/>
          <w:color w:val="000000" w:themeColor="text1"/>
          <w:sz w:val="24"/>
          <w:szCs w:val="24"/>
        </w:rPr>
        <w:t xml:space="preserve"> cisplatin for the indicated duration</w:t>
      </w:r>
      <w:r w:rsidR="00E22707" w:rsidRPr="009A2C78">
        <w:rPr>
          <w:rFonts w:eastAsia="바탕" w:cs="Times New Roman"/>
          <w:color w:val="000000" w:themeColor="text1"/>
          <w:sz w:val="24"/>
          <w:szCs w:val="24"/>
        </w:rPr>
        <w:t>s</w:t>
      </w:r>
      <w:r w:rsidRPr="009A2C78">
        <w:rPr>
          <w:rFonts w:eastAsia="바탕" w:cs="Times New Roman"/>
          <w:color w:val="000000" w:themeColor="text1"/>
          <w:sz w:val="24"/>
          <w:szCs w:val="24"/>
        </w:rPr>
        <w:t xml:space="preserve"> (N=3</w:t>
      </w:r>
      <w:r w:rsidR="00CA38AD" w:rsidRPr="009A2C78">
        <w:rPr>
          <w:rFonts w:cs="Times New Roman"/>
          <w:sz w:val="24"/>
          <w:szCs w:val="24"/>
        </w:rPr>
        <w:t>–</w:t>
      </w:r>
      <w:r w:rsidRPr="009A2C78">
        <w:rPr>
          <w:rFonts w:eastAsia="바탕" w:cs="Times New Roman"/>
          <w:color w:val="000000" w:themeColor="text1"/>
          <w:sz w:val="24"/>
          <w:szCs w:val="24"/>
        </w:rPr>
        <w:t>4)</w:t>
      </w:r>
      <w:r w:rsidR="009D2DBA" w:rsidRPr="009A2C78">
        <w:rPr>
          <w:rFonts w:eastAsia="바탕" w:cs="Times New Roman"/>
          <w:color w:val="000000" w:themeColor="text1"/>
          <w:sz w:val="24"/>
          <w:szCs w:val="24"/>
        </w:rPr>
        <w:t xml:space="preserve">. (C) </w:t>
      </w:r>
      <w:r w:rsidR="001B25F5" w:rsidRPr="009A2C78">
        <w:rPr>
          <w:rFonts w:eastAsia="바탕" w:cs="Times New Roman"/>
          <w:color w:val="000000" w:themeColor="text1"/>
          <w:sz w:val="24"/>
          <w:szCs w:val="24"/>
        </w:rPr>
        <w:t>HK-2 cells were treated with indicated concentrations of canagliflozin</w:t>
      </w:r>
      <w:r w:rsidR="00FB33CB" w:rsidRPr="009A2C78">
        <w:rPr>
          <w:rFonts w:eastAsia="바탕" w:cs="Times New Roman"/>
          <w:color w:val="000000" w:themeColor="text1"/>
          <w:sz w:val="24"/>
          <w:szCs w:val="24"/>
        </w:rPr>
        <w:t xml:space="preserve"> (CANA)</w:t>
      </w:r>
      <w:r w:rsidR="001B25F5" w:rsidRPr="009A2C78">
        <w:rPr>
          <w:rFonts w:eastAsia="바탕" w:cs="Times New Roman"/>
          <w:color w:val="000000" w:themeColor="text1"/>
          <w:sz w:val="24"/>
          <w:szCs w:val="24"/>
        </w:rPr>
        <w:t xml:space="preserve"> for 24 h</w:t>
      </w:r>
      <w:r w:rsidRPr="009A2C78">
        <w:rPr>
          <w:rFonts w:eastAsia="바탕" w:cs="Times New Roman"/>
          <w:color w:val="000000" w:themeColor="text1"/>
          <w:sz w:val="24"/>
          <w:szCs w:val="24"/>
        </w:rPr>
        <w:t xml:space="preserve"> (N=5)</w:t>
      </w:r>
      <w:r w:rsidR="001B25F5" w:rsidRPr="009A2C78">
        <w:rPr>
          <w:rFonts w:eastAsia="바탕" w:cs="Times New Roman"/>
          <w:color w:val="000000" w:themeColor="text1"/>
          <w:sz w:val="24"/>
          <w:szCs w:val="24"/>
        </w:rPr>
        <w:t>. (D</w:t>
      </w:r>
      <w:bookmarkStart w:id="0" w:name="_Hlk78379897"/>
      <w:r w:rsidR="00CA38AD" w:rsidRPr="009A2C78">
        <w:rPr>
          <w:rFonts w:cs="Times New Roman"/>
          <w:sz w:val="24"/>
          <w:szCs w:val="24"/>
        </w:rPr>
        <w:t>–</w:t>
      </w:r>
      <w:bookmarkEnd w:id="0"/>
      <w:r w:rsidR="001B25F5" w:rsidRPr="009A2C78">
        <w:rPr>
          <w:rFonts w:eastAsia="바탕" w:cs="Times New Roman"/>
          <w:color w:val="000000" w:themeColor="text1"/>
          <w:sz w:val="24"/>
          <w:szCs w:val="24"/>
        </w:rPr>
        <w:t xml:space="preserve">E) HK-2 cells were treated with 20 </w:t>
      </w:r>
      <w:r w:rsidR="001B25F5" w:rsidRPr="009A2C78">
        <w:rPr>
          <w:rFonts w:cs="Times New Roman"/>
          <w:color w:val="000000" w:themeColor="text1"/>
          <w:sz w:val="24"/>
          <w:szCs w:val="24"/>
        </w:rPr>
        <w:sym w:font="Symbol" w:char="F06D"/>
      </w:r>
      <w:r w:rsidR="001B25F5" w:rsidRPr="009A2C78">
        <w:rPr>
          <w:rFonts w:cs="Times New Roman"/>
          <w:color w:val="000000" w:themeColor="text1"/>
          <w:sz w:val="24"/>
          <w:szCs w:val="24"/>
        </w:rPr>
        <w:t>M</w:t>
      </w:r>
      <w:r w:rsidR="001B25F5" w:rsidRPr="009A2C78">
        <w:rPr>
          <w:rFonts w:eastAsia="바탕" w:cs="Times New Roman"/>
          <w:color w:val="000000" w:themeColor="text1"/>
          <w:sz w:val="24"/>
          <w:szCs w:val="24"/>
        </w:rPr>
        <w:t xml:space="preserve"> cisplatin in the absence or presence of dapagliflozin</w:t>
      </w:r>
      <w:r w:rsidR="00FB33CB" w:rsidRPr="009A2C78">
        <w:rPr>
          <w:rFonts w:eastAsia="바탕" w:cs="Times New Roman"/>
          <w:color w:val="000000" w:themeColor="text1"/>
          <w:sz w:val="24"/>
          <w:szCs w:val="24"/>
        </w:rPr>
        <w:t xml:space="preserve"> (DAPA)</w:t>
      </w:r>
      <w:r w:rsidR="001B25F5" w:rsidRPr="009A2C78">
        <w:rPr>
          <w:rFonts w:eastAsia="바탕" w:cs="Times New Roman"/>
          <w:color w:val="000000" w:themeColor="text1"/>
          <w:sz w:val="24"/>
          <w:szCs w:val="24"/>
        </w:rPr>
        <w:t xml:space="preserve"> (D) or empagliflozin</w:t>
      </w:r>
      <w:r w:rsidR="00FB33CB" w:rsidRPr="009A2C78">
        <w:rPr>
          <w:rFonts w:eastAsia="바탕" w:cs="Times New Roman"/>
          <w:color w:val="000000" w:themeColor="text1"/>
          <w:sz w:val="24"/>
          <w:szCs w:val="24"/>
        </w:rPr>
        <w:t xml:space="preserve"> (EMPA)</w:t>
      </w:r>
      <w:r w:rsidR="001B25F5" w:rsidRPr="009A2C78">
        <w:rPr>
          <w:rFonts w:eastAsia="바탕" w:cs="Times New Roman"/>
          <w:color w:val="000000" w:themeColor="text1"/>
          <w:sz w:val="24"/>
          <w:szCs w:val="24"/>
        </w:rPr>
        <w:t xml:space="preserve"> (E) at the indicated </w:t>
      </w:r>
      <w:r w:rsidR="00CA38AD" w:rsidRPr="009A2C78">
        <w:rPr>
          <w:rFonts w:eastAsia="바탕" w:cs="Times New Roman"/>
          <w:color w:val="000000" w:themeColor="text1"/>
          <w:sz w:val="24"/>
          <w:szCs w:val="24"/>
        </w:rPr>
        <w:t>concentrations</w:t>
      </w:r>
      <w:r w:rsidR="001B25F5" w:rsidRPr="009A2C78">
        <w:rPr>
          <w:rFonts w:eastAsia="바탕" w:cs="Times New Roman"/>
          <w:color w:val="000000" w:themeColor="text1"/>
          <w:sz w:val="24"/>
          <w:szCs w:val="24"/>
        </w:rPr>
        <w:t xml:space="preserve"> for 24 h</w:t>
      </w:r>
      <w:r w:rsidRPr="009A2C78">
        <w:rPr>
          <w:rFonts w:eastAsia="바탕" w:cs="Times New Roman"/>
          <w:color w:val="000000" w:themeColor="text1"/>
          <w:sz w:val="24"/>
          <w:szCs w:val="24"/>
        </w:rPr>
        <w:t xml:space="preserve"> (N=8)</w:t>
      </w:r>
      <w:r w:rsidR="001B25F5" w:rsidRPr="009A2C78">
        <w:rPr>
          <w:rFonts w:eastAsia="바탕" w:cs="Times New Roman"/>
          <w:color w:val="000000" w:themeColor="text1"/>
          <w:sz w:val="24"/>
          <w:szCs w:val="24"/>
        </w:rPr>
        <w:t>.</w:t>
      </w:r>
    </w:p>
    <w:p w14:paraId="6B976252" w14:textId="77777777" w:rsidR="0087697B" w:rsidRPr="009A2C78" w:rsidRDefault="0087697B" w:rsidP="009D2DBA">
      <w:pPr>
        <w:pStyle w:val="aa"/>
        <w:wordWrap/>
        <w:spacing w:line="480" w:lineRule="auto"/>
        <w:rPr>
          <w:rFonts w:eastAsia="바탕" w:cs="Times New Roman"/>
          <w:color w:val="000000" w:themeColor="text1"/>
          <w:sz w:val="24"/>
          <w:szCs w:val="24"/>
        </w:rPr>
      </w:pPr>
    </w:p>
    <w:p w14:paraId="0E024A11" w14:textId="08F77F48" w:rsidR="001B25F5" w:rsidRPr="009A2C78" w:rsidRDefault="001B25F5" w:rsidP="009D2DBA">
      <w:pPr>
        <w:pStyle w:val="aa"/>
        <w:wordWrap/>
        <w:spacing w:line="480" w:lineRule="auto"/>
        <w:rPr>
          <w:rFonts w:eastAsia="HY신명조" w:cs="Times New Roman"/>
          <w:b/>
          <w:sz w:val="24"/>
          <w:szCs w:val="22"/>
        </w:rPr>
      </w:pPr>
      <w:r w:rsidRPr="009A2C78">
        <w:rPr>
          <w:rFonts w:eastAsia="HY신명조" w:cs="Times New Roman"/>
          <w:b/>
          <w:sz w:val="24"/>
          <w:szCs w:val="22"/>
        </w:rPr>
        <w:t>Supplementary Figure 2</w:t>
      </w:r>
    </w:p>
    <w:p w14:paraId="7B6CD768" w14:textId="71137860" w:rsidR="00F60CAD" w:rsidRPr="009A2C78" w:rsidRDefault="002B2974" w:rsidP="002B2974">
      <w:pPr>
        <w:pStyle w:val="aa"/>
        <w:wordWrap/>
        <w:spacing w:line="480" w:lineRule="auto"/>
        <w:rPr>
          <w:rFonts w:eastAsia="바탕" w:cs="Times New Roman"/>
          <w:color w:val="000000" w:themeColor="text1"/>
          <w:sz w:val="24"/>
          <w:szCs w:val="24"/>
        </w:rPr>
      </w:pPr>
      <w:bookmarkStart w:id="1" w:name="OLE_LINK2"/>
      <w:r w:rsidRPr="009A2C78">
        <w:rPr>
          <w:rFonts w:cs="Times New Roman"/>
          <w:sz w:val="24"/>
          <w:szCs w:val="24"/>
        </w:rPr>
        <w:t xml:space="preserve">(A) HK-2 cells were treated with the indicated concentrations of canagliflozin (CANA) </w:t>
      </w:r>
      <w:r w:rsidRPr="009A2C78">
        <w:rPr>
          <w:rFonts w:cs="Times New Roman"/>
          <w:color w:val="000000" w:themeColor="text1"/>
          <w:sz w:val="24"/>
          <w:szCs w:val="24"/>
        </w:rPr>
        <w:t>for 24 h</w:t>
      </w:r>
      <w:r w:rsidRPr="009A2C78">
        <w:rPr>
          <w:rFonts w:cs="Times New Roman"/>
          <w:sz w:val="24"/>
          <w:szCs w:val="24"/>
        </w:rPr>
        <w:t xml:space="preserve">. (B) </w:t>
      </w:r>
      <w:r w:rsidRPr="009A2C78">
        <w:rPr>
          <w:rFonts w:eastAsia="바탕" w:cs="Times New Roman"/>
          <w:color w:val="000000" w:themeColor="text1"/>
          <w:sz w:val="24"/>
          <w:szCs w:val="24"/>
        </w:rPr>
        <w:t xml:space="preserve">HK-2 cells were treated with indicated concentrations of cisplatin and/or canagliflozin for 24 h. </w:t>
      </w:r>
      <w:bookmarkEnd w:id="1"/>
      <w:r w:rsidR="001B25F5" w:rsidRPr="009A2C78">
        <w:rPr>
          <w:rFonts w:eastAsia="HY신명조" w:cs="Times New Roman"/>
          <w:bCs/>
          <w:sz w:val="24"/>
          <w:szCs w:val="22"/>
        </w:rPr>
        <w:t>(</w:t>
      </w:r>
      <w:r w:rsidRPr="009A2C78">
        <w:rPr>
          <w:rFonts w:eastAsia="HY신명조" w:cs="Times New Roman"/>
          <w:bCs/>
          <w:sz w:val="24"/>
          <w:szCs w:val="22"/>
        </w:rPr>
        <w:t>C</w:t>
      </w:r>
      <w:r w:rsidR="001B25F5" w:rsidRPr="009A2C78">
        <w:rPr>
          <w:rFonts w:eastAsia="HY신명조" w:cs="Times New Roman"/>
          <w:bCs/>
          <w:sz w:val="24"/>
          <w:szCs w:val="22"/>
        </w:rPr>
        <w:t xml:space="preserve">) </w:t>
      </w:r>
      <w:r w:rsidR="00B34966" w:rsidRPr="009A2C78">
        <w:rPr>
          <w:rFonts w:eastAsia="HY신명조" w:cs="Times New Roman"/>
          <w:bCs/>
          <w:sz w:val="24"/>
          <w:szCs w:val="22"/>
        </w:rPr>
        <w:t>HK-2 cells were treated with indicated concentrations of canagliflozin</w:t>
      </w:r>
      <w:r w:rsidR="00FB33CB" w:rsidRPr="009A2C78">
        <w:rPr>
          <w:rFonts w:eastAsia="HY신명조" w:cs="Times New Roman"/>
          <w:bCs/>
          <w:sz w:val="24"/>
          <w:szCs w:val="22"/>
        </w:rPr>
        <w:t xml:space="preserve"> </w:t>
      </w:r>
      <w:del w:id="2" w:author="Park Cheol Ho" w:date="2021-12-28T23:30:00Z">
        <w:r w:rsidR="00FB33CB" w:rsidRPr="009A2C78" w:rsidDel="00E8531F">
          <w:rPr>
            <w:rFonts w:eastAsia="HY신명조" w:cs="Times New Roman"/>
            <w:bCs/>
            <w:sz w:val="24"/>
            <w:szCs w:val="22"/>
          </w:rPr>
          <w:delText>(CANA)</w:delText>
        </w:r>
        <w:r w:rsidR="00B34966" w:rsidRPr="009A2C78" w:rsidDel="00E8531F">
          <w:rPr>
            <w:rFonts w:eastAsia="HY신명조" w:cs="Times New Roman"/>
            <w:bCs/>
            <w:sz w:val="24"/>
            <w:szCs w:val="22"/>
          </w:rPr>
          <w:delText xml:space="preserve"> </w:delText>
        </w:r>
      </w:del>
      <w:r w:rsidR="00B34966" w:rsidRPr="009A2C78">
        <w:rPr>
          <w:rFonts w:eastAsia="HY신명조" w:cs="Times New Roman"/>
          <w:bCs/>
          <w:sz w:val="24"/>
          <w:szCs w:val="22"/>
        </w:rPr>
        <w:t>and/or chloroquine</w:t>
      </w:r>
      <w:r w:rsidR="00FB33CB" w:rsidRPr="009A2C78">
        <w:rPr>
          <w:rFonts w:eastAsia="HY신명조" w:cs="Times New Roman"/>
          <w:bCs/>
          <w:sz w:val="24"/>
          <w:szCs w:val="22"/>
        </w:rPr>
        <w:t xml:space="preserve"> (CQ)</w:t>
      </w:r>
      <w:r w:rsidR="00B34966" w:rsidRPr="009A2C78">
        <w:rPr>
          <w:rFonts w:eastAsia="HY신명조" w:cs="Times New Roman"/>
          <w:bCs/>
          <w:sz w:val="24"/>
          <w:szCs w:val="22"/>
        </w:rPr>
        <w:t xml:space="preserve"> for 24 h</w:t>
      </w:r>
      <w:r w:rsidR="00305D82" w:rsidRPr="009A2C78">
        <w:rPr>
          <w:rFonts w:eastAsia="HY신명조" w:cs="Times New Roman"/>
          <w:bCs/>
          <w:sz w:val="24"/>
          <w:szCs w:val="22"/>
        </w:rPr>
        <w:t xml:space="preserve"> (N=5)</w:t>
      </w:r>
      <w:r w:rsidR="00B34966" w:rsidRPr="009A2C78">
        <w:rPr>
          <w:rFonts w:eastAsia="HY신명조" w:cs="Times New Roman"/>
          <w:bCs/>
          <w:sz w:val="24"/>
          <w:szCs w:val="22"/>
        </w:rPr>
        <w:t xml:space="preserve">. </w:t>
      </w:r>
      <w:r w:rsidR="00641B0A" w:rsidRPr="009A2C78">
        <w:rPr>
          <w:rFonts w:cs="Times New Roman"/>
          <w:sz w:val="24"/>
          <w:szCs w:val="24"/>
        </w:rPr>
        <w:t xml:space="preserve">Cell viability was evaluated via CCK-8 assay. Data are expressed as </w:t>
      </w:r>
      <w:proofErr w:type="spellStart"/>
      <w:r w:rsidR="00641B0A" w:rsidRPr="009A2C78">
        <w:rPr>
          <w:rFonts w:cs="Times New Roman"/>
          <w:sz w:val="24"/>
          <w:szCs w:val="24"/>
        </w:rPr>
        <w:t>mean±SD</w:t>
      </w:r>
      <w:proofErr w:type="spellEnd"/>
      <w:r w:rsidR="00641B0A" w:rsidRPr="009A2C78">
        <w:rPr>
          <w:rFonts w:cs="Times New Roman"/>
          <w:sz w:val="24"/>
          <w:szCs w:val="24"/>
        </w:rPr>
        <w:t xml:space="preserve">. </w:t>
      </w:r>
      <w:r w:rsidR="00641B0A" w:rsidRPr="009A2C78">
        <w:rPr>
          <w:rFonts w:eastAsia="바탕" w:cs="Times New Roman"/>
          <w:color w:val="000000" w:themeColor="text1"/>
          <w:sz w:val="24"/>
          <w:szCs w:val="24"/>
        </w:rPr>
        <w:t>Differences between groups were evaluated using one-way ANOVA followed by Bonferroni’s multiple comparison test. NS, not significant</w:t>
      </w:r>
      <w:r w:rsidR="00641B0A">
        <w:rPr>
          <w:rFonts w:eastAsia="바탕" w:cs="Times New Roman"/>
          <w:color w:val="000000" w:themeColor="text1"/>
          <w:sz w:val="24"/>
          <w:szCs w:val="24"/>
        </w:rPr>
        <w:t>.</w:t>
      </w:r>
      <w:r w:rsidR="00641B0A" w:rsidRPr="009A2C78">
        <w:rPr>
          <w:rFonts w:eastAsia="HY신명조" w:cs="Times New Roman"/>
          <w:bCs/>
          <w:sz w:val="24"/>
          <w:szCs w:val="22"/>
        </w:rPr>
        <w:t xml:space="preserve"> </w:t>
      </w:r>
      <w:r w:rsidR="00641B0A" w:rsidRPr="00F97092">
        <w:rPr>
          <w:rFonts w:eastAsia="HY신명조" w:cs="Times New Roman"/>
          <w:bCs/>
          <w:sz w:val="24"/>
          <w:szCs w:val="22"/>
        </w:rPr>
        <w:t xml:space="preserve">HK-2 cells were treated with indicated concentrations of cisplatin, canagliflozin, and/or </w:t>
      </w:r>
      <w:ins w:id="3" w:author="Park Cheol Ho" w:date="2021-12-28T23:30:00Z">
        <w:r w:rsidR="00E8531F">
          <w:rPr>
            <w:rFonts w:eastAsia="HY신명조" w:cs="Times New Roman"/>
            <w:bCs/>
            <w:sz w:val="24"/>
            <w:szCs w:val="22"/>
          </w:rPr>
          <w:t>chloroquine</w:t>
        </w:r>
      </w:ins>
      <w:del w:id="4" w:author="Park Cheol Ho" w:date="2021-12-28T23:30:00Z">
        <w:r w:rsidR="00641B0A" w:rsidRPr="00F97092" w:rsidDel="00E8531F">
          <w:rPr>
            <w:rFonts w:eastAsia="HY신명조" w:cs="Times New Roman"/>
            <w:bCs/>
            <w:sz w:val="24"/>
            <w:szCs w:val="22"/>
          </w:rPr>
          <w:delText>CQ</w:delText>
        </w:r>
      </w:del>
      <w:r w:rsidR="00641B0A" w:rsidRPr="00F97092">
        <w:rPr>
          <w:rFonts w:eastAsia="HY신명조" w:cs="Times New Roman"/>
          <w:bCs/>
          <w:sz w:val="24"/>
          <w:szCs w:val="22"/>
        </w:rPr>
        <w:t xml:space="preserve"> for 24 h (D</w:t>
      </w:r>
      <w:ins w:id="5" w:author="Park Cheol Ho" w:date="2021-12-28T23:31:00Z">
        <w:r w:rsidR="00E8531F" w:rsidRPr="009A2C78">
          <w:rPr>
            <w:rFonts w:cs="Times New Roman"/>
            <w:sz w:val="24"/>
            <w:szCs w:val="24"/>
          </w:rPr>
          <w:t>–</w:t>
        </w:r>
      </w:ins>
      <w:del w:id="6" w:author="Park Cheol Ho" w:date="2021-12-28T23:31:00Z">
        <w:r w:rsidR="00641B0A" w:rsidRPr="00F97092" w:rsidDel="00E8531F">
          <w:rPr>
            <w:rFonts w:eastAsia="HY신명조" w:cs="Times New Roman"/>
            <w:bCs/>
            <w:sz w:val="24"/>
            <w:szCs w:val="22"/>
          </w:rPr>
          <w:delText>-</w:delText>
        </w:r>
      </w:del>
      <w:r w:rsidR="00641B0A" w:rsidRPr="00F97092">
        <w:rPr>
          <w:rFonts w:eastAsia="HY신명조" w:cs="Times New Roman"/>
          <w:bCs/>
          <w:sz w:val="24"/>
          <w:szCs w:val="22"/>
        </w:rPr>
        <w:t>F). (D) The representative graphs showing the results of Annexin V/PI staining analyzed by flow cytometry. (E) The graph showing the proportion of apoptotic cells from Annexin V/PI staining</w:t>
      </w:r>
      <w:r w:rsidR="003B4378" w:rsidRPr="00F97092">
        <w:rPr>
          <w:rFonts w:eastAsia="HY신명조" w:cs="Times New Roman"/>
          <w:bCs/>
          <w:sz w:val="24"/>
          <w:szCs w:val="22"/>
        </w:rPr>
        <w:t xml:space="preserve">. Data are expressed as </w:t>
      </w:r>
      <w:proofErr w:type="spellStart"/>
      <w:r w:rsidR="003B4378" w:rsidRPr="00F97092">
        <w:rPr>
          <w:rFonts w:eastAsia="HY신명조" w:cs="Times New Roman"/>
          <w:bCs/>
          <w:sz w:val="24"/>
          <w:szCs w:val="22"/>
        </w:rPr>
        <w:t>mean</w:t>
      </w:r>
      <w:r w:rsidR="003B4378" w:rsidRPr="00F97092">
        <w:rPr>
          <w:rFonts w:cs="Times New Roman"/>
          <w:sz w:val="24"/>
          <w:szCs w:val="24"/>
        </w:rPr>
        <w:t>±SD</w:t>
      </w:r>
      <w:proofErr w:type="spellEnd"/>
      <w:r w:rsidR="003B4378" w:rsidRPr="00F97092">
        <w:rPr>
          <w:rFonts w:eastAsia="HY신명조" w:cs="Times New Roman"/>
          <w:bCs/>
          <w:sz w:val="24"/>
          <w:szCs w:val="22"/>
        </w:rPr>
        <w:t xml:space="preserve"> (N=3).</w:t>
      </w:r>
      <w:r w:rsidR="003B4378" w:rsidRPr="00F97092">
        <w:rPr>
          <w:rFonts w:cs="Times New Roman"/>
          <w:sz w:val="24"/>
          <w:szCs w:val="24"/>
        </w:rPr>
        <w:t xml:space="preserve"> </w:t>
      </w:r>
      <w:r w:rsidR="003B4378" w:rsidRPr="00F97092">
        <w:rPr>
          <w:rFonts w:eastAsia="바탕" w:cs="Times New Roman"/>
          <w:color w:val="000000" w:themeColor="text1"/>
          <w:sz w:val="24"/>
          <w:szCs w:val="24"/>
        </w:rPr>
        <w:t>Differences between groups were evaluated using one-way ANOVA followed by Bonferroni’s multiple comparison test. **P&lt;0.01. NS, not significant.</w:t>
      </w:r>
      <w:r w:rsidR="00641B0A" w:rsidRPr="00F97092">
        <w:rPr>
          <w:rFonts w:eastAsia="HY신명조" w:cs="Times New Roman"/>
          <w:bCs/>
          <w:sz w:val="24"/>
          <w:szCs w:val="22"/>
        </w:rPr>
        <w:t xml:space="preserve"> (F) Representative immunoblot analysis containing non-cleaved caspase-3.</w:t>
      </w:r>
      <w:r w:rsidR="00641B0A">
        <w:rPr>
          <w:rFonts w:eastAsia="HY신명조" w:cs="Times New Roman"/>
          <w:bCs/>
          <w:sz w:val="24"/>
          <w:szCs w:val="22"/>
        </w:rPr>
        <w:t xml:space="preserve"> </w:t>
      </w:r>
      <w:r w:rsidR="00B34966" w:rsidRPr="009A2C78">
        <w:rPr>
          <w:rFonts w:eastAsia="HY신명조" w:cs="Times New Roman"/>
          <w:bCs/>
          <w:sz w:val="24"/>
          <w:szCs w:val="22"/>
        </w:rPr>
        <w:t>(</w:t>
      </w:r>
      <w:r w:rsidR="00641B0A">
        <w:rPr>
          <w:rFonts w:eastAsia="HY신명조" w:cs="Times New Roman"/>
          <w:bCs/>
          <w:sz w:val="24"/>
          <w:szCs w:val="22"/>
        </w:rPr>
        <w:t>G</w:t>
      </w:r>
      <w:r w:rsidR="00B34966" w:rsidRPr="009A2C78">
        <w:rPr>
          <w:rFonts w:eastAsia="HY신명조" w:cs="Times New Roman"/>
          <w:bCs/>
          <w:sz w:val="24"/>
          <w:szCs w:val="22"/>
        </w:rPr>
        <w:t xml:space="preserve">) </w:t>
      </w:r>
      <w:r w:rsidR="00B34966" w:rsidRPr="009A2C78">
        <w:rPr>
          <w:rFonts w:eastAsia="HY신명조" w:cs="Times New Roman"/>
          <w:bCs/>
          <w:sz w:val="24"/>
          <w:szCs w:val="22"/>
        </w:rPr>
        <w:lastRenderedPageBreak/>
        <w:t xml:space="preserve">HK-2 cells were treated with indicated concentrations of canagliflozin and/or bafilomycin A </w:t>
      </w:r>
      <w:r w:rsidR="00FB33CB" w:rsidRPr="009A2C78">
        <w:rPr>
          <w:rFonts w:eastAsia="HY신명조" w:cs="Times New Roman"/>
          <w:bCs/>
          <w:sz w:val="24"/>
          <w:szCs w:val="22"/>
        </w:rPr>
        <w:t>(</w:t>
      </w:r>
      <w:proofErr w:type="spellStart"/>
      <w:r w:rsidR="00FB33CB" w:rsidRPr="009A2C78">
        <w:rPr>
          <w:rFonts w:eastAsia="HY신명조" w:cs="Times New Roman"/>
          <w:bCs/>
          <w:sz w:val="24"/>
          <w:szCs w:val="22"/>
        </w:rPr>
        <w:t>Baf</w:t>
      </w:r>
      <w:proofErr w:type="spellEnd"/>
      <w:r w:rsidR="00FB33CB" w:rsidRPr="009A2C78">
        <w:rPr>
          <w:rFonts w:eastAsia="HY신명조" w:cs="Times New Roman"/>
          <w:bCs/>
          <w:sz w:val="24"/>
          <w:szCs w:val="22"/>
        </w:rPr>
        <w:t xml:space="preserve"> A) </w:t>
      </w:r>
      <w:r w:rsidR="00B34966" w:rsidRPr="009A2C78">
        <w:rPr>
          <w:rFonts w:eastAsia="HY신명조" w:cs="Times New Roman"/>
          <w:bCs/>
          <w:sz w:val="24"/>
          <w:szCs w:val="22"/>
        </w:rPr>
        <w:t>for 24 h</w:t>
      </w:r>
      <w:r w:rsidR="00305D82" w:rsidRPr="009A2C78">
        <w:rPr>
          <w:rFonts w:eastAsia="HY신명조" w:cs="Times New Roman"/>
          <w:bCs/>
          <w:sz w:val="24"/>
          <w:szCs w:val="22"/>
        </w:rPr>
        <w:t xml:space="preserve"> (N=5)</w:t>
      </w:r>
      <w:r w:rsidR="00B34966" w:rsidRPr="009A2C78">
        <w:rPr>
          <w:rFonts w:eastAsia="HY신명조" w:cs="Times New Roman"/>
          <w:bCs/>
          <w:sz w:val="24"/>
          <w:szCs w:val="22"/>
        </w:rPr>
        <w:t xml:space="preserve">. </w:t>
      </w:r>
      <w:r w:rsidR="00641B0A" w:rsidRPr="009A2C78">
        <w:rPr>
          <w:rFonts w:cs="Times New Roman"/>
          <w:sz w:val="24"/>
          <w:szCs w:val="24"/>
        </w:rPr>
        <w:t xml:space="preserve">Cell viability was evaluated via CCK-8 assay. Data are expressed as </w:t>
      </w:r>
      <w:proofErr w:type="spellStart"/>
      <w:r w:rsidR="00641B0A" w:rsidRPr="009A2C78">
        <w:rPr>
          <w:rFonts w:cs="Times New Roman"/>
          <w:sz w:val="24"/>
          <w:szCs w:val="24"/>
        </w:rPr>
        <w:t>mean±SD</w:t>
      </w:r>
      <w:proofErr w:type="spellEnd"/>
      <w:r w:rsidR="00641B0A" w:rsidRPr="009A2C78">
        <w:rPr>
          <w:rFonts w:cs="Times New Roman"/>
          <w:sz w:val="24"/>
          <w:szCs w:val="24"/>
        </w:rPr>
        <w:t xml:space="preserve">. </w:t>
      </w:r>
      <w:r w:rsidR="00641B0A" w:rsidRPr="009A2C78">
        <w:rPr>
          <w:rFonts w:eastAsia="바탕" w:cs="Times New Roman"/>
          <w:color w:val="000000" w:themeColor="text1"/>
          <w:sz w:val="24"/>
          <w:szCs w:val="24"/>
        </w:rPr>
        <w:t>Differences between groups were evaluated using one-way ANOVA followed by Bonferroni’s multiple comparison test. NS, not significant</w:t>
      </w:r>
      <w:r w:rsidR="00641B0A">
        <w:rPr>
          <w:rFonts w:eastAsia="바탕" w:cs="Times New Roman"/>
          <w:color w:val="000000" w:themeColor="text1"/>
          <w:sz w:val="24"/>
          <w:szCs w:val="24"/>
        </w:rPr>
        <w:t xml:space="preserve">. </w:t>
      </w:r>
      <w:r w:rsidR="00B34966" w:rsidRPr="009A2C78">
        <w:rPr>
          <w:rFonts w:eastAsia="바탕" w:cs="Times New Roman"/>
          <w:color w:val="000000" w:themeColor="text1"/>
          <w:sz w:val="24"/>
          <w:szCs w:val="24"/>
        </w:rPr>
        <w:t xml:space="preserve">HK-2 cells were treated with indicated concentrations of cisplatin, canagliflozin, and/or </w:t>
      </w:r>
      <w:r w:rsidR="00305D82" w:rsidRPr="009A2C78">
        <w:rPr>
          <w:rFonts w:eastAsia="바탕" w:cs="Times New Roman"/>
          <w:color w:val="000000" w:themeColor="text1"/>
          <w:sz w:val="24"/>
          <w:szCs w:val="24"/>
        </w:rPr>
        <w:t>bafilomycin A</w:t>
      </w:r>
      <w:r w:rsidR="00B34966" w:rsidRPr="009A2C78">
        <w:rPr>
          <w:rFonts w:eastAsia="바탕" w:cs="Times New Roman"/>
          <w:color w:val="000000" w:themeColor="text1"/>
          <w:sz w:val="24"/>
          <w:szCs w:val="24"/>
        </w:rPr>
        <w:t xml:space="preserve"> for 24 h (</w:t>
      </w:r>
      <w:bookmarkStart w:id="7" w:name="_Hlk78380599"/>
      <w:r w:rsidR="00641B0A">
        <w:rPr>
          <w:rFonts w:eastAsia="바탕" w:cs="Times New Roman"/>
          <w:color w:val="000000" w:themeColor="text1"/>
          <w:sz w:val="24"/>
          <w:szCs w:val="24"/>
        </w:rPr>
        <w:t>H</w:t>
      </w:r>
      <w:r w:rsidR="002B3FC8" w:rsidRPr="009A2C78">
        <w:rPr>
          <w:rFonts w:cs="Times New Roman"/>
          <w:sz w:val="24"/>
          <w:szCs w:val="24"/>
        </w:rPr>
        <w:t>–</w:t>
      </w:r>
      <w:bookmarkEnd w:id="7"/>
      <w:r w:rsidR="00641B0A">
        <w:rPr>
          <w:rFonts w:eastAsia="바탕" w:cs="Times New Roman"/>
          <w:color w:val="000000" w:themeColor="text1"/>
          <w:sz w:val="24"/>
          <w:szCs w:val="24"/>
        </w:rPr>
        <w:t>J</w:t>
      </w:r>
      <w:r w:rsidR="00B34966" w:rsidRPr="009A2C78">
        <w:rPr>
          <w:rFonts w:eastAsia="바탕" w:cs="Times New Roman"/>
          <w:color w:val="000000" w:themeColor="text1"/>
          <w:sz w:val="24"/>
          <w:szCs w:val="24"/>
        </w:rPr>
        <w:t>)</w:t>
      </w:r>
      <w:r w:rsidR="00305D82" w:rsidRPr="009A2C78">
        <w:rPr>
          <w:rFonts w:eastAsia="바탕" w:cs="Times New Roman"/>
          <w:color w:val="000000" w:themeColor="text1"/>
          <w:sz w:val="24"/>
          <w:szCs w:val="24"/>
        </w:rPr>
        <w:t>.</w:t>
      </w:r>
      <w:r w:rsidR="00B34966" w:rsidRPr="009A2C78">
        <w:rPr>
          <w:rFonts w:eastAsia="바탕" w:cs="Times New Roman"/>
          <w:color w:val="000000" w:themeColor="text1"/>
          <w:sz w:val="24"/>
          <w:szCs w:val="24"/>
        </w:rPr>
        <w:t xml:space="preserve"> (</w:t>
      </w:r>
      <w:r w:rsidR="00641B0A">
        <w:rPr>
          <w:rFonts w:eastAsia="바탕" w:cs="Times New Roman"/>
          <w:color w:val="000000" w:themeColor="text1"/>
          <w:sz w:val="24"/>
          <w:szCs w:val="24"/>
        </w:rPr>
        <w:t>H</w:t>
      </w:r>
      <w:r w:rsidR="00B34966" w:rsidRPr="009A2C78">
        <w:rPr>
          <w:rFonts w:eastAsia="바탕" w:cs="Times New Roman"/>
          <w:color w:val="000000" w:themeColor="text1"/>
          <w:sz w:val="24"/>
          <w:szCs w:val="24"/>
        </w:rPr>
        <w:t xml:space="preserve">) </w:t>
      </w:r>
      <w:r w:rsidR="00B34966" w:rsidRPr="009A2C78">
        <w:rPr>
          <w:rFonts w:cs="Times New Roman"/>
          <w:sz w:val="24"/>
          <w:szCs w:val="24"/>
        </w:rPr>
        <w:t xml:space="preserve">Cell viability was evaluated </w:t>
      </w:r>
      <w:r w:rsidR="002B3FC8" w:rsidRPr="009A2C78">
        <w:rPr>
          <w:rFonts w:cs="Times New Roman"/>
          <w:sz w:val="24"/>
          <w:szCs w:val="24"/>
        </w:rPr>
        <w:t xml:space="preserve">via </w:t>
      </w:r>
      <w:r w:rsidR="00B34966" w:rsidRPr="009A2C78">
        <w:rPr>
          <w:rFonts w:cs="Times New Roman"/>
          <w:sz w:val="24"/>
          <w:szCs w:val="24"/>
        </w:rPr>
        <w:t xml:space="preserve">CCK-8 assay. Data are expressed as </w:t>
      </w:r>
      <w:proofErr w:type="spellStart"/>
      <w:r w:rsidR="00B34966" w:rsidRPr="009A2C78">
        <w:rPr>
          <w:rFonts w:cs="Times New Roman"/>
          <w:sz w:val="24"/>
          <w:szCs w:val="24"/>
        </w:rPr>
        <w:t>mean±SD</w:t>
      </w:r>
      <w:proofErr w:type="spellEnd"/>
      <w:r w:rsidR="00B34966" w:rsidRPr="009A2C78">
        <w:rPr>
          <w:rFonts w:cs="Times New Roman"/>
          <w:sz w:val="24"/>
          <w:szCs w:val="24"/>
        </w:rPr>
        <w:t xml:space="preserve"> (N=6). </w:t>
      </w:r>
      <w:r w:rsidR="00B34966" w:rsidRPr="009A2C78">
        <w:rPr>
          <w:rFonts w:eastAsia="바탕" w:cs="Times New Roman"/>
          <w:color w:val="000000" w:themeColor="text1"/>
          <w:sz w:val="24"/>
          <w:szCs w:val="24"/>
        </w:rPr>
        <w:t xml:space="preserve">Differences between groups were evaluated using </w:t>
      </w:r>
      <w:r w:rsidR="002B3FC8" w:rsidRPr="009A2C78">
        <w:rPr>
          <w:rFonts w:eastAsia="바탕" w:cs="Times New Roman"/>
          <w:color w:val="000000" w:themeColor="text1"/>
          <w:sz w:val="24"/>
          <w:szCs w:val="24"/>
        </w:rPr>
        <w:t>one</w:t>
      </w:r>
      <w:r w:rsidR="00B34966" w:rsidRPr="009A2C78">
        <w:rPr>
          <w:rFonts w:eastAsia="바탕" w:cs="Times New Roman"/>
          <w:color w:val="000000" w:themeColor="text1"/>
          <w:sz w:val="24"/>
          <w:szCs w:val="24"/>
        </w:rPr>
        <w:t>-way ANOVA followed by Bonferroni’s multiple comparison test. ***P&lt;0.001</w:t>
      </w:r>
      <w:r w:rsidR="00AA57E8" w:rsidRPr="009A2C78">
        <w:rPr>
          <w:rFonts w:eastAsia="바탕" w:cs="Times New Roman"/>
          <w:color w:val="000000" w:themeColor="text1"/>
          <w:sz w:val="24"/>
          <w:szCs w:val="24"/>
        </w:rPr>
        <w:t>.</w:t>
      </w:r>
      <w:r w:rsidR="00305D82" w:rsidRPr="009A2C78">
        <w:rPr>
          <w:rFonts w:eastAsia="바탕" w:cs="Times New Roman"/>
          <w:color w:val="000000" w:themeColor="text1"/>
          <w:sz w:val="24"/>
          <w:szCs w:val="24"/>
        </w:rPr>
        <w:t xml:space="preserve"> NS, not significant</w:t>
      </w:r>
      <w:r w:rsidR="00B34966" w:rsidRPr="009A2C78">
        <w:rPr>
          <w:rFonts w:eastAsia="바탕" w:cs="Times New Roman"/>
          <w:color w:val="000000" w:themeColor="text1"/>
          <w:sz w:val="24"/>
          <w:szCs w:val="24"/>
        </w:rPr>
        <w:t xml:space="preserve">. </w:t>
      </w:r>
      <w:r w:rsidR="00B34966" w:rsidRPr="009A2C78">
        <w:rPr>
          <w:rFonts w:cs="Times New Roman"/>
          <w:sz w:val="24"/>
          <w:szCs w:val="24"/>
        </w:rPr>
        <w:t>(</w:t>
      </w:r>
      <w:r w:rsidR="00641B0A">
        <w:rPr>
          <w:rFonts w:cs="Times New Roman"/>
          <w:sz w:val="24"/>
          <w:szCs w:val="24"/>
        </w:rPr>
        <w:t>I</w:t>
      </w:r>
      <w:r w:rsidR="00B34966" w:rsidRPr="009A2C78">
        <w:rPr>
          <w:rFonts w:cs="Times New Roman"/>
          <w:sz w:val="24"/>
          <w:szCs w:val="24"/>
        </w:rPr>
        <w:t>) Representative immunoblot analysis. (</w:t>
      </w:r>
      <w:r w:rsidR="00641B0A">
        <w:rPr>
          <w:rFonts w:cs="Times New Roman"/>
          <w:sz w:val="24"/>
          <w:szCs w:val="24"/>
        </w:rPr>
        <w:t>J</w:t>
      </w:r>
      <w:r w:rsidR="00B34966" w:rsidRPr="009A2C78">
        <w:rPr>
          <w:rFonts w:cs="Times New Roman"/>
          <w:sz w:val="24"/>
          <w:szCs w:val="24"/>
        </w:rPr>
        <w:t xml:space="preserve">) Densitometric analysis of immunoblots to estimate the relative abundance of cleaved caspase-3 as normalized that of </w:t>
      </w:r>
      <w:r w:rsidR="00B34966" w:rsidRPr="009A2C78">
        <w:rPr>
          <w:rFonts w:eastAsia="바탕" w:cs="Times New Roman"/>
          <w:color w:val="000000" w:themeColor="text1"/>
          <w:sz w:val="24"/>
          <w:szCs w:val="24"/>
        </w:rPr>
        <w:t>β-actin</w:t>
      </w:r>
      <w:r w:rsidR="00B34966" w:rsidRPr="009A2C78">
        <w:rPr>
          <w:rFonts w:cs="Times New Roman"/>
          <w:sz w:val="24"/>
          <w:szCs w:val="24"/>
        </w:rPr>
        <w:t xml:space="preserve">. Data are expressed as </w:t>
      </w:r>
      <w:proofErr w:type="spellStart"/>
      <w:r w:rsidR="00B34966" w:rsidRPr="009A2C78">
        <w:rPr>
          <w:rFonts w:eastAsia="바탕" w:cs="Times New Roman"/>
          <w:color w:val="000000" w:themeColor="text1"/>
          <w:sz w:val="24"/>
          <w:szCs w:val="24"/>
        </w:rPr>
        <w:t>mean</w:t>
      </w:r>
      <w:r w:rsidR="00B34966" w:rsidRPr="009A2C78">
        <w:rPr>
          <w:rFonts w:cs="Times New Roman"/>
          <w:sz w:val="24"/>
          <w:szCs w:val="24"/>
        </w:rPr>
        <w:t>±SD</w:t>
      </w:r>
      <w:proofErr w:type="spellEnd"/>
      <w:r w:rsidR="00B34966" w:rsidRPr="009A2C78">
        <w:rPr>
          <w:rFonts w:cs="Times New Roman"/>
          <w:sz w:val="24"/>
          <w:szCs w:val="24"/>
        </w:rPr>
        <w:t xml:space="preserve"> (N=</w:t>
      </w:r>
      <w:r w:rsidR="00305D82" w:rsidRPr="009A2C78">
        <w:rPr>
          <w:rFonts w:cs="Times New Roman"/>
          <w:sz w:val="24"/>
          <w:szCs w:val="24"/>
        </w:rPr>
        <w:t>3</w:t>
      </w:r>
      <w:r w:rsidR="00B34966" w:rsidRPr="009A2C78">
        <w:rPr>
          <w:rFonts w:cs="Times New Roman"/>
          <w:sz w:val="24"/>
          <w:szCs w:val="24"/>
        </w:rPr>
        <w:t xml:space="preserve">). Differences between groups were evaluated using </w:t>
      </w:r>
      <w:r w:rsidR="002B3FC8" w:rsidRPr="009A2C78">
        <w:rPr>
          <w:rFonts w:eastAsia="바탕" w:cs="Times New Roman"/>
          <w:color w:val="000000" w:themeColor="text1"/>
          <w:sz w:val="24"/>
          <w:szCs w:val="24"/>
        </w:rPr>
        <w:t>one</w:t>
      </w:r>
      <w:r w:rsidR="00B34966" w:rsidRPr="009A2C78">
        <w:rPr>
          <w:rFonts w:eastAsia="바탕" w:cs="Times New Roman"/>
          <w:color w:val="000000" w:themeColor="text1"/>
          <w:sz w:val="24"/>
          <w:szCs w:val="24"/>
        </w:rPr>
        <w:t>-way ANOVA followed by Bonferroni’s multiple comparison test. ***P&lt;0.001</w:t>
      </w:r>
      <w:r w:rsidR="00305D82" w:rsidRPr="009A2C78">
        <w:rPr>
          <w:rFonts w:eastAsia="바탕" w:cs="Times New Roman"/>
          <w:color w:val="000000" w:themeColor="text1"/>
          <w:sz w:val="24"/>
          <w:szCs w:val="24"/>
        </w:rPr>
        <w:t>. NS, not significant.</w:t>
      </w:r>
    </w:p>
    <w:p w14:paraId="3B36556C" w14:textId="4A8877B9" w:rsidR="00305D82" w:rsidRPr="009A2C78" w:rsidRDefault="00305D82" w:rsidP="003A5514">
      <w:pPr>
        <w:pStyle w:val="aa"/>
        <w:wordWrap/>
        <w:spacing w:line="480" w:lineRule="auto"/>
        <w:rPr>
          <w:rFonts w:eastAsia="바탕" w:cs="Times New Roman"/>
          <w:color w:val="000000" w:themeColor="text1"/>
          <w:sz w:val="24"/>
          <w:szCs w:val="24"/>
        </w:rPr>
      </w:pPr>
    </w:p>
    <w:p w14:paraId="7065C6ED" w14:textId="6AFFC9D9" w:rsidR="00305D82" w:rsidRPr="009A2C78" w:rsidRDefault="00305D82" w:rsidP="003A5514">
      <w:pPr>
        <w:pStyle w:val="aa"/>
        <w:wordWrap/>
        <w:spacing w:line="480" w:lineRule="auto"/>
        <w:rPr>
          <w:rFonts w:eastAsia="바탕" w:cs="Times New Roman"/>
          <w:b/>
          <w:bCs/>
          <w:color w:val="000000" w:themeColor="text1"/>
          <w:sz w:val="24"/>
          <w:szCs w:val="24"/>
        </w:rPr>
      </w:pPr>
      <w:r w:rsidRPr="009A2C78">
        <w:rPr>
          <w:rFonts w:eastAsia="바탕" w:cs="Times New Roman"/>
          <w:b/>
          <w:bCs/>
          <w:color w:val="000000" w:themeColor="text1"/>
          <w:sz w:val="24"/>
          <w:szCs w:val="24"/>
        </w:rPr>
        <w:t>Supplementary Figure 3</w:t>
      </w:r>
    </w:p>
    <w:p w14:paraId="71EF7367" w14:textId="603AA031" w:rsidR="00305D82" w:rsidRPr="009A2C78" w:rsidRDefault="00305D82" w:rsidP="003A5514">
      <w:pPr>
        <w:pStyle w:val="aa"/>
        <w:wordWrap/>
        <w:spacing w:line="480" w:lineRule="auto"/>
        <w:rPr>
          <w:rFonts w:eastAsia="바탕" w:cs="Times New Roman"/>
          <w:color w:val="000000" w:themeColor="text1"/>
          <w:sz w:val="24"/>
          <w:szCs w:val="24"/>
        </w:rPr>
      </w:pPr>
      <w:r w:rsidRPr="009A2C78">
        <w:rPr>
          <w:rFonts w:eastAsia="HY신명조" w:cs="Times New Roman"/>
          <w:bCs/>
          <w:sz w:val="24"/>
          <w:szCs w:val="22"/>
        </w:rPr>
        <w:t>HK-2 cells were treated with indicated concentrations of canagliflozin</w:t>
      </w:r>
      <w:r w:rsidR="00FB33CB" w:rsidRPr="009A2C78">
        <w:rPr>
          <w:rFonts w:eastAsia="HY신명조" w:cs="Times New Roman"/>
          <w:bCs/>
          <w:sz w:val="24"/>
          <w:szCs w:val="22"/>
        </w:rPr>
        <w:t xml:space="preserve"> (CANA)</w:t>
      </w:r>
      <w:r w:rsidRPr="009A2C78">
        <w:rPr>
          <w:rFonts w:eastAsia="HY신명조" w:cs="Times New Roman"/>
          <w:bCs/>
          <w:sz w:val="24"/>
          <w:szCs w:val="22"/>
        </w:rPr>
        <w:t xml:space="preserve"> and/or compound C </w:t>
      </w:r>
      <w:r w:rsidR="00FB33CB" w:rsidRPr="009A2C78">
        <w:rPr>
          <w:rFonts w:eastAsia="HY신명조" w:cs="Times New Roman"/>
          <w:bCs/>
          <w:sz w:val="24"/>
          <w:szCs w:val="22"/>
        </w:rPr>
        <w:t xml:space="preserve">(Comp. C) </w:t>
      </w:r>
      <w:r w:rsidRPr="009A2C78">
        <w:rPr>
          <w:rFonts w:eastAsia="HY신명조" w:cs="Times New Roman"/>
          <w:bCs/>
          <w:sz w:val="24"/>
          <w:szCs w:val="22"/>
        </w:rPr>
        <w:t xml:space="preserve">for 24 h. </w:t>
      </w:r>
      <w:r w:rsidRPr="009A2C78">
        <w:rPr>
          <w:rFonts w:cs="Times New Roman"/>
          <w:sz w:val="24"/>
          <w:szCs w:val="24"/>
        </w:rPr>
        <w:t xml:space="preserve">Cell viability was evaluated </w:t>
      </w:r>
      <w:r w:rsidR="002B3FC8" w:rsidRPr="009A2C78">
        <w:rPr>
          <w:rFonts w:cs="Times New Roman"/>
          <w:sz w:val="24"/>
          <w:szCs w:val="24"/>
        </w:rPr>
        <w:t xml:space="preserve">via </w:t>
      </w:r>
      <w:r w:rsidRPr="009A2C78">
        <w:rPr>
          <w:rFonts w:cs="Times New Roman"/>
          <w:sz w:val="24"/>
          <w:szCs w:val="24"/>
        </w:rPr>
        <w:t xml:space="preserve">CCK-8 assay. Data are expressed as </w:t>
      </w:r>
      <w:proofErr w:type="spellStart"/>
      <w:r w:rsidRPr="009A2C78">
        <w:rPr>
          <w:rFonts w:cs="Times New Roman"/>
          <w:sz w:val="24"/>
          <w:szCs w:val="24"/>
        </w:rPr>
        <w:t>mean±SD</w:t>
      </w:r>
      <w:proofErr w:type="spellEnd"/>
      <w:r w:rsidRPr="009A2C78">
        <w:rPr>
          <w:rFonts w:cs="Times New Roman"/>
          <w:sz w:val="24"/>
          <w:szCs w:val="24"/>
        </w:rPr>
        <w:t xml:space="preserve"> (N=6). </w:t>
      </w:r>
      <w:r w:rsidRPr="009A2C78">
        <w:rPr>
          <w:rFonts w:eastAsia="바탕" w:cs="Times New Roman"/>
          <w:color w:val="000000" w:themeColor="text1"/>
          <w:sz w:val="24"/>
          <w:szCs w:val="24"/>
        </w:rPr>
        <w:t xml:space="preserve">Differences between groups were evaluated using </w:t>
      </w:r>
      <w:r w:rsidR="002B3FC8" w:rsidRPr="009A2C78">
        <w:rPr>
          <w:rFonts w:eastAsia="바탕" w:cs="Times New Roman"/>
          <w:color w:val="000000" w:themeColor="text1"/>
          <w:sz w:val="24"/>
          <w:szCs w:val="24"/>
        </w:rPr>
        <w:t>one</w:t>
      </w:r>
      <w:r w:rsidRPr="009A2C78">
        <w:rPr>
          <w:rFonts w:eastAsia="바탕" w:cs="Times New Roman"/>
          <w:color w:val="000000" w:themeColor="text1"/>
          <w:sz w:val="24"/>
          <w:szCs w:val="24"/>
        </w:rPr>
        <w:t>-way ANOVA followed by Bonferroni’s multiple comparison test. NS, not significant</w:t>
      </w:r>
      <w:r w:rsidR="00AA57E8" w:rsidRPr="009A2C78">
        <w:rPr>
          <w:rFonts w:eastAsia="바탕" w:cs="Times New Roman"/>
          <w:color w:val="000000" w:themeColor="text1"/>
          <w:sz w:val="24"/>
          <w:szCs w:val="24"/>
        </w:rPr>
        <w:t>.</w:t>
      </w:r>
    </w:p>
    <w:p w14:paraId="7BC3CEE9" w14:textId="3C4D6CDD" w:rsidR="00D16F84" w:rsidRPr="009A2C78" w:rsidRDefault="00D16F84" w:rsidP="003A5514">
      <w:pPr>
        <w:pStyle w:val="aa"/>
        <w:wordWrap/>
        <w:spacing w:line="480" w:lineRule="auto"/>
        <w:rPr>
          <w:rFonts w:eastAsia="바탕" w:cs="Times New Roman"/>
          <w:color w:val="000000" w:themeColor="text1"/>
          <w:sz w:val="24"/>
          <w:szCs w:val="24"/>
        </w:rPr>
      </w:pPr>
    </w:p>
    <w:p w14:paraId="01562E36" w14:textId="0F0D9BF6" w:rsidR="00D16F84" w:rsidRPr="009A2C78" w:rsidRDefault="00D16F84" w:rsidP="003A5514">
      <w:pPr>
        <w:pStyle w:val="aa"/>
        <w:wordWrap/>
        <w:spacing w:line="480" w:lineRule="auto"/>
        <w:rPr>
          <w:rFonts w:cs="Times New Roman"/>
          <w:b/>
          <w:bCs/>
          <w:color w:val="000000" w:themeColor="text1"/>
          <w:sz w:val="24"/>
          <w:szCs w:val="24"/>
        </w:rPr>
      </w:pPr>
      <w:r w:rsidRPr="009A2C78">
        <w:rPr>
          <w:rFonts w:cs="Times New Roman"/>
          <w:b/>
          <w:bCs/>
          <w:color w:val="000000" w:themeColor="text1"/>
          <w:sz w:val="24"/>
          <w:szCs w:val="24"/>
        </w:rPr>
        <w:t>Supplementary Figure 4</w:t>
      </w:r>
    </w:p>
    <w:p w14:paraId="1824DA4D" w14:textId="493EA9AA" w:rsidR="00D16F84" w:rsidRDefault="00D16F84" w:rsidP="003A5514">
      <w:pPr>
        <w:pStyle w:val="aa"/>
        <w:wordWrap/>
        <w:spacing w:line="480" w:lineRule="auto"/>
        <w:rPr>
          <w:rFonts w:eastAsia="바탕" w:cs="Times New Roman"/>
          <w:color w:val="000000" w:themeColor="text1"/>
          <w:sz w:val="24"/>
          <w:szCs w:val="24"/>
        </w:rPr>
      </w:pPr>
      <w:r w:rsidRPr="009A2C78">
        <w:rPr>
          <w:rFonts w:cs="Times New Roman"/>
          <w:bCs/>
          <w:sz w:val="24"/>
          <w:szCs w:val="24"/>
        </w:rPr>
        <w:t>C57BL/6 mice were administered with canagliflozin</w:t>
      </w:r>
      <w:r w:rsidR="00FB33CB" w:rsidRPr="009A2C78">
        <w:rPr>
          <w:rFonts w:cs="Times New Roman"/>
          <w:bCs/>
          <w:sz w:val="24"/>
          <w:szCs w:val="24"/>
        </w:rPr>
        <w:t xml:space="preserve"> (CANA)</w:t>
      </w:r>
      <w:r w:rsidRPr="009A2C78">
        <w:rPr>
          <w:rFonts w:cs="Times New Roman"/>
          <w:bCs/>
          <w:sz w:val="24"/>
          <w:szCs w:val="24"/>
        </w:rPr>
        <w:t xml:space="preserve"> (10 mg/kg) or vehicle orally and intraperitoneally injected with chloroquine</w:t>
      </w:r>
      <w:r w:rsidR="00FB33CB" w:rsidRPr="009A2C78">
        <w:rPr>
          <w:rFonts w:cs="Times New Roman"/>
          <w:bCs/>
          <w:sz w:val="24"/>
          <w:szCs w:val="24"/>
        </w:rPr>
        <w:t xml:space="preserve"> (CQ)</w:t>
      </w:r>
      <w:r w:rsidRPr="009A2C78">
        <w:rPr>
          <w:rFonts w:cs="Times New Roman"/>
          <w:bCs/>
          <w:sz w:val="24"/>
          <w:szCs w:val="24"/>
        </w:rPr>
        <w:t xml:space="preserve"> (60 mg/kg) or saline for </w:t>
      </w:r>
      <w:r w:rsidR="002B3FC8" w:rsidRPr="009A2C78">
        <w:rPr>
          <w:rFonts w:cs="Times New Roman"/>
          <w:bCs/>
          <w:sz w:val="24"/>
          <w:szCs w:val="24"/>
        </w:rPr>
        <w:t xml:space="preserve">five </w:t>
      </w:r>
      <w:r w:rsidRPr="009A2C78">
        <w:rPr>
          <w:rFonts w:cs="Times New Roman"/>
          <w:bCs/>
          <w:sz w:val="24"/>
          <w:szCs w:val="24"/>
        </w:rPr>
        <w:t xml:space="preserve">consecutive days. Mice were euthanized </w:t>
      </w:r>
      <w:r w:rsidRPr="009A2C78">
        <w:rPr>
          <w:rFonts w:cs="Times New Roman"/>
          <w:sz w:val="24"/>
          <w:szCs w:val="24"/>
        </w:rPr>
        <w:t xml:space="preserve">at 72 h after </w:t>
      </w:r>
      <w:r w:rsidR="00E62595" w:rsidRPr="009A2C78">
        <w:rPr>
          <w:rFonts w:cs="Times New Roman"/>
          <w:sz w:val="24"/>
          <w:szCs w:val="24"/>
        </w:rPr>
        <w:t xml:space="preserve">the last </w:t>
      </w:r>
      <w:r w:rsidRPr="009A2C78">
        <w:rPr>
          <w:rFonts w:cs="Times New Roman"/>
          <w:sz w:val="24"/>
          <w:szCs w:val="24"/>
        </w:rPr>
        <w:t xml:space="preserve">canagliflozin and chloroquine treatment to collect blood samples for measurements of blood urea nitrogen and </w:t>
      </w:r>
      <w:r w:rsidR="00E22707" w:rsidRPr="009A2C78">
        <w:rPr>
          <w:rFonts w:cs="Times New Roman"/>
          <w:sz w:val="24"/>
          <w:szCs w:val="24"/>
        </w:rPr>
        <w:t xml:space="preserve">serum </w:t>
      </w:r>
      <w:r w:rsidRPr="009A2C78">
        <w:rPr>
          <w:rFonts w:cs="Times New Roman"/>
          <w:sz w:val="24"/>
          <w:szCs w:val="24"/>
        </w:rPr>
        <w:t xml:space="preserve">creatinine and kidney tissues for histology. </w:t>
      </w:r>
      <w:r w:rsidRPr="009A2C78">
        <w:rPr>
          <w:rFonts w:cs="Times New Roman"/>
          <w:bCs/>
          <w:sz w:val="24"/>
          <w:szCs w:val="24"/>
        </w:rPr>
        <w:t xml:space="preserve">(A) Representative images of kidney </w:t>
      </w:r>
      <w:r w:rsidR="006F69B4" w:rsidRPr="009A2C78">
        <w:rPr>
          <w:rFonts w:cs="Times New Roman"/>
          <w:sz w:val="24"/>
          <w:szCs w:val="24"/>
        </w:rPr>
        <w:t>H</w:t>
      </w:r>
      <w:r w:rsidR="006F69B4" w:rsidRPr="009A2C78">
        <w:rPr>
          <w:rFonts w:eastAsia="맑은 고딕" w:cs="Times New Roman"/>
          <w:kern w:val="0"/>
          <w:sz w:val="24"/>
          <w:szCs w:val="24"/>
        </w:rPr>
        <w:t>–</w:t>
      </w:r>
      <w:r w:rsidR="006F69B4" w:rsidRPr="009A2C78">
        <w:rPr>
          <w:rFonts w:cs="Times New Roman"/>
          <w:sz w:val="24"/>
          <w:szCs w:val="24"/>
        </w:rPr>
        <w:t>E</w:t>
      </w:r>
      <w:r w:rsidRPr="009A2C78">
        <w:rPr>
          <w:rFonts w:cs="Times New Roman"/>
          <w:bCs/>
          <w:sz w:val="24"/>
          <w:szCs w:val="24"/>
        </w:rPr>
        <w:t xml:space="preserve"> staining (scale bar = 100 </w:t>
      </w:r>
      <w:r w:rsidRPr="009A2C78">
        <w:rPr>
          <w:rFonts w:cs="Times New Roman"/>
          <w:color w:val="000000" w:themeColor="text1"/>
          <w:sz w:val="24"/>
          <w:szCs w:val="24"/>
        </w:rPr>
        <w:sym w:font="Symbol" w:char="F06D"/>
      </w:r>
      <w:r w:rsidRPr="009A2C78">
        <w:rPr>
          <w:rFonts w:cs="Times New Roman"/>
          <w:color w:val="000000" w:themeColor="text1"/>
          <w:sz w:val="24"/>
          <w:szCs w:val="24"/>
        </w:rPr>
        <w:t>m)</w:t>
      </w:r>
      <w:r w:rsidRPr="009A2C78">
        <w:rPr>
          <w:rFonts w:cs="Times New Roman"/>
          <w:bCs/>
          <w:sz w:val="24"/>
          <w:szCs w:val="24"/>
        </w:rPr>
        <w:t xml:space="preserve">. (B) </w:t>
      </w:r>
      <w:r w:rsidRPr="009A2C78">
        <w:rPr>
          <w:rFonts w:cs="Times New Roman"/>
          <w:bCs/>
          <w:sz w:val="24"/>
          <w:szCs w:val="24"/>
        </w:rPr>
        <w:lastRenderedPageBreak/>
        <w:t xml:space="preserve">Blood urea nitrogen. (C) Serum creatinine. Data are expressed as </w:t>
      </w:r>
      <w:proofErr w:type="spellStart"/>
      <w:r w:rsidRPr="009A2C78">
        <w:rPr>
          <w:rFonts w:cs="Times New Roman"/>
          <w:sz w:val="24"/>
          <w:szCs w:val="24"/>
        </w:rPr>
        <w:t>mean±SD</w:t>
      </w:r>
      <w:proofErr w:type="spellEnd"/>
      <w:r w:rsidRPr="009A2C78">
        <w:rPr>
          <w:rFonts w:cs="Times New Roman"/>
          <w:sz w:val="24"/>
          <w:szCs w:val="24"/>
        </w:rPr>
        <w:t xml:space="preserve"> (N=3). Differences between groups were evaluated using </w:t>
      </w:r>
      <w:r w:rsidRPr="009A2C78">
        <w:rPr>
          <w:rFonts w:eastAsia="바탕" w:cs="Times New Roman"/>
          <w:color w:val="000000" w:themeColor="text1"/>
          <w:sz w:val="24"/>
          <w:szCs w:val="24"/>
        </w:rPr>
        <w:t xml:space="preserve">Student’s paired </w:t>
      </w:r>
      <w:r w:rsidRPr="009A2C78">
        <w:rPr>
          <w:rFonts w:eastAsia="바탕" w:cs="Times New Roman"/>
          <w:i/>
          <w:iCs/>
          <w:color w:val="000000" w:themeColor="text1"/>
          <w:sz w:val="24"/>
          <w:szCs w:val="24"/>
        </w:rPr>
        <w:t>t</w:t>
      </w:r>
      <w:r w:rsidRPr="009A2C78">
        <w:rPr>
          <w:rFonts w:eastAsia="바탕" w:cs="Times New Roman"/>
          <w:color w:val="000000" w:themeColor="text1"/>
          <w:sz w:val="24"/>
          <w:szCs w:val="24"/>
        </w:rPr>
        <w:t>-test.</w:t>
      </w:r>
      <w:r w:rsidRPr="009A2C78">
        <w:rPr>
          <w:rFonts w:cs="Times New Roman"/>
          <w:sz w:val="24"/>
          <w:szCs w:val="24"/>
        </w:rPr>
        <w:t xml:space="preserve"> </w:t>
      </w:r>
      <w:r w:rsidRPr="009A2C78">
        <w:rPr>
          <w:rFonts w:eastAsia="바탕" w:cs="Times New Roman"/>
          <w:color w:val="000000" w:themeColor="text1"/>
          <w:sz w:val="24"/>
          <w:szCs w:val="24"/>
        </w:rPr>
        <w:t>NS, not significant.</w:t>
      </w:r>
    </w:p>
    <w:p w14:paraId="03FFB2C2" w14:textId="77777777" w:rsidR="00646FAE" w:rsidRPr="009A2C78" w:rsidRDefault="00646FAE" w:rsidP="003A5514">
      <w:pPr>
        <w:pStyle w:val="aa"/>
        <w:wordWrap/>
        <w:spacing w:line="480" w:lineRule="auto"/>
        <w:rPr>
          <w:rFonts w:eastAsia="바탕" w:cs="Times New Roman"/>
          <w:color w:val="000000" w:themeColor="text1"/>
          <w:sz w:val="24"/>
          <w:szCs w:val="24"/>
        </w:rPr>
      </w:pPr>
    </w:p>
    <w:p w14:paraId="7A26A4D7" w14:textId="3172F293" w:rsidR="00D16F84" w:rsidRPr="009A2C78" w:rsidRDefault="00D16F84" w:rsidP="003A5514">
      <w:pPr>
        <w:pStyle w:val="aa"/>
        <w:wordWrap/>
        <w:spacing w:line="480" w:lineRule="auto"/>
        <w:rPr>
          <w:rFonts w:eastAsia="바탕" w:cs="Times New Roman"/>
          <w:b/>
          <w:bCs/>
          <w:color w:val="000000" w:themeColor="text1"/>
          <w:sz w:val="24"/>
          <w:szCs w:val="24"/>
        </w:rPr>
      </w:pPr>
      <w:r w:rsidRPr="009A2C78">
        <w:rPr>
          <w:rFonts w:eastAsia="바탕" w:cs="Times New Roman"/>
          <w:b/>
          <w:bCs/>
          <w:color w:val="000000" w:themeColor="text1"/>
          <w:sz w:val="24"/>
          <w:szCs w:val="24"/>
        </w:rPr>
        <w:t>Supplementary Figure 5</w:t>
      </w:r>
    </w:p>
    <w:p w14:paraId="04EA2E91" w14:textId="0C405ECA" w:rsidR="00D16F84" w:rsidRPr="009A2C78" w:rsidRDefault="00D16F84" w:rsidP="00D16F84">
      <w:pPr>
        <w:pStyle w:val="aa"/>
        <w:wordWrap/>
        <w:spacing w:line="480" w:lineRule="auto"/>
        <w:rPr>
          <w:rFonts w:eastAsia="바탕" w:cs="Times New Roman"/>
          <w:color w:val="000000" w:themeColor="text1"/>
          <w:sz w:val="24"/>
          <w:szCs w:val="24"/>
        </w:rPr>
      </w:pPr>
      <w:r w:rsidRPr="009A2C78">
        <w:rPr>
          <w:rFonts w:cs="Times New Roman"/>
          <w:bCs/>
          <w:sz w:val="24"/>
          <w:szCs w:val="24"/>
        </w:rPr>
        <w:t>C57BL/6 mice were administered with canagliflozin</w:t>
      </w:r>
      <w:r w:rsidR="00FB33CB" w:rsidRPr="009A2C78">
        <w:rPr>
          <w:rFonts w:cs="Times New Roman"/>
          <w:bCs/>
          <w:sz w:val="24"/>
          <w:szCs w:val="24"/>
        </w:rPr>
        <w:t xml:space="preserve"> (CANA)</w:t>
      </w:r>
      <w:r w:rsidRPr="009A2C78">
        <w:rPr>
          <w:rFonts w:cs="Times New Roman"/>
          <w:bCs/>
          <w:sz w:val="24"/>
          <w:szCs w:val="24"/>
        </w:rPr>
        <w:t xml:space="preserve"> (10 mg/kg) or vehicle orally and intraperitoneally injected with compound C</w:t>
      </w:r>
      <w:r w:rsidR="00FB33CB" w:rsidRPr="009A2C78">
        <w:rPr>
          <w:rFonts w:cs="Times New Roman"/>
          <w:bCs/>
          <w:sz w:val="24"/>
          <w:szCs w:val="24"/>
        </w:rPr>
        <w:t xml:space="preserve"> (Comp. C)</w:t>
      </w:r>
      <w:r w:rsidRPr="009A2C78">
        <w:rPr>
          <w:rFonts w:cs="Times New Roman"/>
          <w:bCs/>
          <w:sz w:val="24"/>
          <w:szCs w:val="24"/>
        </w:rPr>
        <w:t xml:space="preserve"> (5 mg/kg) or saline for </w:t>
      </w:r>
      <w:r w:rsidR="002B3FC8" w:rsidRPr="009A2C78">
        <w:rPr>
          <w:rFonts w:cs="Times New Roman"/>
          <w:bCs/>
          <w:sz w:val="24"/>
          <w:szCs w:val="24"/>
        </w:rPr>
        <w:t xml:space="preserve">five </w:t>
      </w:r>
      <w:r w:rsidRPr="009A2C78">
        <w:rPr>
          <w:rFonts w:cs="Times New Roman"/>
          <w:bCs/>
          <w:sz w:val="24"/>
          <w:szCs w:val="24"/>
        </w:rPr>
        <w:t xml:space="preserve">consecutive days. Mice were euthanized </w:t>
      </w:r>
      <w:r w:rsidRPr="009A2C78">
        <w:rPr>
          <w:rFonts w:cs="Times New Roman"/>
          <w:sz w:val="24"/>
          <w:szCs w:val="24"/>
        </w:rPr>
        <w:t xml:space="preserve">at 72 h after </w:t>
      </w:r>
      <w:r w:rsidR="00E62595" w:rsidRPr="009A2C78">
        <w:rPr>
          <w:rFonts w:cs="Times New Roman"/>
          <w:sz w:val="24"/>
          <w:szCs w:val="24"/>
        </w:rPr>
        <w:t xml:space="preserve">the last </w:t>
      </w:r>
      <w:r w:rsidRPr="009A2C78">
        <w:rPr>
          <w:rFonts w:cs="Times New Roman"/>
          <w:sz w:val="24"/>
          <w:szCs w:val="24"/>
        </w:rPr>
        <w:t xml:space="preserve">canagliflozin and </w:t>
      </w:r>
      <w:del w:id="8" w:author="Park Cheol Ho" w:date="2021-12-28T23:31:00Z">
        <w:r w:rsidRPr="009A2C78" w:rsidDel="00E8531F">
          <w:rPr>
            <w:rFonts w:cs="Times New Roman"/>
            <w:sz w:val="24"/>
            <w:szCs w:val="24"/>
          </w:rPr>
          <w:delText xml:space="preserve">chloroquine </w:delText>
        </w:r>
      </w:del>
      <w:ins w:id="9" w:author="Park Cheol Ho" w:date="2021-12-28T23:31:00Z">
        <w:r w:rsidR="00E8531F">
          <w:rPr>
            <w:rFonts w:cs="Times New Roman"/>
            <w:sz w:val="24"/>
            <w:szCs w:val="24"/>
          </w:rPr>
          <w:t>compound C</w:t>
        </w:r>
        <w:r w:rsidR="00E8531F" w:rsidRPr="009A2C78">
          <w:rPr>
            <w:rFonts w:cs="Times New Roman"/>
            <w:sz w:val="24"/>
            <w:szCs w:val="24"/>
          </w:rPr>
          <w:t xml:space="preserve"> </w:t>
        </w:r>
      </w:ins>
      <w:r w:rsidRPr="009A2C78">
        <w:rPr>
          <w:rFonts w:cs="Times New Roman"/>
          <w:sz w:val="24"/>
          <w:szCs w:val="24"/>
        </w:rPr>
        <w:t xml:space="preserve">treatment to collect blood samples for measurements of blood urea nitrogen and </w:t>
      </w:r>
      <w:r w:rsidR="00E22707" w:rsidRPr="009A2C78">
        <w:rPr>
          <w:rFonts w:cs="Times New Roman"/>
          <w:sz w:val="24"/>
          <w:szCs w:val="24"/>
        </w:rPr>
        <w:t xml:space="preserve">serum </w:t>
      </w:r>
      <w:r w:rsidRPr="009A2C78">
        <w:rPr>
          <w:rFonts w:cs="Times New Roman"/>
          <w:sz w:val="24"/>
          <w:szCs w:val="24"/>
        </w:rPr>
        <w:t xml:space="preserve">creatinine and kidney tissues for histology. </w:t>
      </w:r>
      <w:r w:rsidRPr="009A2C78">
        <w:rPr>
          <w:rFonts w:cs="Times New Roman"/>
          <w:bCs/>
          <w:sz w:val="24"/>
          <w:szCs w:val="24"/>
        </w:rPr>
        <w:t xml:space="preserve">(A) Representative images of kidney </w:t>
      </w:r>
      <w:r w:rsidR="006F69B4" w:rsidRPr="009A2C78">
        <w:rPr>
          <w:rFonts w:cs="Times New Roman"/>
          <w:sz w:val="24"/>
          <w:szCs w:val="24"/>
        </w:rPr>
        <w:t>H</w:t>
      </w:r>
      <w:r w:rsidR="006F69B4" w:rsidRPr="009A2C78">
        <w:rPr>
          <w:rFonts w:eastAsia="맑은 고딕" w:cs="Times New Roman"/>
          <w:kern w:val="0"/>
          <w:sz w:val="24"/>
          <w:szCs w:val="24"/>
        </w:rPr>
        <w:t>–</w:t>
      </w:r>
      <w:r w:rsidR="006F69B4" w:rsidRPr="009A2C78">
        <w:rPr>
          <w:rFonts w:cs="Times New Roman"/>
          <w:sz w:val="24"/>
          <w:szCs w:val="24"/>
        </w:rPr>
        <w:t>E</w:t>
      </w:r>
      <w:r w:rsidRPr="009A2C78">
        <w:rPr>
          <w:rFonts w:cs="Times New Roman"/>
          <w:bCs/>
          <w:sz w:val="24"/>
          <w:szCs w:val="24"/>
        </w:rPr>
        <w:t xml:space="preserve"> staining (scale bar = 100 </w:t>
      </w:r>
      <w:r w:rsidRPr="009A2C78">
        <w:rPr>
          <w:rFonts w:cs="Times New Roman"/>
          <w:color w:val="000000" w:themeColor="text1"/>
          <w:sz w:val="24"/>
          <w:szCs w:val="24"/>
        </w:rPr>
        <w:sym w:font="Symbol" w:char="F06D"/>
      </w:r>
      <w:r w:rsidRPr="009A2C78">
        <w:rPr>
          <w:rFonts w:cs="Times New Roman"/>
          <w:color w:val="000000" w:themeColor="text1"/>
          <w:sz w:val="24"/>
          <w:szCs w:val="24"/>
        </w:rPr>
        <w:t>m)</w:t>
      </w:r>
      <w:r w:rsidRPr="009A2C78">
        <w:rPr>
          <w:rFonts w:cs="Times New Roman"/>
          <w:bCs/>
          <w:sz w:val="24"/>
          <w:szCs w:val="24"/>
        </w:rPr>
        <w:t xml:space="preserve">. (B) Blood urea nitrogen. (C) Serum creatinine. Data are expressed as </w:t>
      </w:r>
      <w:proofErr w:type="spellStart"/>
      <w:r w:rsidRPr="009A2C78">
        <w:rPr>
          <w:rFonts w:cs="Times New Roman"/>
          <w:sz w:val="24"/>
          <w:szCs w:val="24"/>
        </w:rPr>
        <w:t>mean±SD</w:t>
      </w:r>
      <w:proofErr w:type="spellEnd"/>
      <w:r w:rsidRPr="009A2C78">
        <w:rPr>
          <w:rFonts w:cs="Times New Roman"/>
          <w:sz w:val="24"/>
          <w:szCs w:val="24"/>
        </w:rPr>
        <w:t xml:space="preserve"> (N=3). Differences between groups were evaluated using </w:t>
      </w:r>
      <w:r w:rsidRPr="009A2C78">
        <w:rPr>
          <w:rFonts w:eastAsia="바탕" w:cs="Times New Roman"/>
          <w:color w:val="000000" w:themeColor="text1"/>
          <w:sz w:val="24"/>
          <w:szCs w:val="24"/>
        </w:rPr>
        <w:t xml:space="preserve">Student’s paired </w:t>
      </w:r>
      <w:r w:rsidRPr="009A2C78">
        <w:rPr>
          <w:rFonts w:eastAsia="바탕" w:cs="Times New Roman"/>
          <w:i/>
          <w:iCs/>
          <w:color w:val="000000" w:themeColor="text1"/>
          <w:sz w:val="24"/>
          <w:szCs w:val="24"/>
        </w:rPr>
        <w:t>t</w:t>
      </w:r>
      <w:r w:rsidRPr="009A2C78">
        <w:rPr>
          <w:rFonts w:eastAsia="바탕" w:cs="Times New Roman"/>
          <w:color w:val="000000" w:themeColor="text1"/>
          <w:sz w:val="24"/>
          <w:szCs w:val="24"/>
        </w:rPr>
        <w:t>-test.</w:t>
      </w:r>
      <w:r w:rsidRPr="009A2C78">
        <w:rPr>
          <w:rFonts w:cs="Times New Roman"/>
          <w:sz w:val="24"/>
          <w:szCs w:val="24"/>
        </w:rPr>
        <w:t xml:space="preserve"> </w:t>
      </w:r>
      <w:r w:rsidRPr="009A2C78">
        <w:rPr>
          <w:rFonts w:eastAsia="바탕" w:cs="Times New Roman"/>
          <w:color w:val="000000" w:themeColor="text1"/>
          <w:sz w:val="24"/>
          <w:szCs w:val="24"/>
        </w:rPr>
        <w:t>NS, not significant.</w:t>
      </w:r>
    </w:p>
    <w:p w14:paraId="21D0C061" w14:textId="5CEED396" w:rsidR="00D16F84" w:rsidRPr="009A2C78" w:rsidRDefault="00D16F84" w:rsidP="003A5514">
      <w:pPr>
        <w:pStyle w:val="aa"/>
        <w:wordWrap/>
        <w:spacing w:line="480" w:lineRule="auto"/>
        <w:rPr>
          <w:rFonts w:cs="Times New Roman"/>
          <w:color w:val="000000" w:themeColor="text1"/>
          <w:sz w:val="24"/>
          <w:szCs w:val="24"/>
        </w:rPr>
      </w:pPr>
    </w:p>
    <w:sectPr w:rsidR="00D16F84" w:rsidRPr="009A2C78" w:rsidSect="00FD392C">
      <w:footerReference w:type="default" r:id="rId8"/>
      <w:pgSz w:w="11907" w:h="16839" w:code="9"/>
      <w:pgMar w:top="1418" w:right="1418" w:bottom="1701" w:left="1418" w:header="851" w:footer="992" w:gutter="0"/>
      <w:lnNumType w:countBy="1" w:restart="continuous"/>
      <w:pgNumType w:start="1" w:chapStyle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B85D23" w14:textId="77777777" w:rsidR="00801C4D" w:rsidRDefault="00801C4D" w:rsidP="001B47DB">
      <w:r>
        <w:separator/>
      </w:r>
    </w:p>
  </w:endnote>
  <w:endnote w:type="continuationSeparator" w:id="0">
    <w:p w14:paraId="7F40ED34" w14:textId="77777777" w:rsidR="00801C4D" w:rsidRDefault="00801C4D" w:rsidP="001B47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20772005"/>
      <w:docPartObj>
        <w:docPartGallery w:val="Page Numbers (Bottom of Page)"/>
        <w:docPartUnique/>
      </w:docPartObj>
    </w:sdtPr>
    <w:sdtEndPr/>
    <w:sdtContent>
      <w:p w14:paraId="2D67F6C9" w14:textId="5ED7EB09" w:rsidR="009A2C78" w:rsidRPr="009A2C78" w:rsidRDefault="009A2C78">
        <w:pPr>
          <w:pStyle w:val="a8"/>
          <w:jc w:val="center"/>
        </w:pPr>
        <w:r w:rsidRPr="009A2C78">
          <w:fldChar w:fldCharType="begin"/>
        </w:r>
        <w:r w:rsidRPr="009A2C78">
          <w:instrText>PAGE   \* MERGEFORMAT</w:instrText>
        </w:r>
        <w:r w:rsidRPr="009A2C78">
          <w:fldChar w:fldCharType="separate"/>
        </w:r>
        <w:r w:rsidRPr="009A2C78">
          <w:t>20</w:t>
        </w:r>
        <w:r w:rsidRPr="009A2C78">
          <w:fldChar w:fldCharType="end"/>
        </w:r>
      </w:p>
    </w:sdtContent>
  </w:sdt>
  <w:p w14:paraId="087339F1" w14:textId="77777777" w:rsidR="009A2C78" w:rsidRPr="009A2C78" w:rsidRDefault="009A2C78" w:rsidP="00AA229B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06740A" w14:textId="77777777" w:rsidR="00801C4D" w:rsidRDefault="00801C4D" w:rsidP="001B47DB">
      <w:r>
        <w:separator/>
      </w:r>
    </w:p>
  </w:footnote>
  <w:footnote w:type="continuationSeparator" w:id="0">
    <w:p w14:paraId="580605AA" w14:textId="77777777" w:rsidR="00801C4D" w:rsidRDefault="00801C4D" w:rsidP="001B47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6"/>
    <w:multiLevelType w:val="hybridMultilevel"/>
    <w:tmpl w:val="6722F534"/>
    <w:lvl w:ilvl="0" w:tplc="6B725DFA">
      <w:start w:val="1"/>
      <w:numFmt w:val="decimal"/>
      <w:lvlText w:val="(%1)"/>
      <w:lvlJc w:val="left"/>
      <w:pPr>
        <w:ind w:left="1393" w:hanging="400"/>
      </w:pPr>
      <w:rPr>
        <w:rFonts w:hint="default"/>
      </w:rPr>
    </w:lvl>
    <w:lvl w:ilvl="1" w:tplc="55202C08">
      <w:start w:val="1"/>
      <w:numFmt w:val="ganada"/>
      <w:lvlText w:val="(%2)"/>
      <w:lvlJc w:val="left"/>
      <w:pPr>
        <w:ind w:left="1843" w:hanging="450"/>
      </w:pPr>
      <w:rPr>
        <w:rFonts w:ascii="Times New Roman" w:eastAsia="바탕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93" w:hanging="400"/>
      </w:pPr>
    </w:lvl>
    <w:lvl w:ilvl="3" w:tplc="0409000F" w:tentative="1">
      <w:start w:val="1"/>
      <w:numFmt w:val="decimal"/>
      <w:lvlText w:val="%4."/>
      <w:lvlJc w:val="left"/>
      <w:pPr>
        <w:ind w:left="2593" w:hanging="400"/>
      </w:pPr>
    </w:lvl>
    <w:lvl w:ilvl="4" w:tplc="04090019" w:tentative="1">
      <w:start w:val="1"/>
      <w:numFmt w:val="upperLetter"/>
      <w:lvlText w:val="%5."/>
      <w:lvlJc w:val="left"/>
      <w:pPr>
        <w:ind w:left="2993" w:hanging="400"/>
      </w:pPr>
    </w:lvl>
    <w:lvl w:ilvl="5" w:tplc="0409001B" w:tentative="1">
      <w:start w:val="1"/>
      <w:numFmt w:val="lowerRoman"/>
      <w:lvlText w:val="%6."/>
      <w:lvlJc w:val="right"/>
      <w:pPr>
        <w:ind w:left="3393" w:hanging="400"/>
      </w:pPr>
    </w:lvl>
    <w:lvl w:ilvl="6" w:tplc="0409000F" w:tentative="1">
      <w:start w:val="1"/>
      <w:numFmt w:val="decimal"/>
      <w:lvlText w:val="%7."/>
      <w:lvlJc w:val="left"/>
      <w:pPr>
        <w:ind w:left="3793" w:hanging="400"/>
      </w:pPr>
    </w:lvl>
    <w:lvl w:ilvl="7" w:tplc="04090019" w:tentative="1">
      <w:start w:val="1"/>
      <w:numFmt w:val="upperLetter"/>
      <w:lvlText w:val="%8."/>
      <w:lvlJc w:val="left"/>
      <w:pPr>
        <w:ind w:left="4193" w:hanging="400"/>
      </w:pPr>
    </w:lvl>
    <w:lvl w:ilvl="8" w:tplc="0409001B" w:tentative="1">
      <w:start w:val="1"/>
      <w:numFmt w:val="lowerRoman"/>
      <w:lvlText w:val="%9."/>
      <w:lvlJc w:val="right"/>
      <w:pPr>
        <w:ind w:left="4593" w:hanging="400"/>
      </w:pPr>
    </w:lvl>
  </w:abstractNum>
  <w:abstractNum w:abstractNumId="1" w15:restartNumberingAfterBreak="0">
    <w:nsid w:val="00000007"/>
    <w:multiLevelType w:val="hybridMultilevel"/>
    <w:tmpl w:val="197881E0"/>
    <w:lvl w:ilvl="0" w:tplc="6B725DFA">
      <w:start w:val="1"/>
      <w:numFmt w:val="decimal"/>
      <w:lvlText w:val="(%1)"/>
      <w:lvlJc w:val="left"/>
      <w:pPr>
        <w:ind w:left="1393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93" w:hanging="400"/>
      </w:pPr>
    </w:lvl>
    <w:lvl w:ilvl="2" w:tplc="0409001B" w:tentative="1">
      <w:start w:val="1"/>
      <w:numFmt w:val="lowerRoman"/>
      <w:lvlText w:val="%3."/>
      <w:lvlJc w:val="right"/>
      <w:pPr>
        <w:ind w:left="2193" w:hanging="400"/>
      </w:pPr>
    </w:lvl>
    <w:lvl w:ilvl="3" w:tplc="0409000F" w:tentative="1">
      <w:start w:val="1"/>
      <w:numFmt w:val="decimal"/>
      <w:lvlText w:val="%4."/>
      <w:lvlJc w:val="left"/>
      <w:pPr>
        <w:ind w:left="2593" w:hanging="400"/>
      </w:pPr>
    </w:lvl>
    <w:lvl w:ilvl="4" w:tplc="04090019" w:tentative="1">
      <w:start w:val="1"/>
      <w:numFmt w:val="upperLetter"/>
      <w:lvlText w:val="%5."/>
      <w:lvlJc w:val="left"/>
      <w:pPr>
        <w:ind w:left="2993" w:hanging="400"/>
      </w:pPr>
    </w:lvl>
    <w:lvl w:ilvl="5" w:tplc="0409001B" w:tentative="1">
      <w:start w:val="1"/>
      <w:numFmt w:val="lowerRoman"/>
      <w:lvlText w:val="%6."/>
      <w:lvlJc w:val="right"/>
      <w:pPr>
        <w:ind w:left="3393" w:hanging="400"/>
      </w:pPr>
    </w:lvl>
    <w:lvl w:ilvl="6" w:tplc="0409000F" w:tentative="1">
      <w:start w:val="1"/>
      <w:numFmt w:val="decimal"/>
      <w:lvlText w:val="%7."/>
      <w:lvlJc w:val="left"/>
      <w:pPr>
        <w:ind w:left="3793" w:hanging="400"/>
      </w:pPr>
    </w:lvl>
    <w:lvl w:ilvl="7" w:tplc="04090019" w:tentative="1">
      <w:start w:val="1"/>
      <w:numFmt w:val="upperLetter"/>
      <w:lvlText w:val="%8."/>
      <w:lvlJc w:val="left"/>
      <w:pPr>
        <w:ind w:left="4193" w:hanging="400"/>
      </w:pPr>
    </w:lvl>
    <w:lvl w:ilvl="8" w:tplc="0409001B" w:tentative="1">
      <w:start w:val="1"/>
      <w:numFmt w:val="lowerRoman"/>
      <w:lvlText w:val="%9."/>
      <w:lvlJc w:val="right"/>
      <w:pPr>
        <w:ind w:left="4593" w:hanging="400"/>
      </w:pPr>
    </w:lvl>
  </w:abstractNum>
  <w:abstractNum w:abstractNumId="2" w15:restartNumberingAfterBreak="0">
    <w:nsid w:val="0000000F"/>
    <w:multiLevelType w:val="hybridMultilevel"/>
    <w:tmpl w:val="200CEA22"/>
    <w:lvl w:ilvl="0" w:tplc="6B725DFA">
      <w:start w:val="1"/>
      <w:numFmt w:val="decimal"/>
      <w:lvlText w:val="(%1)"/>
      <w:lvlJc w:val="left"/>
      <w:pPr>
        <w:ind w:left="1016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16" w:hanging="400"/>
      </w:pPr>
    </w:lvl>
    <w:lvl w:ilvl="2" w:tplc="0409001B" w:tentative="1">
      <w:start w:val="1"/>
      <w:numFmt w:val="lowerRoman"/>
      <w:lvlText w:val="%3."/>
      <w:lvlJc w:val="right"/>
      <w:pPr>
        <w:ind w:left="1816" w:hanging="400"/>
      </w:pPr>
    </w:lvl>
    <w:lvl w:ilvl="3" w:tplc="0409000F" w:tentative="1">
      <w:start w:val="1"/>
      <w:numFmt w:val="decimal"/>
      <w:lvlText w:val="%4."/>
      <w:lvlJc w:val="left"/>
      <w:pPr>
        <w:ind w:left="2216" w:hanging="400"/>
      </w:pPr>
    </w:lvl>
    <w:lvl w:ilvl="4" w:tplc="04090019" w:tentative="1">
      <w:start w:val="1"/>
      <w:numFmt w:val="upperLetter"/>
      <w:lvlText w:val="%5."/>
      <w:lvlJc w:val="left"/>
      <w:pPr>
        <w:ind w:left="2616" w:hanging="400"/>
      </w:pPr>
    </w:lvl>
    <w:lvl w:ilvl="5" w:tplc="0409001B" w:tentative="1">
      <w:start w:val="1"/>
      <w:numFmt w:val="lowerRoman"/>
      <w:lvlText w:val="%6."/>
      <w:lvlJc w:val="right"/>
      <w:pPr>
        <w:ind w:left="3016" w:hanging="400"/>
      </w:pPr>
    </w:lvl>
    <w:lvl w:ilvl="6" w:tplc="0409000F" w:tentative="1">
      <w:start w:val="1"/>
      <w:numFmt w:val="decimal"/>
      <w:lvlText w:val="%7."/>
      <w:lvlJc w:val="left"/>
      <w:pPr>
        <w:ind w:left="3416" w:hanging="400"/>
      </w:pPr>
    </w:lvl>
    <w:lvl w:ilvl="7" w:tplc="04090019" w:tentative="1">
      <w:start w:val="1"/>
      <w:numFmt w:val="upperLetter"/>
      <w:lvlText w:val="%8."/>
      <w:lvlJc w:val="left"/>
      <w:pPr>
        <w:ind w:left="3816" w:hanging="400"/>
      </w:pPr>
    </w:lvl>
    <w:lvl w:ilvl="8" w:tplc="0409001B" w:tentative="1">
      <w:start w:val="1"/>
      <w:numFmt w:val="lowerRoman"/>
      <w:lvlText w:val="%9."/>
      <w:lvlJc w:val="right"/>
      <w:pPr>
        <w:ind w:left="4216" w:hanging="400"/>
      </w:pPr>
    </w:lvl>
  </w:abstractNum>
  <w:abstractNum w:abstractNumId="3" w15:restartNumberingAfterBreak="0">
    <w:nsid w:val="00000012"/>
    <w:multiLevelType w:val="hybridMultilevel"/>
    <w:tmpl w:val="8514B4C2"/>
    <w:lvl w:ilvl="0" w:tplc="847E34E6">
      <w:start w:val="1"/>
      <w:numFmt w:val="ganada"/>
      <w:lvlText w:val="(%1)"/>
      <w:lvlJc w:val="left"/>
      <w:pPr>
        <w:ind w:left="1016" w:hanging="400"/>
      </w:pPr>
      <w:rPr>
        <w:rFonts w:hint="eastAsia"/>
      </w:rPr>
    </w:lvl>
    <w:lvl w:ilvl="1" w:tplc="802A39DC">
      <w:start w:val="1"/>
      <w:numFmt w:val="decimal"/>
      <w:lvlText w:val="(%2)"/>
      <w:lvlJc w:val="left"/>
      <w:pPr>
        <w:ind w:left="1391" w:hanging="375"/>
      </w:pPr>
      <w:rPr>
        <w:rFonts w:ascii="바탕" w:hAnsi="바탕" w:hint="default"/>
      </w:rPr>
    </w:lvl>
    <w:lvl w:ilvl="2" w:tplc="E6AE51B8">
      <w:start w:val="3"/>
      <w:numFmt w:val="decimal"/>
      <w:lvlText w:val="%3."/>
      <w:lvlJc w:val="left"/>
      <w:pPr>
        <w:ind w:left="36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216" w:hanging="400"/>
      </w:pPr>
    </w:lvl>
    <w:lvl w:ilvl="4" w:tplc="04090019" w:tentative="1">
      <w:start w:val="1"/>
      <w:numFmt w:val="upperLetter"/>
      <w:lvlText w:val="%5."/>
      <w:lvlJc w:val="left"/>
      <w:pPr>
        <w:ind w:left="2616" w:hanging="400"/>
      </w:pPr>
    </w:lvl>
    <w:lvl w:ilvl="5" w:tplc="0409001B" w:tentative="1">
      <w:start w:val="1"/>
      <w:numFmt w:val="lowerRoman"/>
      <w:lvlText w:val="%6."/>
      <w:lvlJc w:val="right"/>
      <w:pPr>
        <w:ind w:left="3016" w:hanging="400"/>
      </w:pPr>
    </w:lvl>
    <w:lvl w:ilvl="6" w:tplc="0409000F" w:tentative="1">
      <w:start w:val="1"/>
      <w:numFmt w:val="decimal"/>
      <w:lvlText w:val="%7."/>
      <w:lvlJc w:val="left"/>
      <w:pPr>
        <w:ind w:left="3416" w:hanging="400"/>
      </w:pPr>
    </w:lvl>
    <w:lvl w:ilvl="7" w:tplc="04090019" w:tentative="1">
      <w:start w:val="1"/>
      <w:numFmt w:val="upperLetter"/>
      <w:lvlText w:val="%8."/>
      <w:lvlJc w:val="left"/>
      <w:pPr>
        <w:ind w:left="3816" w:hanging="400"/>
      </w:pPr>
    </w:lvl>
    <w:lvl w:ilvl="8" w:tplc="0409001B" w:tentative="1">
      <w:start w:val="1"/>
      <w:numFmt w:val="lowerRoman"/>
      <w:lvlText w:val="%9."/>
      <w:lvlJc w:val="right"/>
      <w:pPr>
        <w:ind w:left="4216" w:hanging="400"/>
      </w:pPr>
    </w:lvl>
  </w:abstractNum>
  <w:abstractNum w:abstractNumId="4" w15:restartNumberingAfterBreak="0">
    <w:nsid w:val="05CC192B"/>
    <w:multiLevelType w:val="hybridMultilevel"/>
    <w:tmpl w:val="9036F31C"/>
    <w:lvl w:ilvl="0" w:tplc="2C9852AE">
      <w:start w:val="1"/>
      <w:numFmt w:val="decimal"/>
      <w:lvlText w:val="(%1)"/>
      <w:lvlJc w:val="left"/>
      <w:pPr>
        <w:ind w:left="760" w:hanging="360"/>
      </w:pPr>
      <w:rPr>
        <w:rFonts w:ascii="바탕" w:eastAsia="바탕" w:hAnsi="바탕"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0ADF3580"/>
    <w:multiLevelType w:val="hybridMultilevel"/>
    <w:tmpl w:val="441C4CB8"/>
    <w:lvl w:ilvl="0" w:tplc="7E9494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2AFC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1A59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C04D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9EFA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5B04B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2C03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7882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AC04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0362742"/>
    <w:multiLevelType w:val="hybridMultilevel"/>
    <w:tmpl w:val="32B0EB0E"/>
    <w:lvl w:ilvl="0" w:tplc="762E552E">
      <w:start w:val="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11CB3ABD"/>
    <w:multiLevelType w:val="hybridMultilevel"/>
    <w:tmpl w:val="051C4680"/>
    <w:lvl w:ilvl="0" w:tplc="9D7E7F8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13C82443"/>
    <w:multiLevelType w:val="hybridMultilevel"/>
    <w:tmpl w:val="1916D5DA"/>
    <w:lvl w:ilvl="0" w:tplc="462A1B8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145F3828"/>
    <w:multiLevelType w:val="hybridMultilevel"/>
    <w:tmpl w:val="3126D0E2"/>
    <w:lvl w:ilvl="0" w:tplc="D2688B30">
      <w:start w:val="1"/>
      <w:numFmt w:val="upperLetter"/>
      <w:lvlText w:val="(%1)"/>
      <w:lvlJc w:val="left"/>
      <w:pPr>
        <w:ind w:left="760" w:hanging="360"/>
      </w:pPr>
      <w:rPr>
        <w:rFonts w:eastAsia="바탕체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1D3952F7"/>
    <w:multiLevelType w:val="hybridMultilevel"/>
    <w:tmpl w:val="0400BB90"/>
    <w:lvl w:ilvl="0" w:tplc="847E34E6">
      <w:start w:val="1"/>
      <w:numFmt w:val="ganada"/>
      <w:lvlText w:val="(%1)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1E124E3A"/>
    <w:multiLevelType w:val="hybridMultilevel"/>
    <w:tmpl w:val="8D6CEF42"/>
    <w:lvl w:ilvl="0" w:tplc="D16A6F76">
      <w:start w:val="1"/>
      <w:numFmt w:val="upperRoman"/>
      <w:lvlText w:val="%1."/>
      <w:lvlJc w:val="left"/>
      <w:pPr>
        <w:ind w:left="1120" w:hanging="720"/>
      </w:pPr>
      <w:rPr>
        <w:rFonts w:ascii="바탕" w:hAnsi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1FF76E24"/>
    <w:multiLevelType w:val="hybridMultilevel"/>
    <w:tmpl w:val="454A9B5C"/>
    <w:lvl w:ilvl="0" w:tplc="FBA23A3A">
      <w:start w:val="1"/>
      <w:numFmt w:val="upperLetter"/>
      <w:lvlText w:val="(%1)"/>
      <w:lvlJc w:val="left"/>
      <w:pPr>
        <w:ind w:left="1120" w:hanging="360"/>
      </w:pPr>
      <w:rPr>
        <w:rFonts w:hint="default"/>
        <w:b w:val="0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3" w15:restartNumberingAfterBreak="0">
    <w:nsid w:val="25A44F29"/>
    <w:multiLevelType w:val="hybridMultilevel"/>
    <w:tmpl w:val="50F076CC"/>
    <w:lvl w:ilvl="0" w:tplc="13A87B86">
      <w:start w:val="1"/>
      <w:numFmt w:val="upperLetter"/>
      <w:lvlText w:val="(%1)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2DC47332"/>
    <w:multiLevelType w:val="hybridMultilevel"/>
    <w:tmpl w:val="2BAE067E"/>
    <w:lvl w:ilvl="0" w:tplc="E97E4602">
      <w:start w:val="1"/>
      <w:numFmt w:val="ganada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307C478D"/>
    <w:multiLevelType w:val="hybridMultilevel"/>
    <w:tmpl w:val="051C4680"/>
    <w:lvl w:ilvl="0" w:tplc="9D7E7F8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3B6B42D6"/>
    <w:multiLevelType w:val="hybridMultilevel"/>
    <w:tmpl w:val="9DDC707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3F834455"/>
    <w:multiLevelType w:val="hybridMultilevel"/>
    <w:tmpl w:val="74F07FBC"/>
    <w:lvl w:ilvl="0" w:tplc="87BE106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40A717C8"/>
    <w:multiLevelType w:val="hybridMultilevel"/>
    <w:tmpl w:val="0E86690E"/>
    <w:lvl w:ilvl="0" w:tplc="FBA23A3A">
      <w:start w:val="1"/>
      <w:numFmt w:val="upperLetter"/>
      <w:lvlText w:val="(%1)"/>
      <w:lvlJc w:val="left"/>
      <w:pPr>
        <w:ind w:left="1880" w:hanging="360"/>
      </w:pPr>
      <w:rPr>
        <w:rFonts w:hint="default"/>
        <w:b w:val="0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960" w:hanging="400"/>
      </w:pPr>
    </w:lvl>
    <w:lvl w:ilvl="2" w:tplc="0409001B" w:tentative="1">
      <w:start w:val="1"/>
      <w:numFmt w:val="lowerRoman"/>
      <w:lvlText w:val="%3."/>
      <w:lvlJc w:val="right"/>
      <w:pPr>
        <w:ind w:left="2360" w:hanging="400"/>
      </w:pPr>
    </w:lvl>
    <w:lvl w:ilvl="3" w:tplc="0409000F" w:tentative="1">
      <w:start w:val="1"/>
      <w:numFmt w:val="decimal"/>
      <w:lvlText w:val="%4."/>
      <w:lvlJc w:val="left"/>
      <w:pPr>
        <w:ind w:left="2760" w:hanging="400"/>
      </w:pPr>
    </w:lvl>
    <w:lvl w:ilvl="4" w:tplc="04090019" w:tentative="1">
      <w:start w:val="1"/>
      <w:numFmt w:val="upperLetter"/>
      <w:lvlText w:val="%5."/>
      <w:lvlJc w:val="left"/>
      <w:pPr>
        <w:ind w:left="3160" w:hanging="400"/>
      </w:pPr>
    </w:lvl>
    <w:lvl w:ilvl="5" w:tplc="0409001B" w:tentative="1">
      <w:start w:val="1"/>
      <w:numFmt w:val="lowerRoman"/>
      <w:lvlText w:val="%6."/>
      <w:lvlJc w:val="right"/>
      <w:pPr>
        <w:ind w:left="3560" w:hanging="400"/>
      </w:pPr>
    </w:lvl>
    <w:lvl w:ilvl="6" w:tplc="0409000F" w:tentative="1">
      <w:start w:val="1"/>
      <w:numFmt w:val="decimal"/>
      <w:lvlText w:val="%7."/>
      <w:lvlJc w:val="left"/>
      <w:pPr>
        <w:ind w:left="3960" w:hanging="400"/>
      </w:pPr>
    </w:lvl>
    <w:lvl w:ilvl="7" w:tplc="04090019" w:tentative="1">
      <w:start w:val="1"/>
      <w:numFmt w:val="upperLetter"/>
      <w:lvlText w:val="%8."/>
      <w:lvlJc w:val="left"/>
      <w:pPr>
        <w:ind w:left="4360" w:hanging="400"/>
      </w:pPr>
    </w:lvl>
    <w:lvl w:ilvl="8" w:tplc="0409001B" w:tentative="1">
      <w:start w:val="1"/>
      <w:numFmt w:val="lowerRoman"/>
      <w:lvlText w:val="%9."/>
      <w:lvlJc w:val="right"/>
      <w:pPr>
        <w:ind w:left="4760" w:hanging="400"/>
      </w:pPr>
    </w:lvl>
  </w:abstractNum>
  <w:abstractNum w:abstractNumId="19" w15:restartNumberingAfterBreak="0">
    <w:nsid w:val="494A5F3A"/>
    <w:multiLevelType w:val="hybridMultilevel"/>
    <w:tmpl w:val="821A8720"/>
    <w:lvl w:ilvl="0" w:tplc="958C874A">
      <w:start w:val="1"/>
      <w:numFmt w:val="upperLetter"/>
      <w:lvlText w:val="(%1)"/>
      <w:lvlJc w:val="left"/>
      <w:pPr>
        <w:ind w:left="760" w:hanging="360"/>
      </w:pPr>
      <w:rPr>
        <w:rFonts w:eastAsia="바탕" w:hint="default"/>
        <w:b w:val="0"/>
        <w:color w:val="000000" w:themeColor="text1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4E0E3A73"/>
    <w:multiLevelType w:val="hybridMultilevel"/>
    <w:tmpl w:val="F90AB12E"/>
    <w:lvl w:ilvl="0" w:tplc="5792CEC6">
      <w:numFmt w:val="bullet"/>
      <w:lvlText w:val="-"/>
      <w:lvlJc w:val="left"/>
      <w:pPr>
        <w:ind w:left="760" w:hanging="360"/>
      </w:pPr>
      <w:rPr>
        <w:rFonts w:ascii="Times New Roman" w:eastAsia="바탕체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50B02791"/>
    <w:multiLevelType w:val="hybridMultilevel"/>
    <w:tmpl w:val="2746EC04"/>
    <w:lvl w:ilvl="0" w:tplc="2F4CE82A">
      <w:start w:val="1"/>
      <w:numFmt w:val="upperLetter"/>
      <w:lvlText w:val="(%1)"/>
      <w:lvlJc w:val="left"/>
      <w:pPr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51C9581B"/>
    <w:multiLevelType w:val="hybridMultilevel"/>
    <w:tmpl w:val="4B66F1B2"/>
    <w:lvl w:ilvl="0" w:tplc="FB569A20">
      <w:numFmt w:val="bullet"/>
      <w:lvlText w:val="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5285783F"/>
    <w:multiLevelType w:val="hybridMultilevel"/>
    <w:tmpl w:val="8494C572"/>
    <w:lvl w:ilvl="0" w:tplc="28D289B4">
      <w:start w:val="1"/>
      <w:numFmt w:val="decimal"/>
      <w:lvlText w:val="(%1)"/>
      <w:lvlJc w:val="left"/>
      <w:pPr>
        <w:ind w:left="1480" w:hanging="360"/>
      </w:pPr>
      <w:rPr>
        <w:rFonts w:ascii="바탕" w:eastAsia="바탕" w:hAnsi="바탕" w:cs="굴림"/>
      </w:rPr>
    </w:lvl>
    <w:lvl w:ilvl="1" w:tplc="04090019" w:tentative="1">
      <w:start w:val="1"/>
      <w:numFmt w:val="upperLetter"/>
      <w:lvlText w:val="%2."/>
      <w:lvlJc w:val="left"/>
      <w:pPr>
        <w:ind w:left="1920" w:hanging="400"/>
      </w:pPr>
    </w:lvl>
    <w:lvl w:ilvl="2" w:tplc="0409001B" w:tentative="1">
      <w:start w:val="1"/>
      <w:numFmt w:val="lowerRoman"/>
      <w:lvlText w:val="%3."/>
      <w:lvlJc w:val="right"/>
      <w:pPr>
        <w:ind w:left="2320" w:hanging="400"/>
      </w:pPr>
    </w:lvl>
    <w:lvl w:ilvl="3" w:tplc="0409000F" w:tentative="1">
      <w:start w:val="1"/>
      <w:numFmt w:val="decimal"/>
      <w:lvlText w:val="%4."/>
      <w:lvlJc w:val="left"/>
      <w:pPr>
        <w:ind w:left="2720" w:hanging="400"/>
      </w:pPr>
    </w:lvl>
    <w:lvl w:ilvl="4" w:tplc="04090019" w:tentative="1">
      <w:start w:val="1"/>
      <w:numFmt w:val="upperLetter"/>
      <w:lvlText w:val="%5."/>
      <w:lvlJc w:val="left"/>
      <w:pPr>
        <w:ind w:left="3120" w:hanging="400"/>
      </w:pPr>
    </w:lvl>
    <w:lvl w:ilvl="5" w:tplc="0409001B" w:tentative="1">
      <w:start w:val="1"/>
      <w:numFmt w:val="lowerRoman"/>
      <w:lvlText w:val="%6."/>
      <w:lvlJc w:val="right"/>
      <w:pPr>
        <w:ind w:left="3520" w:hanging="400"/>
      </w:pPr>
    </w:lvl>
    <w:lvl w:ilvl="6" w:tplc="0409000F" w:tentative="1">
      <w:start w:val="1"/>
      <w:numFmt w:val="decimal"/>
      <w:lvlText w:val="%7."/>
      <w:lvlJc w:val="left"/>
      <w:pPr>
        <w:ind w:left="3920" w:hanging="400"/>
      </w:pPr>
    </w:lvl>
    <w:lvl w:ilvl="7" w:tplc="04090019" w:tentative="1">
      <w:start w:val="1"/>
      <w:numFmt w:val="upperLetter"/>
      <w:lvlText w:val="%8."/>
      <w:lvlJc w:val="left"/>
      <w:pPr>
        <w:ind w:left="4320" w:hanging="400"/>
      </w:pPr>
    </w:lvl>
    <w:lvl w:ilvl="8" w:tplc="0409001B" w:tentative="1">
      <w:start w:val="1"/>
      <w:numFmt w:val="lowerRoman"/>
      <w:lvlText w:val="%9."/>
      <w:lvlJc w:val="right"/>
      <w:pPr>
        <w:ind w:left="4720" w:hanging="400"/>
      </w:pPr>
    </w:lvl>
  </w:abstractNum>
  <w:abstractNum w:abstractNumId="24" w15:restartNumberingAfterBreak="0">
    <w:nsid w:val="532B5A14"/>
    <w:multiLevelType w:val="hybridMultilevel"/>
    <w:tmpl w:val="1CA8AF88"/>
    <w:lvl w:ilvl="0" w:tplc="BFB049EA">
      <w:start w:val="1"/>
      <w:numFmt w:val="upperLetter"/>
      <w:lvlText w:val="(%1)"/>
      <w:lvlJc w:val="left"/>
      <w:pPr>
        <w:ind w:left="760" w:hanging="360"/>
      </w:pPr>
      <w:rPr>
        <w:rFonts w:eastAsia="바탕체"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59804AE2"/>
    <w:multiLevelType w:val="hybridMultilevel"/>
    <w:tmpl w:val="177C557C"/>
    <w:lvl w:ilvl="0" w:tplc="4BFEB01E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26" w15:restartNumberingAfterBreak="0">
    <w:nsid w:val="618A2988"/>
    <w:multiLevelType w:val="hybridMultilevel"/>
    <w:tmpl w:val="C17AFDF0"/>
    <w:lvl w:ilvl="0" w:tplc="BBAAFC12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25" w:hanging="400"/>
      </w:pPr>
    </w:lvl>
    <w:lvl w:ilvl="2" w:tplc="0409001B" w:tentative="1">
      <w:start w:val="1"/>
      <w:numFmt w:val="lowerRoman"/>
      <w:lvlText w:val="%3."/>
      <w:lvlJc w:val="right"/>
      <w:pPr>
        <w:ind w:left="1625" w:hanging="400"/>
      </w:pPr>
    </w:lvl>
    <w:lvl w:ilvl="3" w:tplc="0409000F" w:tentative="1">
      <w:start w:val="1"/>
      <w:numFmt w:val="decimal"/>
      <w:lvlText w:val="%4."/>
      <w:lvlJc w:val="left"/>
      <w:pPr>
        <w:ind w:left="2025" w:hanging="400"/>
      </w:pPr>
    </w:lvl>
    <w:lvl w:ilvl="4" w:tplc="04090019" w:tentative="1">
      <w:start w:val="1"/>
      <w:numFmt w:val="upperLetter"/>
      <w:lvlText w:val="%5."/>
      <w:lvlJc w:val="left"/>
      <w:pPr>
        <w:ind w:left="2425" w:hanging="400"/>
      </w:pPr>
    </w:lvl>
    <w:lvl w:ilvl="5" w:tplc="0409001B" w:tentative="1">
      <w:start w:val="1"/>
      <w:numFmt w:val="lowerRoman"/>
      <w:lvlText w:val="%6."/>
      <w:lvlJc w:val="right"/>
      <w:pPr>
        <w:ind w:left="2825" w:hanging="400"/>
      </w:pPr>
    </w:lvl>
    <w:lvl w:ilvl="6" w:tplc="0409000F" w:tentative="1">
      <w:start w:val="1"/>
      <w:numFmt w:val="decimal"/>
      <w:lvlText w:val="%7."/>
      <w:lvlJc w:val="left"/>
      <w:pPr>
        <w:ind w:left="3225" w:hanging="400"/>
      </w:pPr>
    </w:lvl>
    <w:lvl w:ilvl="7" w:tplc="04090019" w:tentative="1">
      <w:start w:val="1"/>
      <w:numFmt w:val="upperLetter"/>
      <w:lvlText w:val="%8."/>
      <w:lvlJc w:val="left"/>
      <w:pPr>
        <w:ind w:left="3625" w:hanging="400"/>
      </w:pPr>
    </w:lvl>
    <w:lvl w:ilvl="8" w:tplc="0409001B" w:tentative="1">
      <w:start w:val="1"/>
      <w:numFmt w:val="lowerRoman"/>
      <w:lvlText w:val="%9."/>
      <w:lvlJc w:val="right"/>
      <w:pPr>
        <w:ind w:left="4025" w:hanging="400"/>
      </w:pPr>
    </w:lvl>
  </w:abstractNum>
  <w:abstractNum w:abstractNumId="27" w15:restartNumberingAfterBreak="0">
    <w:nsid w:val="656B14A8"/>
    <w:multiLevelType w:val="hybridMultilevel"/>
    <w:tmpl w:val="41C8F8CA"/>
    <w:lvl w:ilvl="0" w:tplc="847E34E6">
      <w:start w:val="1"/>
      <w:numFmt w:val="ganada"/>
      <w:lvlText w:val="(%1)"/>
      <w:lvlJc w:val="left"/>
      <w:pPr>
        <w:ind w:left="895" w:hanging="495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65D56E9A"/>
    <w:multiLevelType w:val="hybridMultilevel"/>
    <w:tmpl w:val="96C0CAA6"/>
    <w:lvl w:ilvl="0" w:tplc="CFFA38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96DE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2E61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88BD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DCC5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8072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94DD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8E4E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B6CDB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72D6456B"/>
    <w:multiLevelType w:val="hybridMultilevel"/>
    <w:tmpl w:val="9514AE1E"/>
    <w:lvl w:ilvl="0" w:tplc="99B8CE30">
      <w:start w:val="1"/>
      <w:numFmt w:val="upperLetter"/>
      <w:lvlText w:val="(%1)"/>
      <w:lvlJc w:val="left"/>
      <w:pPr>
        <w:ind w:left="760" w:hanging="360"/>
      </w:pPr>
      <w:rPr>
        <w:rFonts w:hint="default"/>
        <w:b w:val="0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7442536E"/>
    <w:multiLevelType w:val="hybridMultilevel"/>
    <w:tmpl w:val="4CCEF806"/>
    <w:lvl w:ilvl="0" w:tplc="6BF2AAB4">
      <w:start w:val="1"/>
      <w:numFmt w:val="decimal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23"/>
  </w:num>
  <w:num w:numId="7">
    <w:abstractNumId w:val="27"/>
  </w:num>
  <w:num w:numId="8">
    <w:abstractNumId w:val="4"/>
  </w:num>
  <w:num w:numId="9">
    <w:abstractNumId w:val="10"/>
  </w:num>
  <w:num w:numId="10">
    <w:abstractNumId w:val="11"/>
  </w:num>
  <w:num w:numId="11">
    <w:abstractNumId w:val="16"/>
  </w:num>
  <w:num w:numId="12">
    <w:abstractNumId w:val="13"/>
  </w:num>
  <w:num w:numId="13">
    <w:abstractNumId w:val="17"/>
  </w:num>
  <w:num w:numId="14">
    <w:abstractNumId w:val="12"/>
  </w:num>
  <w:num w:numId="15">
    <w:abstractNumId w:val="18"/>
  </w:num>
  <w:num w:numId="16">
    <w:abstractNumId w:val="29"/>
  </w:num>
  <w:num w:numId="17">
    <w:abstractNumId w:val="25"/>
  </w:num>
  <w:num w:numId="18">
    <w:abstractNumId w:val="30"/>
  </w:num>
  <w:num w:numId="19">
    <w:abstractNumId w:val="20"/>
  </w:num>
  <w:num w:numId="20">
    <w:abstractNumId w:val="26"/>
  </w:num>
  <w:num w:numId="21">
    <w:abstractNumId w:val="9"/>
  </w:num>
  <w:num w:numId="22">
    <w:abstractNumId w:val="22"/>
  </w:num>
  <w:num w:numId="23">
    <w:abstractNumId w:val="15"/>
  </w:num>
  <w:num w:numId="24">
    <w:abstractNumId w:val="7"/>
  </w:num>
  <w:num w:numId="25">
    <w:abstractNumId w:val="28"/>
  </w:num>
  <w:num w:numId="26">
    <w:abstractNumId w:val="5"/>
  </w:num>
  <w:num w:numId="27">
    <w:abstractNumId w:val="19"/>
  </w:num>
  <w:num w:numId="28">
    <w:abstractNumId w:val="6"/>
  </w:num>
  <w:num w:numId="29">
    <w:abstractNumId w:val="21"/>
  </w:num>
  <w:num w:numId="30">
    <w:abstractNumId w:val="8"/>
  </w:num>
  <w:num w:numId="31">
    <w:abstractNumId w:val="24"/>
  </w:num>
  <w:numIdMacAtCleanup w:val="10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ark Cheol Ho">
    <w15:presenceInfo w15:providerId="Windows Live" w15:userId="14ac0ffe22c3e0c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DateAndTime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4096" w:nlCheck="1" w:checkStyle="0"/>
  <w:activeWritingStyle w:appName="MSWord" w:lang="nl-NL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-Death-Diseas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rxxwrs9b9efaaeeweuvxs92vtv2twfwfaxt&quot;&gt;Canaglliflozin_Cisplatin-AKI&lt;record-ids&gt;&lt;item&gt;1&lt;/item&gt;&lt;item&gt;11&lt;/item&gt;&lt;item&gt;14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38&lt;/item&gt;&lt;item&gt;39&lt;/item&gt;&lt;item&gt;41&lt;/item&gt;&lt;item&gt;45&lt;/item&gt;&lt;item&gt;47&lt;/item&gt;&lt;item&gt;48&lt;/item&gt;&lt;item&gt;50&lt;/item&gt;&lt;item&gt;51&lt;/item&gt;&lt;item&gt;55&lt;/item&gt;&lt;item&gt;56&lt;/item&gt;&lt;item&gt;57&lt;/item&gt;&lt;item&gt;58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2&lt;/item&gt;&lt;item&gt;73&lt;/item&gt;&lt;/record-ids&gt;&lt;/item&gt;&lt;/Libraries&gt;"/>
  </w:docVars>
  <w:rsids>
    <w:rsidRoot w:val="007A3D8C"/>
    <w:rsid w:val="0000057A"/>
    <w:rsid w:val="000005DE"/>
    <w:rsid w:val="0000081F"/>
    <w:rsid w:val="00001550"/>
    <w:rsid w:val="00001A17"/>
    <w:rsid w:val="00001C83"/>
    <w:rsid w:val="00001CF3"/>
    <w:rsid w:val="0000209C"/>
    <w:rsid w:val="0000238E"/>
    <w:rsid w:val="00002779"/>
    <w:rsid w:val="00002937"/>
    <w:rsid w:val="000042DC"/>
    <w:rsid w:val="00004704"/>
    <w:rsid w:val="0000479E"/>
    <w:rsid w:val="00004AED"/>
    <w:rsid w:val="00004FF8"/>
    <w:rsid w:val="00005522"/>
    <w:rsid w:val="00005B55"/>
    <w:rsid w:val="00005E5C"/>
    <w:rsid w:val="00006162"/>
    <w:rsid w:val="0000750F"/>
    <w:rsid w:val="00007C52"/>
    <w:rsid w:val="00007D60"/>
    <w:rsid w:val="000103C8"/>
    <w:rsid w:val="000111A5"/>
    <w:rsid w:val="00011381"/>
    <w:rsid w:val="00011AB6"/>
    <w:rsid w:val="00011B5B"/>
    <w:rsid w:val="0001265B"/>
    <w:rsid w:val="00012FB0"/>
    <w:rsid w:val="00013395"/>
    <w:rsid w:val="000136E3"/>
    <w:rsid w:val="00013B12"/>
    <w:rsid w:val="00013BAE"/>
    <w:rsid w:val="00013EA1"/>
    <w:rsid w:val="000142EE"/>
    <w:rsid w:val="00016B15"/>
    <w:rsid w:val="00017439"/>
    <w:rsid w:val="000176D8"/>
    <w:rsid w:val="00017A52"/>
    <w:rsid w:val="00017D2C"/>
    <w:rsid w:val="00017D4B"/>
    <w:rsid w:val="0002021E"/>
    <w:rsid w:val="000211DF"/>
    <w:rsid w:val="0002154F"/>
    <w:rsid w:val="000230B0"/>
    <w:rsid w:val="0002311F"/>
    <w:rsid w:val="000231E8"/>
    <w:rsid w:val="0002321D"/>
    <w:rsid w:val="00023534"/>
    <w:rsid w:val="00024C25"/>
    <w:rsid w:val="00025332"/>
    <w:rsid w:val="00025532"/>
    <w:rsid w:val="000259D4"/>
    <w:rsid w:val="000265E9"/>
    <w:rsid w:val="00026DB5"/>
    <w:rsid w:val="00027042"/>
    <w:rsid w:val="00027C71"/>
    <w:rsid w:val="00027E46"/>
    <w:rsid w:val="000308A3"/>
    <w:rsid w:val="00030B0E"/>
    <w:rsid w:val="00030C75"/>
    <w:rsid w:val="00030E6B"/>
    <w:rsid w:val="000313A0"/>
    <w:rsid w:val="00031BDC"/>
    <w:rsid w:val="00032ED3"/>
    <w:rsid w:val="00033036"/>
    <w:rsid w:val="000336E4"/>
    <w:rsid w:val="000336EC"/>
    <w:rsid w:val="00033912"/>
    <w:rsid w:val="00033BEF"/>
    <w:rsid w:val="00034C46"/>
    <w:rsid w:val="00035052"/>
    <w:rsid w:val="00035959"/>
    <w:rsid w:val="00036CA9"/>
    <w:rsid w:val="00037536"/>
    <w:rsid w:val="00037935"/>
    <w:rsid w:val="00037936"/>
    <w:rsid w:val="00037D25"/>
    <w:rsid w:val="00037E01"/>
    <w:rsid w:val="00040012"/>
    <w:rsid w:val="00040AC0"/>
    <w:rsid w:val="00040EBE"/>
    <w:rsid w:val="00040ED6"/>
    <w:rsid w:val="0004119A"/>
    <w:rsid w:val="0004131A"/>
    <w:rsid w:val="00041D23"/>
    <w:rsid w:val="00041E5C"/>
    <w:rsid w:val="000424D3"/>
    <w:rsid w:val="00042682"/>
    <w:rsid w:val="00042777"/>
    <w:rsid w:val="00042949"/>
    <w:rsid w:val="00042C00"/>
    <w:rsid w:val="00042F86"/>
    <w:rsid w:val="000439DB"/>
    <w:rsid w:val="00043B05"/>
    <w:rsid w:val="00043B39"/>
    <w:rsid w:val="00043B43"/>
    <w:rsid w:val="00043DB8"/>
    <w:rsid w:val="00043E40"/>
    <w:rsid w:val="0004477C"/>
    <w:rsid w:val="00044B7C"/>
    <w:rsid w:val="00044D0B"/>
    <w:rsid w:val="00045B09"/>
    <w:rsid w:val="0004673F"/>
    <w:rsid w:val="00046844"/>
    <w:rsid w:val="00047516"/>
    <w:rsid w:val="00047F49"/>
    <w:rsid w:val="0005072B"/>
    <w:rsid w:val="00050FBF"/>
    <w:rsid w:val="00052973"/>
    <w:rsid w:val="000536D7"/>
    <w:rsid w:val="0005394B"/>
    <w:rsid w:val="0005411D"/>
    <w:rsid w:val="0005424E"/>
    <w:rsid w:val="0005484C"/>
    <w:rsid w:val="000549F7"/>
    <w:rsid w:val="00054AD8"/>
    <w:rsid w:val="000553A2"/>
    <w:rsid w:val="000568AF"/>
    <w:rsid w:val="000569B4"/>
    <w:rsid w:val="00060304"/>
    <w:rsid w:val="00060C4E"/>
    <w:rsid w:val="00060FFB"/>
    <w:rsid w:val="0006121A"/>
    <w:rsid w:val="00061252"/>
    <w:rsid w:val="00062322"/>
    <w:rsid w:val="00062421"/>
    <w:rsid w:val="000626E0"/>
    <w:rsid w:val="00063162"/>
    <w:rsid w:val="000647D5"/>
    <w:rsid w:val="00064F83"/>
    <w:rsid w:val="00065075"/>
    <w:rsid w:val="000655B1"/>
    <w:rsid w:val="0006572D"/>
    <w:rsid w:val="00065EFE"/>
    <w:rsid w:val="00066AE3"/>
    <w:rsid w:val="000672DE"/>
    <w:rsid w:val="000678A3"/>
    <w:rsid w:val="0007051A"/>
    <w:rsid w:val="0007096E"/>
    <w:rsid w:val="000715B4"/>
    <w:rsid w:val="0007173E"/>
    <w:rsid w:val="0007233B"/>
    <w:rsid w:val="00072961"/>
    <w:rsid w:val="00072A3E"/>
    <w:rsid w:val="00072C54"/>
    <w:rsid w:val="00073747"/>
    <w:rsid w:val="00074D67"/>
    <w:rsid w:val="00074EDA"/>
    <w:rsid w:val="00074FF5"/>
    <w:rsid w:val="00075F3F"/>
    <w:rsid w:val="0007671C"/>
    <w:rsid w:val="000772CB"/>
    <w:rsid w:val="00077A44"/>
    <w:rsid w:val="00077BAB"/>
    <w:rsid w:val="00081045"/>
    <w:rsid w:val="00082614"/>
    <w:rsid w:val="00082874"/>
    <w:rsid w:val="0008300F"/>
    <w:rsid w:val="00083153"/>
    <w:rsid w:val="00083176"/>
    <w:rsid w:val="00083342"/>
    <w:rsid w:val="000834AB"/>
    <w:rsid w:val="00083B68"/>
    <w:rsid w:val="000841AA"/>
    <w:rsid w:val="00084414"/>
    <w:rsid w:val="00084851"/>
    <w:rsid w:val="0008676C"/>
    <w:rsid w:val="00086F93"/>
    <w:rsid w:val="000878C9"/>
    <w:rsid w:val="00087B4E"/>
    <w:rsid w:val="00087C57"/>
    <w:rsid w:val="00087F46"/>
    <w:rsid w:val="0009059D"/>
    <w:rsid w:val="0009093B"/>
    <w:rsid w:val="000916A9"/>
    <w:rsid w:val="00091D38"/>
    <w:rsid w:val="000921A4"/>
    <w:rsid w:val="0009242F"/>
    <w:rsid w:val="00092C1F"/>
    <w:rsid w:val="00092CB7"/>
    <w:rsid w:val="00093517"/>
    <w:rsid w:val="00093B7A"/>
    <w:rsid w:val="00093B80"/>
    <w:rsid w:val="00093F7C"/>
    <w:rsid w:val="0009555A"/>
    <w:rsid w:val="0009593F"/>
    <w:rsid w:val="00095E49"/>
    <w:rsid w:val="000967F2"/>
    <w:rsid w:val="00096F51"/>
    <w:rsid w:val="00097780"/>
    <w:rsid w:val="00097A3D"/>
    <w:rsid w:val="000A04B7"/>
    <w:rsid w:val="000A0672"/>
    <w:rsid w:val="000A0A09"/>
    <w:rsid w:val="000A0DE3"/>
    <w:rsid w:val="000A129C"/>
    <w:rsid w:val="000A16CB"/>
    <w:rsid w:val="000A177C"/>
    <w:rsid w:val="000A1AA3"/>
    <w:rsid w:val="000A33BC"/>
    <w:rsid w:val="000A34F3"/>
    <w:rsid w:val="000A3543"/>
    <w:rsid w:val="000A408D"/>
    <w:rsid w:val="000A5315"/>
    <w:rsid w:val="000A7298"/>
    <w:rsid w:val="000A772C"/>
    <w:rsid w:val="000B0A6C"/>
    <w:rsid w:val="000B0ADC"/>
    <w:rsid w:val="000B138F"/>
    <w:rsid w:val="000B1B26"/>
    <w:rsid w:val="000B1C4A"/>
    <w:rsid w:val="000B20F4"/>
    <w:rsid w:val="000B25E2"/>
    <w:rsid w:val="000B2A10"/>
    <w:rsid w:val="000B3B64"/>
    <w:rsid w:val="000B3C58"/>
    <w:rsid w:val="000B4B70"/>
    <w:rsid w:val="000B593C"/>
    <w:rsid w:val="000B687C"/>
    <w:rsid w:val="000B6C66"/>
    <w:rsid w:val="000B7009"/>
    <w:rsid w:val="000B7D71"/>
    <w:rsid w:val="000C0ABD"/>
    <w:rsid w:val="000C1495"/>
    <w:rsid w:val="000C178F"/>
    <w:rsid w:val="000C27C6"/>
    <w:rsid w:val="000C28D5"/>
    <w:rsid w:val="000C2C6B"/>
    <w:rsid w:val="000C35DB"/>
    <w:rsid w:val="000C3AAB"/>
    <w:rsid w:val="000C3AD3"/>
    <w:rsid w:val="000C3E6F"/>
    <w:rsid w:val="000C53C0"/>
    <w:rsid w:val="000C5742"/>
    <w:rsid w:val="000C5931"/>
    <w:rsid w:val="000C5A6C"/>
    <w:rsid w:val="000C5C51"/>
    <w:rsid w:val="000C61F7"/>
    <w:rsid w:val="000C6240"/>
    <w:rsid w:val="000C626F"/>
    <w:rsid w:val="000C6A6F"/>
    <w:rsid w:val="000C6ADF"/>
    <w:rsid w:val="000C6B7A"/>
    <w:rsid w:val="000C72E3"/>
    <w:rsid w:val="000C74A2"/>
    <w:rsid w:val="000C7DDE"/>
    <w:rsid w:val="000D0203"/>
    <w:rsid w:val="000D0208"/>
    <w:rsid w:val="000D0853"/>
    <w:rsid w:val="000D105C"/>
    <w:rsid w:val="000D11F8"/>
    <w:rsid w:val="000D12D0"/>
    <w:rsid w:val="000D1703"/>
    <w:rsid w:val="000D1D99"/>
    <w:rsid w:val="000D2240"/>
    <w:rsid w:val="000D2B8F"/>
    <w:rsid w:val="000D2C49"/>
    <w:rsid w:val="000D305F"/>
    <w:rsid w:val="000D39F7"/>
    <w:rsid w:val="000D3B7F"/>
    <w:rsid w:val="000D4383"/>
    <w:rsid w:val="000D4DFA"/>
    <w:rsid w:val="000D53F6"/>
    <w:rsid w:val="000D58F9"/>
    <w:rsid w:val="000D59F3"/>
    <w:rsid w:val="000D6103"/>
    <w:rsid w:val="000D61B8"/>
    <w:rsid w:val="000D640A"/>
    <w:rsid w:val="000D7D63"/>
    <w:rsid w:val="000E0074"/>
    <w:rsid w:val="000E03E0"/>
    <w:rsid w:val="000E0779"/>
    <w:rsid w:val="000E0AF0"/>
    <w:rsid w:val="000E1213"/>
    <w:rsid w:val="000E12C8"/>
    <w:rsid w:val="000E1555"/>
    <w:rsid w:val="000E210A"/>
    <w:rsid w:val="000E2187"/>
    <w:rsid w:val="000E2373"/>
    <w:rsid w:val="000E2D9B"/>
    <w:rsid w:val="000E2DFE"/>
    <w:rsid w:val="000E2E94"/>
    <w:rsid w:val="000E35AC"/>
    <w:rsid w:val="000E405B"/>
    <w:rsid w:val="000E473A"/>
    <w:rsid w:val="000E505C"/>
    <w:rsid w:val="000E50BE"/>
    <w:rsid w:val="000E5117"/>
    <w:rsid w:val="000E5BB4"/>
    <w:rsid w:val="000E625E"/>
    <w:rsid w:val="000E66A9"/>
    <w:rsid w:val="000E67C6"/>
    <w:rsid w:val="000E728C"/>
    <w:rsid w:val="000E737C"/>
    <w:rsid w:val="000E7908"/>
    <w:rsid w:val="000E7AFA"/>
    <w:rsid w:val="000F19CC"/>
    <w:rsid w:val="000F2A41"/>
    <w:rsid w:val="000F2C42"/>
    <w:rsid w:val="000F32BD"/>
    <w:rsid w:val="000F3E93"/>
    <w:rsid w:val="000F3EFA"/>
    <w:rsid w:val="000F4536"/>
    <w:rsid w:val="000F4BAD"/>
    <w:rsid w:val="000F51E2"/>
    <w:rsid w:val="000F59FA"/>
    <w:rsid w:val="000F5D8D"/>
    <w:rsid w:val="000F602F"/>
    <w:rsid w:val="000F74C4"/>
    <w:rsid w:val="000F7C1B"/>
    <w:rsid w:val="000F7C57"/>
    <w:rsid w:val="000F7DE9"/>
    <w:rsid w:val="00100535"/>
    <w:rsid w:val="00100DBC"/>
    <w:rsid w:val="0010144F"/>
    <w:rsid w:val="001027EB"/>
    <w:rsid w:val="00103332"/>
    <w:rsid w:val="00103C65"/>
    <w:rsid w:val="00103DC8"/>
    <w:rsid w:val="00104021"/>
    <w:rsid w:val="00104127"/>
    <w:rsid w:val="0010471D"/>
    <w:rsid w:val="001048E6"/>
    <w:rsid w:val="00105179"/>
    <w:rsid w:val="001054FD"/>
    <w:rsid w:val="00105C3A"/>
    <w:rsid w:val="00106178"/>
    <w:rsid w:val="001062AD"/>
    <w:rsid w:val="001069A7"/>
    <w:rsid w:val="0010710C"/>
    <w:rsid w:val="00107637"/>
    <w:rsid w:val="0010772C"/>
    <w:rsid w:val="00107A65"/>
    <w:rsid w:val="00107D8C"/>
    <w:rsid w:val="001102D8"/>
    <w:rsid w:val="00110808"/>
    <w:rsid w:val="00112125"/>
    <w:rsid w:val="00112640"/>
    <w:rsid w:val="00113A97"/>
    <w:rsid w:val="00113B6B"/>
    <w:rsid w:val="0011426B"/>
    <w:rsid w:val="001152C1"/>
    <w:rsid w:val="00115510"/>
    <w:rsid w:val="00115B24"/>
    <w:rsid w:val="00116556"/>
    <w:rsid w:val="00116588"/>
    <w:rsid w:val="00116997"/>
    <w:rsid w:val="001170C4"/>
    <w:rsid w:val="00117A29"/>
    <w:rsid w:val="00117A52"/>
    <w:rsid w:val="0012059B"/>
    <w:rsid w:val="00120C36"/>
    <w:rsid w:val="001216EA"/>
    <w:rsid w:val="00121788"/>
    <w:rsid w:val="001224AB"/>
    <w:rsid w:val="001231C8"/>
    <w:rsid w:val="00123C88"/>
    <w:rsid w:val="001243D9"/>
    <w:rsid w:val="001245DD"/>
    <w:rsid w:val="00124678"/>
    <w:rsid w:val="00125EBB"/>
    <w:rsid w:val="00126227"/>
    <w:rsid w:val="00126D97"/>
    <w:rsid w:val="00126ECD"/>
    <w:rsid w:val="0012704D"/>
    <w:rsid w:val="00127409"/>
    <w:rsid w:val="001274C8"/>
    <w:rsid w:val="001277D9"/>
    <w:rsid w:val="001301CB"/>
    <w:rsid w:val="0013175D"/>
    <w:rsid w:val="0013192E"/>
    <w:rsid w:val="00132131"/>
    <w:rsid w:val="0013235A"/>
    <w:rsid w:val="00133010"/>
    <w:rsid w:val="00133AB2"/>
    <w:rsid w:val="00133B01"/>
    <w:rsid w:val="00133C96"/>
    <w:rsid w:val="001353A5"/>
    <w:rsid w:val="00135794"/>
    <w:rsid w:val="00135A98"/>
    <w:rsid w:val="00135F0B"/>
    <w:rsid w:val="00136572"/>
    <w:rsid w:val="00137246"/>
    <w:rsid w:val="00137430"/>
    <w:rsid w:val="00137AA5"/>
    <w:rsid w:val="00137B91"/>
    <w:rsid w:val="00137D03"/>
    <w:rsid w:val="001404AF"/>
    <w:rsid w:val="0014064B"/>
    <w:rsid w:val="0014123D"/>
    <w:rsid w:val="001415D8"/>
    <w:rsid w:val="00142A2A"/>
    <w:rsid w:val="00142CC1"/>
    <w:rsid w:val="001433C7"/>
    <w:rsid w:val="0014352C"/>
    <w:rsid w:val="00143B70"/>
    <w:rsid w:val="00143E9B"/>
    <w:rsid w:val="001444FA"/>
    <w:rsid w:val="00144F65"/>
    <w:rsid w:val="00146AB4"/>
    <w:rsid w:val="00147BE9"/>
    <w:rsid w:val="00151FB1"/>
    <w:rsid w:val="00152169"/>
    <w:rsid w:val="001526CF"/>
    <w:rsid w:val="0015363F"/>
    <w:rsid w:val="001538B4"/>
    <w:rsid w:val="00153B50"/>
    <w:rsid w:val="00154118"/>
    <w:rsid w:val="00155B4D"/>
    <w:rsid w:val="001565C7"/>
    <w:rsid w:val="00156BE9"/>
    <w:rsid w:val="00157141"/>
    <w:rsid w:val="00157C92"/>
    <w:rsid w:val="00157EA9"/>
    <w:rsid w:val="00160A1B"/>
    <w:rsid w:val="00160EF6"/>
    <w:rsid w:val="00160F33"/>
    <w:rsid w:val="00161376"/>
    <w:rsid w:val="001616CA"/>
    <w:rsid w:val="00161D25"/>
    <w:rsid w:val="00161E01"/>
    <w:rsid w:val="00162014"/>
    <w:rsid w:val="001635F1"/>
    <w:rsid w:val="00165592"/>
    <w:rsid w:val="00170E8F"/>
    <w:rsid w:val="00172ED4"/>
    <w:rsid w:val="00173919"/>
    <w:rsid w:val="00174575"/>
    <w:rsid w:val="00176C8E"/>
    <w:rsid w:val="00177350"/>
    <w:rsid w:val="001806BA"/>
    <w:rsid w:val="00181B7B"/>
    <w:rsid w:val="00181C6B"/>
    <w:rsid w:val="001833ED"/>
    <w:rsid w:val="0018385F"/>
    <w:rsid w:val="00183BF5"/>
    <w:rsid w:val="00183E10"/>
    <w:rsid w:val="0018414D"/>
    <w:rsid w:val="0018444E"/>
    <w:rsid w:val="00184FD1"/>
    <w:rsid w:val="00187429"/>
    <w:rsid w:val="0019091C"/>
    <w:rsid w:val="00190F76"/>
    <w:rsid w:val="001910E7"/>
    <w:rsid w:val="00191A34"/>
    <w:rsid w:val="001924B7"/>
    <w:rsid w:val="0019278D"/>
    <w:rsid w:val="00192902"/>
    <w:rsid w:val="00192C4D"/>
    <w:rsid w:val="001934EB"/>
    <w:rsid w:val="00193BA5"/>
    <w:rsid w:val="00194123"/>
    <w:rsid w:val="00194A17"/>
    <w:rsid w:val="00195C71"/>
    <w:rsid w:val="0019600A"/>
    <w:rsid w:val="0019675C"/>
    <w:rsid w:val="00196834"/>
    <w:rsid w:val="00196C97"/>
    <w:rsid w:val="00197A43"/>
    <w:rsid w:val="001A135A"/>
    <w:rsid w:val="001A1982"/>
    <w:rsid w:val="001A1E57"/>
    <w:rsid w:val="001A257F"/>
    <w:rsid w:val="001A3347"/>
    <w:rsid w:val="001A411B"/>
    <w:rsid w:val="001A485D"/>
    <w:rsid w:val="001A496C"/>
    <w:rsid w:val="001A4CA1"/>
    <w:rsid w:val="001A50E5"/>
    <w:rsid w:val="001A5141"/>
    <w:rsid w:val="001A56F4"/>
    <w:rsid w:val="001A5EBF"/>
    <w:rsid w:val="001A6004"/>
    <w:rsid w:val="001A62D9"/>
    <w:rsid w:val="001A6523"/>
    <w:rsid w:val="001A7756"/>
    <w:rsid w:val="001A7BAF"/>
    <w:rsid w:val="001A7D73"/>
    <w:rsid w:val="001B17E1"/>
    <w:rsid w:val="001B19E4"/>
    <w:rsid w:val="001B1ABB"/>
    <w:rsid w:val="001B1D8A"/>
    <w:rsid w:val="001B1F15"/>
    <w:rsid w:val="001B1F56"/>
    <w:rsid w:val="001B25F5"/>
    <w:rsid w:val="001B2CC7"/>
    <w:rsid w:val="001B452D"/>
    <w:rsid w:val="001B458D"/>
    <w:rsid w:val="001B47DB"/>
    <w:rsid w:val="001B48F3"/>
    <w:rsid w:val="001B5633"/>
    <w:rsid w:val="001B5BB1"/>
    <w:rsid w:val="001B672D"/>
    <w:rsid w:val="001B7998"/>
    <w:rsid w:val="001C0803"/>
    <w:rsid w:val="001C123D"/>
    <w:rsid w:val="001C1D1E"/>
    <w:rsid w:val="001C2F4D"/>
    <w:rsid w:val="001C31BB"/>
    <w:rsid w:val="001C3B00"/>
    <w:rsid w:val="001C3F81"/>
    <w:rsid w:val="001C57F6"/>
    <w:rsid w:val="001C6236"/>
    <w:rsid w:val="001C68CA"/>
    <w:rsid w:val="001C6E23"/>
    <w:rsid w:val="001C752A"/>
    <w:rsid w:val="001C76AD"/>
    <w:rsid w:val="001D00D7"/>
    <w:rsid w:val="001D0560"/>
    <w:rsid w:val="001D0A3B"/>
    <w:rsid w:val="001D18CD"/>
    <w:rsid w:val="001D1E1B"/>
    <w:rsid w:val="001D1E4E"/>
    <w:rsid w:val="001D23A0"/>
    <w:rsid w:val="001D2B67"/>
    <w:rsid w:val="001D3A55"/>
    <w:rsid w:val="001D43AC"/>
    <w:rsid w:val="001D4E3C"/>
    <w:rsid w:val="001D51B7"/>
    <w:rsid w:val="001D5A1F"/>
    <w:rsid w:val="001D612E"/>
    <w:rsid w:val="001D68D1"/>
    <w:rsid w:val="001D72D7"/>
    <w:rsid w:val="001D7903"/>
    <w:rsid w:val="001D79CA"/>
    <w:rsid w:val="001D7BB0"/>
    <w:rsid w:val="001E05A9"/>
    <w:rsid w:val="001E05D1"/>
    <w:rsid w:val="001E0940"/>
    <w:rsid w:val="001E0A28"/>
    <w:rsid w:val="001E0FCA"/>
    <w:rsid w:val="001E10AE"/>
    <w:rsid w:val="001E15CC"/>
    <w:rsid w:val="001E1830"/>
    <w:rsid w:val="001E1901"/>
    <w:rsid w:val="001E1B57"/>
    <w:rsid w:val="001E208B"/>
    <w:rsid w:val="001E2BEB"/>
    <w:rsid w:val="001E2C24"/>
    <w:rsid w:val="001E3000"/>
    <w:rsid w:val="001E3958"/>
    <w:rsid w:val="001E4F21"/>
    <w:rsid w:val="001E5063"/>
    <w:rsid w:val="001E50D0"/>
    <w:rsid w:val="001E614C"/>
    <w:rsid w:val="001E61E2"/>
    <w:rsid w:val="001E6EBF"/>
    <w:rsid w:val="001F1922"/>
    <w:rsid w:val="001F1B47"/>
    <w:rsid w:val="001F1C73"/>
    <w:rsid w:val="001F2894"/>
    <w:rsid w:val="001F36E9"/>
    <w:rsid w:val="001F387B"/>
    <w:rsid w:val="001F400D"/>
    <w:rsid w:val="001F4E62"/>
    <w:rsid w:val="001F5603"/>
    <w:rsid w:val="001F592A"/>
    <w:rsid w:val="001F5CC5"/>
    <w:rsid w:val="001F68B3"/>
    <w:rsid w:val="001F6CC2"/>
    <w:rsid w:val="001F7349"/>
    <w:rsid w:val="001F7411"/>
    <w:rsid w:val="001F76F5"/>
    <w:rsid w:val="001F7FAB"/>
    <w:rsid w:val="00200134"/>
    <w:rsid w:val="002009FE"/>
    <w:rsid w:val="00200CF8"/>
    <w:rsid w:val="00200FC4"/>
    <w:rsid w:val="002013C6"/>
    <w:rsid w:val="00201B85"/>
    <w:rsid w:val="00201E0D"/>
    <w:rsid w:val="0020213F"/>
    <w:rsid w:val="00202836"/>
    <w:rsid w:val="00203733"/>
    <w:rsid w:val="00203C25"/>
    <w:rsid w:val="00203CA7"/>
    <w:rsid w:val="00203F33"/>
    <w:rsid w:val="002044E4"/>
    <w:rsid w:val="00204769"/>
    <w:rsid w:val="00205417"/>
    <w:rsid w:val="00205AE7"/>
    <w:rsid w:val="00205C1C"/>
    <w:rsid w:val="00206367"/>
    <w:rsid w:val="00206B0D"/>
    <w:rsid w:val="002073D2"/>
    <w:rsid w:val="00207449"/>
    <w:rsid w:val="00207CCB"/>
    <w:rsid w:val="0021149E"/>
    <w:rsid w:val="00211B94"/>
    <w:rsid w:val="00211E05"/>
    <w:rsid w:val="002120E2"/>
    <w:rsid w:val="00212AD1"/>
    <w:rsid w:val="0021360B"/>
    <w:rsid w:val="00213AAD"/>
    <w:rsid w:val="00214292"/>
    <w:rsid w:val="0021497F"/>
    <w:rsid w:val="00214C08"/>
    <w:rsid w:val="00214DD6"/>
    <w:rsid w:val="002152D7"/>
    <w:rsid w:val="002158A2"/>
    <w:rsid w:val="002164AE"/>
    <w:rsid w:val="002167BE"/>
    <w:rsid w:val="0021692D"/>
    <w:rsid w:val="00217870"/>
    <w:rsid w:val="00220334"/>
    <w:rsid w:val="00220957"/>
    <w:rsid w:val="00220CB6"/>
    <w:rsid w:val="00220D64"/>
    <w:rsid w:val="0022194A"/>
    <w:rsid w:val="00222EE5"/>
    <w:rsid w:val="002231AC"/>
    <w:rsid w:val="00223959"/>
    <w:rsid w:val="00224223"/>
    <w:rsid w:val="00224EC9"/>
    <w:rsid w:val="00224FE8"/>
    <w:rsid w:val="002255C6"/>
    <w:rsid w:val="00225B59"/>
    <w:rsid w:val="00225FC2"/>
    <w:rsid w:val="0022680D"/>
    <w:rsid w:val="00226A47"/>
    <w:rsid w:val="00226AE8"/>
    <w:rsid w:val="00226AFB"/>
    <w:rsid w:val="00226B37"/>
    <w:rsid w:val="002279D0"/>
    <w:rsid w:val="00227B0A"/>
    <w:rsid w:val="0023026F"/>
    <w:rsid w:val="002309A7"/>
    <w:rsid w:val="00230D76"/>
    <w:rsid w:val="002334B7"/>
    <w:rsid w:val="0023367F"/>
    <w:rsid w:val="0023368E"/>
    <w:rsid w:val="002336F3"/>
    <w:rsid w:val="002339BD"/>
    <w:rsid w:val="0023413C"/>
    <w:rsid w:val="0023487C"/>
    <w:rsid w:val="00235A29"/>
    <w:rsid w:val="00235D9A"/>
    <w:rsid w:val="00235F73"/>
    <w:rsid w:val="002369BF"/>
    <w:rsid w:val="00236BB4"/>
    <w:rsid w:val="00237208"/>
    <w:rsid w:val="00237FBB"/>
    <w:rsid w:val="0024082B"/>
    <w:rsid w:val="002415C0"/>
    <w:rsid w:val="00241B24"/>
    <w:rsid w:val="00241B62"/>
    <w:rsid w:val="00241C29"/>
    <w:rsid w:val="00242B37"/>
    <w:rsid w:val="00242D86"/>
    <w:rsid w:val="00242E75"/>
    <w:rsid w:val="00242FAE"/>
    <w:rsid w:val="0024326A"/>
    <w:rsid w:val="00243EDE"/>
    <w:rsid w:val="0024435E"/>
    <w:rsid w:val="0024497A"/>
    <w:rsid w:val="002460A1"/>
    <w:rsid w:val="002460B1"/>
    <w:rsid w:val="002462BF"/>
    <w:rsid w:val="002466D3"/>
    <w:rsid w:val="00246789"/>
    <w:rsid w:val="002467A8"/>
    <w:rsid w:val="00246841"/>
    <w:rsid w:val="00246890"/>
    <w:rsid w:val="00246BB8"/>
    <w:rsid w:val="00246D33"/>
    <w:rsid w:val="0024710A"/>
    <w:rsid w:val="00247633"/>
    <w:rsid w:val="00247774"/>
    <w:rsid w:val="002508C2"/>
    <w:rsid w:val="00250CB0"/>
    <w:rsid w:val="00250DD3"/>
    <w:rsid w:val="00251251"/>
    <w:rsid w:val="0025156D"/>
    <w:rsid w:val="0025176E"/>
    <w:rsid w:val="00252BDC"/>
    <w:rsid w:val="00252C14"/>
    <w:rsid w:val="002531A1"/>
    <w:rsid w:val="0025411A"/>
    <w:rsid w:val="00254563"/>
    <w:rsid w:val="00255800"/>
    <w:rsid w:val="0025745A"/>
    <w:rsid w:val="002577AF"/>
    <w:rsid w:val="00260587"/>
    <w:rsid w:val="00260C75"/>
    <w:rsid w:val="0026147D"/>
    <w:rsid w:val="00261964"/>
    <w:rsid w:val="00261C5C"/>
    <w:rsid w:val="00262E30"/>
    <w:rsid w:val="00263080"/>
    <w:rsid w:val="00263303"/>
    <w:rsid w:val="00263B21"/>
    <w:rsid w:val="00263F48"/>
    <w:rsid w:val="002640F7"/>
    <w:rsid w:val="00264339"/>
    <w:rsid w:val="00264421"/>
    <w:rsid w:val="002646C7"/>
    <w:rsid w:val="0026584E"/>
    <w:rsid w:val="0026628F"/>
    <w:rsid w:val="00266A55"/>
    <w:rsid w:val="00266DE4"/>
    <w:rsid w:val="00266E0D"/>
    <w:rsid w:val="002673F6"/>
    <w:rsid w:val="0026773F"/>
    <w:rsid w:val="00267A62"/>
    <w:rsid w:val="0027040E"/>
    <w:rsid w:val="00270CA9"/>
    <w:rsid w:val="00271512"/>
    <w:rsid w:val="00271529"/>
    <w:rsid w:val="0027184F"/>
    <w:rsid w:val="002729D4"/>
    <w:rsid w:val="002732B2"/>
    <w:rsid w:val="002737A5"/>
    <w:rsid w:val="00274209"/>
    <w:rsid w:val="00274B4E"/>
    <w:rsid w:val="00275CD7"/>
    <w:rsid w:val="002760B2"/>
    <w:rsid w:val="00276E5D"/>
    <w:rsid w:val="002821EA"/>
    <w:rsid w:val="002829B5"/>
    <w:rsid w:val="0028352F"/>
    <w:rsid w:val="00283B4C"/>
    <w:rsid w:val="002844AD"/>
    <w:rsid w:val="002846FC"/>
    <w:rsid w:val="00284B33"/>
    <w:rsid w:val="00284ED2"/>
    <w:rsid w:val="00285013"/>
    <w:rsid w:val="0028556F"/>
    <w:rsid w:val="002855C9"/>
    <w:rsid w:val="0028580B"/>
    <w:rsid w:val="002858D9"/>
    <w:rsid w:val="00285AB0"/>
    <w:rsid w:val="00285D8F"/>
    <w:rsid w:val="002860E4"/>
    <w:rsid w:val="00286127"/>
    <w:rsid w:val="0028637B"/>
    <w:rsid w:val="002868A4"/>
    <w:rsid w:val="002868C4"/>
    <w:rsid w:val="00286C82"/>
    <w:rsid w:val="00287313"/>
    <w:rsid w:val="00287A6C"/>
    <w:rsid w:val="002901CC"/>
    <w:rsid w:val="002909E1"/>
    <w:rsid w:val="00290AD2"/>
    <w:rsid w:val="00291395"/>
    <w:rsid w:val="00292282"/>
    <w:rsid w:val="00292700"/>
    <w:rsid w:val="0029339A"/>
    <w:rsid w:val="00293788"/>
    <w:rsid w:val="0029399C"/>
    <w:rsid w:val="00294106"/>
    <w:rsid w:val="002942AE"/>
    <w:rsid w:val="0029450D"/>
    <w:rsid w:val="00294609"/>
    <w:rsid w:val="002950B8"/>
    <w:rsid w:val="0029571B"/>
    <w:rsid w:val="00295ACF"/>
    <w:rsid w:val="002967C0"/>
    <w:rsid w:val="00296FBB"/>
    <w:rsid w:val="0029710F"/>
    <w:rsid w:val="00297597"/>
    <w:rsid w:val="00297BF4"/>
    <w:rsid w:val="002A0C56"/>
    <w:rsid w:val="002A12DF"/>
    <w:rsid w:val="002A15DD"/>
    <w:rsid w:val="002A25BD"/>
    <w:rsid w:val="002A26F0"/>
    <w:rsid w:val="002A2A73"/>
    <w:rsid w:val="002A2BB6"/>
    <w:rsid w:val="002A3064"/>
    <w:rsid w:val="002A326F"/>
    <w:rsid w:val="002A3D40"/>
    <w:rsid w:val="002A3DEF"/>
    <w:rsid w:val="002A581E"/>
    <w:rsid w:val="002A5A1F"/>
    <w:rsid w:val="002A5B20"/>
    <w:rsid w:val="002A73EC"/>
    <w:rsid w:val="002A7EEB"/>
    <w:rsid w:val="002B05BF"/>
    <w:rsid w:val="002B0B55"/>
    <w:rsid w:val="002B168D"/>
    <w:rsid w:val="002B1ABF"/>
    <w:rsid w:val="002B20FB"/>
    <w:rsid w:val="002B2974"/>
    <w:rsid w:val="002B3B7B"/>
    <w:rsid w:val="002B3C29"/>
    <w:rsid w:val="002B3FC8"/>
    <w:rsid w:val="002B41C8"/>
    <w:rsid w:val="002B5274"/>
    <w:rsid w:val="002B5B95"/>
    <w:rsid w:val="002B5CA7"/>
    <w:rsid w:val="002B654A"/>
    <w:rsid w:val="002B67F3"/>
    <w:rsid w:val="002B7600"/>
    <w:rsid w:val="002B78BB"/>
    <w:rsid w:val="002B7C37"/>
    <w:rsid w:val="002B7DAE"/>
    <w:rsid w:val="002B7E00"/>
    <w:rsid w:val="002B7F69"/>
    <w:rsid w:val="002C0444"/>
    <w:rsid w:val="002C0943"/>
    <w:rsid w:val="002C0F05"/>
    <w:rsid w:val="002C138A"/>
    <w:rsid w:val="002C1B7F"/>
    <w:rsid w:val="002C1C29"/>
    <w:rsid w:val="002C2ACD"/>
    <w:rsid w:val="002C36B3"/>
    <w:rsid w:val="002C3A83"/>
    <w:rsid w:val="002C4657"/>
    <w:rsid w:val="002C4E20"/>
    <w:rsid w:val="002C5558"/>
    <w:rsid w:val="002C5E4B"/>
    <w:rsid w:val="002C6381"/>
    <w:rsid w:val="002C6775"/>
    <w:rsid w:val="002C6C25"/>
    <w:rsid w:val="002C6DCB"/>
    <w:rsid w:val="002C723A"/>
    <w:rsid w:val="002C774E"/>
    <w:rsid w:val="002C77DF"/>
    <w:rsid w:val="002C79E9"/>
    <w:rsid w:val="002C7C8F"/>
    <w:rsid w:val="002D0181"/>
    <w:rsid w:val="002D021F"/>
    <w:rsid w:val="002D077D"/>
    <w:rsid w:val="002D0C66"/>
    <w:rsid w:val="002D0F78"/>
    <w:rsid w:val="002D14BF"/>
    <w:rsid w:val="002D1D45"/>
    <w:rsid w:val="002D1F2D"/>
    <w:rsid w:val="002D2826"/>
    <w:rsid w:val="002D358A"/>
    <w:rsid w:val="002D367B"/>
    <w:rsid w:val="002D3AFC"/>
    <w:rsid w:val="002D3C29"/>
    <w:rsid w:val="002D438F"/>
    <w:rsid w:val="002D4873"/>
    <w:rsid w:val="002D55BE"/>
    <w:rsid w:val="002D683F"/>
    <w:rsid w:val="002D6DA7"/>
    <w:rsid w:val="002D6F8B"/>
    <w:rsid w:val="002D73B3"/>
    <w:rsid w:val="002D77AC"/>
    <w:rsid w:val="002E0283"/>
    <w:rsid w:val="002E0720"/>
    <w:rsid w:val="002E0A8E"/>
    <w:rsid w:val="002E1096"/>
    <w:rsid w:val="002E22DF"/>
    <w:rsid w:val="002E2823"/>
    <w:rsid w:val="002E2FC2"/>
    <w:rsid w:val="002E34AE"/>
    <w:rsid w:val="002E388C"/>
    <w:rsid w:val="002E4731"/>
    <w:rsid w:val="002E4A0B"/>
    <w:rsid w:val="002E4E05"/>
    <w:rsid w:val="002E6025"/>
    <w:rsid w:val="002E7057"/>
    <w:rsid w:val="002E76B0"/>
    <w:rsid w:val="002E777B"/>
    <w:rsid w:val="002E77A3"/>
    <w:rsid w:val="002E7F78"/>
    <w:rsid w:val="002F0835"/>
    <w:rsid w:val="002F0B5C"/>
    <w:rsid w:val="002F0D4F"/>
    <w:rsid w:val="002F17DF"/>
    <w:rsid w:val="002F20A2"/>
    <w:rsid w:val="002F20B0"/>
    <w:rsid w:val="002F315F"/>
    <w:rsid w:val="002F31A3"/>
    <w:rsid w:val="002F40D8"/>
    <w:rsid w:val="002F4C08"/>
    <w:rsid w:val="002F4C45"/>
    <w:rsid w:val="002F60B0"/>
    <w:rsid w:val="002F634E"/>
    <w:rsid w:val="002F715A"/>
    <w:rsid w:val="002F7317"/>
    <w:rsid w:val="002F73F4"/>
    <w:rsid w:val="0030063B"/>
    <w:rsid w:val="003009CC"/>
    <w:rsid w:val="003013D2"/>
    <w:rsid w:val="00301A7D"/>
    <w:rsid w:val="00302D69"/>
    <w:rsid w:val="00302D99"/>
    <w:rsid w:val="00303166"/>
    <w:rsid w:val="00303929"/>
    <w:rsid w:val="00305D82"/>
    <w:rsid w:val="00306940"/>
    <w:rsid w:val="00306B27"/>
    <w:rsid w:val="003070F5"/>
    <w:rsid w:val="0030762A"/>
    <w:rsid w:val="00307BE4"/>
    <w:rsid w:val="00307BEB"/>
    <w:rsid w:val="00310269"/>
    <w:rsid w:val="00310850"/>
    <w:rsid w:val="003108A8"/>
    <w:rsid w:val="003120BC"/>
    <w:rsid w:val="0031277D"/>
    <w:rsid w:val="003135C6"/>
    <w:rsid w:val="003141A7"/>
    <w:rsid w:val="003142F1"/>
    <w:rsid w:val="003144D7"/>
    <w:rsid w:val="00314764"/>
    <w:rsid w:val="003148B5"/>
    <w:rsid w:val="00314CCD"/>
    <w:rsid w:val="0031529C"/>
    <w:rsid w:val="00315772"/>
    <w:rsid w:val="003157AF"/>
    <w:rsid w:val="003166DD"/>
    <w:rsid w:val="00316CBC"/>
    <w:rsid w:val="00320A5C"/>
    <w:rsid w:val="00321B60"/>
    <w:rsid w:val="0032206E"/>
    <w:rsid w:val="003222C8"/>
    <w:rsid w:val="00322714"/>
    <w:rsid w:val="003237A1"/>
    <w:rsid w:val="0032405D"/>
    <w:rsid w:val="0032429C"/>
    <w:rsid w:val="003243D8"/>
    <w:rsid w:val="00324DC7"/>
    <w:rsid w:val="00326291"/>
    <w:rsid w:val="003267CC"/>
    <w:rsid w:val="003268B1"/>
    <w:rsid w:val="00327098"/>
    <w:rsid w:val="00327675"/>
    <w:rsid w:val="00331156"/>
    <w:rsid w:val="003311E6"/>
    <w:rsid w:val="003319BD"/>
    <w:rsid w:val="00331CD9"/>
    <w:rsid w:val="00332B29"/>
    <w:rsid w:val="0033324A"/>
    <w:rsid w:val="003337BD"/>
    <w:rsid w:val="0033394A"/>
    <w:rsid w:val="00333BFB"/>
    <w:rsid w:val="00335B7E"/>
    <w:rsid w:val="00335C83"/>
    <w:rsid w:val="00335CD9"/>
    <w:rsid w:val="0033602C"/>
    <w:rsid w:val="003360C8"/>
    <w:rsid w:val="0033610C"/>
    <w:rsid w:val="00336741"/>
    <w:rsid w:val="0033781D"/>
    <w:rsid w:val="0034005D"/>
    <w:rsid w:val="00340B80"/>
    <w:rsid w:val="00340E83"/>
    <w:rsid w:val="00341288"/>
    <w:rsid w:val="00342593"/>
    <w:rsid w:val="003426AB"/>
    <w:rsid w:val="0034289A"/>
    <w:rsid w:val="00342CF4"/>
    <w:rsid w:val="00342DFE"/>
    <w:rsid w:val="0034378F"/>
    <w:rsid w:val="00343DE8"/>
    <w:rsid w:val="00344A87"/>
    <w:rsid w:val="00344BEA"/>
    <w:rsid w:val="0034697B"/>
    <w:rsid w:val="00346E58"/>
    <w:rsid w:val="003476A7"/>
    <w:rsid w:val="00350032"/>
    <w:rsid w:val="003519FF"/>
    <w:rsid w:val="003522AD"/>
    <w:rsid w:val="0035330E"/>
    <w:rsid w:val="00353601"/>
    <w:rsid w:val="00353712"/>
    <w:rsid w:val="00353958"/>
    <w:rsid w:val="00353969"/>
    <w:rsid w:val="00354104"/>
    <w:rsid w:val="0035491C"/>
    <w:rsid w:val="003553BB"/>
    <w:rsid w:val="00355A90"/>
    <w:rsid w:val="0035763B"/>
    <w:rsid w:val="00361060"/>
    <w:rsid w:val="0036187A"/>
    <w:rsid w:val="00361C3B"/>
    <w:rsid w:val="00361F45"/>
    <w:rsid w:val="00361F8A"/>
    <w:rsid w:val="0036227D"/>
    <w:rsid w:val="00362C8C"/>
    <w:rsid w:val="00363B57"/>
    <w:rsid w:val="00365586"/>
    <w:rsid w:val="00365BC5"/>
    <w:rsid w:val="00365EC4"/>
    <w:rsid w:val="003668D8"/>
    <w:rsid w:val="00366956"/>
    <w:rsid w:val="0036772A"/>
    <w:rsid w:val="00370221"/>
    <w:rsid w:val="00370254"/>
    <w:rsid w:val="003704D3"/>
    <w:rsid w:val="00371026"/>
    <w:rsid w:val="003717EF"/>
    <w:rsid w:val="00371CC6"/>
    <w:rsid w:val="00371F53"/>
    <w:rsid w:val="003727AA"/>
    <w:rsid w:val="00372B89"/>
    <w:rsid w:val="00372BF0"/>
    <w:rsid w:val="00372D42"/>
    <w:rsid w:val="00372D94"/>
    <w:rsid w:val="00373784"/>
    <w:rsid w:val="003741F0"/>
    <w:rsid w:val="00374214"/>
    <w:rsid w:val="00374B92"/>
    <w:rsid w:val="0037528A"/>
    <w:rsid w:val="00376D35"/>
    <w:rsid w:val="00377000"/>
    <w:rsid w:val="0038207D"/>
    <w:rsid w:val="003824B6"/>
    <w:rsid w:val="003831AA"/>
    <w:rsid w:val="00383788"/>
    <w:rsid w:val="003840C8"/>
    <w:rsid w:val="00384110"/>
    <w:rsid w:val="003849D4"/>
    <w:rsid w:val="00384DE1"/>
    <w:rsid w:val="0038557B"/>
    <w:rsid w:val="00385834"/>
    <w:rsid w:val="00386545"/>
    <w:rsid w:val="003867E4"/>
    <w:rsid w:val="00386E9A"/>
    <w:rsid w:val="00387055"/>
    <w:rsid w:val="00387575"/>
    <w:rsid w:val="00387C79"/>
    <w:rsid w:val="00387C7D"/>
    <w:rsid w:val="00390441"/>
    <w:rsid w:val="00391319"/>
    <w:rsid w:val="00391579"/>
    <w:rsid w:val="0039161F"/>
    <w:rsid w:val="003922E7"/>
    <w:rsid w:val="00392445"/>
    <w:rsid w:val="00392B1B"/>
    <w:rsid w:val="00393D1F"/>
    <w:rsid w:val="00393FA9"/>
    <w:rsid w:val="00394059"/>
    <w:rsid w:val="00394724"/>
    <w:rsid w:val="003959E2"/>
    <w:rsid w:val="00395C5D"/>
    <w:rsid w:val="003963EB"/>
    <w:rsid w:val="00396952"/>
    <w:rsid w:val="00397776"/>
    <w:rsid w:val="0039783E"/>
    <w:rsid w:val="00397D62"/>
    <w:rsid w:val="003A026E"/>
    <w:rsid w:val="003A0692"/>
    <w:rsid w:val="003A0E96"/>
    <w:rsid w:val="003A19E9"/>
    <w:rsid w:val="003A2384"/>
    <w:rsid w:val="003A2BD7"/>
    <w:rsid w:val="003A2D06"/>
    <w:rsid w:val="003A3182"/>
    <w:rsid w:val="003A3204"/>
    <w:rsid w:val="003A3A1A"/>
    <w:rsid w:val="003A4426"/>
    <w:rsid w:val="003A4641"/>
    <w:rsid w:val="003A54E2"/>
    <w:rsid w:val="003A5514"/>
    <w:rsid w:val="003A5910"/>
    <w:rsid w:val="003A5DA4"/>
    <w:rsid w:val="003A7087"/>
    <w:rsid w:val="003A7A9B"/>
    <w:rsid w:val="003A7E95"/>
    <w:rsid w:val="003B04B1"/>
    <w:rsid w:val="003B08E3"/>
    <w:rsid w:val="003B0BEC"/>
    <w:rsid w:val="003B0F7A"/>
    <w:rsid w:val="003B1272"/>
    <w:rsid w:val="003B22C4"/>
    <w:rsid w:val="003B2AAE"/>
    <w:rsid w:val="003B2BBE"/>
    <w:rsid w:val="003B2F92"/>
    <w:rsid w:val="003B3039"/>
    <w:rsid w:val="003B3AC3"/>
    <w:rsid w:val="003B3FE9"/>
    <w:rsid w:val="003B4378"/>
    <w:rsid w:val="003B5954"/>
    <w:rsid w:val="003B5987"/>
    <w:rsid w:val="003B71CF"/>
    <w:rsid w:val="003C047E"/>
    <w:rsid w:val="003C04C5"/>
    <w:rsid w:val="003C054C"/>
    <w:rsid w:val="003C0B3E"/>
    <w:rsid w:val="003C0F3B"/>
    <w:rsid w:val="003C0F3E"/>
    <w:rsid w:val="003C1667"/>
    <w:rsid w:val="003C1832"/>
    <w:rsid w:val="003C1BE8"/>
    <w:rsid w:val="003C214B"/>
    <w:rsid w:val="003C392D"/>
    <w:rsid w:val="003C3BC0"/>
    <w:rsid w:val="003C3FB6"/>
    <w:rsid w:val="003C4144"/>
    <w:rsid w:val="003C56DE"/>
    <w:rsid w:val="003C57DE"/>
    <w:rsid w:val="003C7DE5"/>
    <w:rsid w:val="003D022D"/>
    <w:rsid w:val="003D2544"/>
    <w:rsid w:val="003D2735"/>
    <w:rsid w:val="003D2FDC"/>
    <w:rsid w:val="003D3FE1"/>
    <w:rsid w:val="003D428B"/>
    <w:rsid w:val="003D4EC1"/>
    <w:rsid w:val="003D53B0"/>
    <w:rsid w:val="003D566D"/>
    <w:rsid w:val="003D57B5"/>
    <w:rsid w:val="003D58C7"/>
    <w:rsid w:val="003D5D86"/>
    <w:rsid w:val="003D5F03"/>
    <w:rsid w:val="003D728F"/>
    <w:rsid w:val="003D7774"/>
    <w:rsid w:val="003E0233"/>
    <w:rsid w:val="003E02F6"/>
    <w:rsid w:val="003E0309"/>
    <w:rsid w:val="003E0DFA"/>
    <w:rsid w:val="003E101E"/>
    <w:rsid w:val="003E10EA"/>
    <w:rsid w:val="003E10F5"/>
    <w:rsid w:val="003E116F"/>
    <w:rsid w:val="003E1883"/>
    <w:rsid w:val="003E198A"/>
    <w:rsid w:val="003E1BB1"/>
    <w:rsid w:val="003E2ACD"/>
    <w:rsid w:val="003E2D35"/>
    <w:rsid w:val="003E3155"/>
    <w:rsid w:val="003E3FBF"/>
    <w:rsid w:val="003E4F7C"/>
    <w:rsid w:val="003E60CF"/>
    <w:rsid w:val="003E6121"/>
    <w:rsid w:val="003E6346"/>
    <w:rsid w:val="003E6476"/>
    <w:rsid w:val="003E68E5"/>
    <w:rsid w:val="003E6EFC"/>
    <w:rsid w:val="003E70AA"/>
    <w:rsid w:val="003E7104"/>
    <w:rsid w:val="003E7F72"/>
    <w:rsid w:val="003F1082"/>
    <w:rsid w:val="003F16A8"/>
    <w:rsid w:val="003F24CE"/>
    <w:rsid w:val="003F3395"/>
    <w:rsid w:val="003F4717"/>
    <w:rsid w:val="003F52D4"/>
    <w:rsid w:val="003F5C66"/>
    <w:rsid w:val="003F634D"/>
    <w:rsid w:val="003F6CD7"/>
    <w:rsid w:val="003F7029"/>
    <w:rsid w:val="003F71B5"/>
    <w:rsid w:val="003F72A1"/>
    <w:rsid w:val="003F7349"/>
    <w:rsid w:val="003F785D"/>
    <w:rsid w:val="003F7D02"/>
    <w:rsid w:val="003F7D19"/>
    <w:rsid w:val="003F7DED"/>
    <w:rsid w:val="004012D3"/>
    <w:rsid w:val="004017AF"/>
    <w:rsid w:val="00401F93"/>
    <w:rsid w:val="004020DA"/>
    <w:rsid w:val="0040242F"/>
    <w:rsid w:val="00402474"/>
    <w:rsid w:val="0040302C"/>
    <w:rsid w:val="0040380D"/>
    <w:rsid w:val="004047A5"/>
    <w:rsid w:val="00405010"/>
    <w:rsid w:val="00405432"/>
    <w:rsid w:val="0040543B"/>
    <w:rsid w:val="00405F1F"/>
    <w:rsid w:val="00406315"/>
    <w:rsid w:val="00406874"/>
    <w:rsid w:val="004072EE"/>
    <w:rsid w:val="00407974"/>
    <w:rsid w:val="00407F5E"/>
    <w:rsid w:val="00410235"/>
    <w:rsid w:val="004102E0"/>
    <w:rsid w:val="004105F0"/>
    <w:rsid w:val="00411971"/>
    <w:rsid w:val="00411CB2"/>
    <w:rsid w:val="00411D8E"/>
    <w:rsid w:val="00412441"/>
    <w:rsid w:val="0041282F"/>
    <w:rsid w:val="004131D5"/>
    <w:rsid w:val="00413C01"/>
    <w:rsid w:val="00413F1D"/>
    <w:rsid w:val="00414A38"/>
    <w:rsid w:val="00414CD4"/>
    <w:rsid w:val="0041573F"/>
    <w:rsid w:val="00415B24"/>
    <w:rsid w:val="00415CA9"/>
    <w:rsid w:val="00415E4E"/>
    <w:rsid w:val="00416C64"/>
    <w:rsid w:val="00417CD0"/>
    <w:rsid w:val="004203B8"/>
    <w:rsid w:val="00420938"/>
    <w:rsid w:val="0042095E"/>
    <w:rsid w:val="00421384"/>
    <w:rsid w:val="00422967"/>
    <w:rsid w:val="0042422A"/>
    <w:rsid w:val="00424698"/>
    <w:rsid w:val="0042488A"/>
    <w:rsid w:val="00424A0E"/>
    <w:rsid w:val="00424E8A"/>
    <w:rsid w:val="00424F5D"/>
    <w:rsid w:val="004253A2"/>
    <w:rsid w:val="004264EE"/>
    <w:rsid w:val="00426852"/>
    <w:rsid w:val="0042689C"/>
    <w:rsid w:val="00426C62"/>
    <w:rsid w:val="00426E06"/>
    <w:rsid w:val="0042702B"/>
    <w:rsid w:val="00427221"/>
    <w:rsid w:val="00427965"/>
    <w:rsid w:val="00427A4D"/>
    <w:rsid w:val="00427DE4"/>
    <w:rsid w:val="00430078"/>
    <w:rsid w:val="0043050B"/>
    <w:rsid w:val="004307A1"/>
    <w:rsid w:val="00430989"/>
    <w:rsid w:val="004317BD"/>
    <w:rsid w:val="00431856"/>
    <w:rsid w:val="004319B8"/>
    <w:rsid w:val="00431A87"/>
    <w:rsid w:val="00431BEC"/>
    <w:rsid w:val="00432733"/>
    <w:rsid w:val="00432C6B"/>
    <w:rsid w:val="00432DAE"/>
    <w:rsid w:val="00432F66"/>
    <w:rsid w:val="0043374A"/>
    <w:rsid w:val="004339AD"/>
    <w:rsid w:val="00433E8C"/>
    <w:rsid w:val="00434037"/>
    <w:rsid w:val="004340FA"/>
    <w:rsid w:val="0043492C"/>
    <w:rsid w:val="00434AF1"/>
    <w:rsid w:val="00434F71"/>
    <w:rsid w:val="00435000"/>
    <w:rsid w:val="004355A5"/>
    <w:rsid w:val="004360EE"/>
    <w:rsid w:val="004362B7"/>
    <w:rsid w:val="00436A22"/>
    <w:rsid w:val="00436DCE"/>
    <w:rsid w:val="00437058"/>
    <w:rsid w:val="00437C57"/>
    <w:rsid w:val="00440AF8"/>
    <w:rsid w:val="004412C2"/>
    <w:rsid w:val="00441CAB"/>
    <w:rsid w:val="004423AD"/>
    <w:rsid w:val="00442424"/>
    <w:rsid w:val="00442E07"/>
    <w:rsid w:val="0044329D"/>
    <w:rsid w:val="0044334E"/>
    <w:rsid w:val="004433F9"/>
    <w:rsid w:val="00443B3C"/>
    <w:rsid w:val="00444A16"/>
    <w:rsid w:val="00444C7C"/>
    <w:rsid w:val="004471B2"/>
    <w:rsid w:val="00450139"/>
    <w:rsid w:val="004509C7"/>
    <w:rsid w:val="00450C9C"/>
    <w:rsid w:val="00451706"/>
    <w:rsid w:val="0045359B"/>
    <w:rsid w:val="00453668"/>
    <w:rsid w:val="004539E1"/>
    <w:rsid w:val="00454C85"/>
    <w:rsid w:val="00454F38"/>
    <w:rsid w:val="00455B00"/>
    <w:rsid w:val="004563FB"/>
    <w:rsid w:val="00456DB4"/>
    <w:rsid w:val="004574DF"/>
    <w:rsid w:val="00457B36"/>
    <w:rsid w:val="004617B6"/>
    <w:rsid w:val="00461AF2"/>
    <w:rsid w:val="0046236F"/>
    <w:rsid w:val="004633EE"/>
    <w:rsid w:val="004637EE"/>
    <w:rsid w:val="00464B4C"/>
    <w:rsid w:val="00464E3E"/>
    <w:rsid w:val="0046647B"/>
    <w:rsid w:val="00466523"/>
    <w:rsid w:val="0046680A"/>
    <w:rsid w:val="00466926"/>
    <w:rsid w:val="00466DD1"/>
    <w:rsid w:val="00470487"/>
    <w:rsid w:val="00470BB0"/>
    <w:rsid w:val="00470FBD"/>
    <w:rsid w:val="00472276"/>
    <w:rsid w:val="0047334F"/>
    <w:rsid w:val="004736A0"/>
    <w:rsid w:val="004737DE"/>
    <w:rsid w:val="00473833"/>
    <w:rsid w:val="00474D3E"/>
    <w:rsid w:val="00476028"/>
    <w:rsid w:val="0047653C"/>
    <w:rsid w:val="00476E3F"/>
    <w:rsid w:val="00477771"/>
    <w:rsid w:val="004778C7"/>
    <w:rsid w:val="00480413"/>
    <w:rsid w:val="00480DBB"/>
    <w:rsid w:val="00480F11"/>
    <w:rsid w:val="00481350"/>
    <w:rsid w:val="004816DB"/>
    <w:rsid w:val="00481710"/>
    <w:rsid w:val="0048176D"/>
    <w:rsid w:val="004817C6"/>
    <w:rsid w:val="0048232D"/>
    <w:rsid w:val="00483495"/>
    <w:rsid w:val="004839BB"/>
    <w:rsid w:val="00483AD2"/>
    <w:rsid w:val="0048408E"/>
    <w:rsid w:val="00484962"/>
    <w:rsid w:val="00484DED"/>
    <w:rsid w:val="0048522B"/>
    <w:rsid w:val="004859E0"/>
    <w:rsid w:val="0048616D"/>
    <w:rsid w:val="004863CE"/>
    <w:rsid w:val="00486455"/>
    <w:rsid w:val="00486900"/>
    <w:rsid w:val="00486EF6"/>
    <w:rsid w:val="00487284"/>
    <w:rsid w:val="00487934"/>
    <w:rsid w:val="00487BA9"/>
    <w:rsid w:val="00490FB2"/>
    <w:rsid w:val="00491DB7"/>
    <w:rsid w:val="004925CB"/>
    <w:rsid w:val="00493E03"/>
    <w:rsid w:val="004944D3"/>
    <w:rsid w:val="00494607"/>
    <w:rsid w:val="004946B8"/>
    <w:rsid w:val="00495BDA"/>
    <w:rsid w:val="004971C5"/>
    <w:rsid w:val="0049798B"/>
    <w:rsid w:val="00497CE3"/>
    <w:rsid w:val="004A0060"/>
    <w:rsid w:val="004A0325"/>
    <w:rsid w:val="004A042E"/>
    <w:rsid w:val="004A071A"/>
    <w:rsid w:val="004A0732"/>
    <w:rsid w:val="004A0F2A"/>
    <w:rsid w:val="004A1921"/>
    <w:rsid w:val="004A1C8C"/>
    <w:rsid w:val="004A1DC3"/>
    <w:rsid w:val="004A1E61"/>
    <w:rsid w:val="004A313C"/>
    <w:rsid w:val="004A3469"/>
    <w:rsid w:val="004A3E0B"/>
    <w:rsid w:val="004A5096"/>
    <w:rsid w:val="004A5656"/>
    <w:rsid w:val="004A65F3"/>
    <w:rsid w:val="004A69AA"/>
    <w:rsid w:val="004A69DB"/>
    <w:rsid w:val="004A6B4F"/>
    <w:rsid w:val="004A6D6A"/>
    <w:rsid w:val="004A73C4"/>
    <w:rsid w:val="004A7421"/>
    <w:rsid w:val="004A76D7"/>
    <w:rsid w:val="004A7C48"/>
    <w:rsid w:val="004B015E"/>
    <w:rsid w:val="004B0577"/>
    <w:rsid w:val="004B0D15"/>
    <w:rsid w:val="004B1314"/>
    <w:rsid w:val="004B1CFB"/>
    <w:rsid w:val="004B1EB0"/>
    <w:rsid w:val="004B2598"/>
    <w:rsid w:val="004B32A6"/>
    <w:rsid w:val="004B3543"/>
    <w:rsid w:val="004B3712"/>
    <w:rsid w:val="004B4117"/>
    <w:rsid w:val="004B5346"/>
    <w:rsid w:val="004B57C5"/>
    <w:rsid w:val="004B5873"/>
    <w:rsid w:val="004B6056"/>
    <w:rsid w:val="004B6221"/>
    <w:rsid w:val="004B6995"/>
    <w:rsid w:val="004B6AF2"/>
    <w:rsid w:val="004B6BAD"/>
    <w:rsid w:val="004C16A3"/>
    <w:rsid w:val="004C24A9"/>
    <w:rsid w:val="004C2BEE"/>
    <w:rsid w:val="004C2E94"/>
    <w:rsid w:val="004C307C"/>
    <w:rsid w:val="004C3227"/>
    <w:rsid w:val="004C3BC5"/>
    <w:rsid w:val="004C3DCE"/>
    <w:rsid w:val="004C4647"/>
    <w:rsid w:val="004C47EB"/>
    <w:rsid w:val="004C489F"/>
    <w:rsid w:val="004C4F28"/>
    <w:rsid w:val="004C5099"/>
    <w:rsid w:val="004C5276"/>
    <w:rsid w:val="004C6013"/>
    <w:rsid w:val="004C6B6A"/>
    <w:rsid w:val="004C73D3"/>
    <w:rsid w:val="004D0432"/>
    <w:rsid w:val="004D05CE"/>
    <w:rsid w:val="004D0F06"/>
    <w:rsid w:val="004D113B"/>
    <w:rsid w:val="004D20B2"/>
    <w:rsid w:val="004D22D9"/>
    <w:rsid w:val="004D287E"/>
    <w:rsid w:val="004D2AC4"/>
    <w:rsid w:val="004D2D5C"/>
    <w:rsid w:val="004D3128"/>
    <w:rsid w:val="004D3D23"/>
    <w:rsid w:val="004D4447"/>
    <w:rsid w:val="004D4895"/>
    <w:rsid w:val="004D4CEE"/>
    <w:rsid w:val="004D5747"/>
    <w:rsid w:val="004D5A99"/>
    <w:rsid w:val="004D627C"/>
    <w:rsid w:val="004D62B3"/>
    <w:rsid w:val="004D69F9"/>
    <w:rsid w:val="004D719E"/>
    <w:rsid w:val="004D7469"/>
    <w:rsid w:val="004D7B87"/>
    <w:rsid w:val="004D7C52"/>
    <w:rsid w:val="004D7D19"/>
    <w:rsid w:val="004E04B1"/>
    <w:rsid w:val="004E0DC5"/>
    <w:rsid w:val="004E13B9"/>
    <w:rsid w:val="004E1B03"/>
    <w:rsid w:val="004E27FA"/>
    <w:rsid w:val="004E2A1C"/>
    <w:rsid w:val="004E2D38"/>
    <w:rsid w:val="004E341E"/>
    <w:rsid w:val="004E37A9"/>
    <w:rsid w:val="004E394F"/>
    <w:rsid w:val="004E4875"/>
    <w:rsid w:val="004E52DF"/>
    <w:rsid w:val="004E57A8"/>
    <w:rsid w:val="004E678B"/>
    <w:rsid w:val="004E6C4C"/>
    <w:rsid w:val="004E72E2"/>
    <w:rsid w:val="004F00C8"/>
    <w:rsid w:val="004F0917"/>
    <w:rsid w:val="004F09AC"/>
    <w:rsid w:val="004F1AC4"/>
    <w:rsid w:val="004F2379"/>
    <w:rsid w:val="004F26B6"/>
    <w:rsid w:val="004F2EDC"/>
    <w:rsid w:val="004F42E6"/>
    <w:rsid w:val="004F4871"/>
    <w:rsid w:val="004F546C"/>
    <w:rsid w:val="004F5E75"/>
    <w:rsid w:val="004F612E"/>
    <w:rsid w:val="004F63AA"/>
    <w:rsid w:val="004F63D9"/>
    <w:rsid w:val="004F720C"/>
    <w:rsid w:val="00500A05"/>
    <w:rsid w:val="00500E02"/>
    <w:rsid w:val="00500FAF"/>
    <w:rsid w:val="00501155"/>
    <w:rsid w:val="00501C96"/>
    <w:rsid w:val="00501EA1"/>
    <w:rsid w:val="005025DE"/>
    <w:rsid w:val="00502BE4"/>
    <w:rsid w:val="0050388D"/>
    <w:rsid w:val="005039D8"/>
    <w:rsid w:val="00504008"/>
    <w:rsid w:val="0050468A"/>
    <w:rsid w:val="0050486C"/>
    <w:rsid w:val="00504B0A"/>
    <w:rsid w:val="00504B83"/>
    <w:rsid w:val="00504CAD"/>
    <w:rsid w:val="00505F95"/>
    <w:rsid w:val="00506809"/>
    <w:rsid w:val="00506970"/>
    <w:rsid w:val="00507C56"/>
    <w:rsid w:val="00507F9A"/>
    <w:rsid w:val="00510537"/>
    <w:rsid w:val="005105EB"/>
    <w:rsid w:val="00510CD8"/>
    <w:rsid w:val="00510F4C"/>
    <w:rsid w:val="00511E02"/>
    <w:rsid w:val="00512238"/>
    <w:rsid w:val="00512CF8"/>
    <w:rsid w:val="00512DBE"/>
    <w:rsid w:val="005130E5"/>
    <w:rsid w:val="005133B3"/>
    <w:rsid w:val="00513B0F"/>
    <w:rsid w:val="00513B37"/>
    <w:rsid w:val="00514AA2"/>
    <w:rsid w:val="0051519A"/>
    <w:rsid w:val="005161D2"/>
    <w:rsid w:val="005167F6"/>
    <w:rsid w:val="00516F30"/>
    <w:rsid w:val="00517F72"/>
    <w:rsid w:val="00520285"/>
    <w:rsid w:val="00520A09"/>
    <w:rsid w:val="00520E97"/>
    <w:rsid w:val="00520F61"/>
    <w:rsid w:val="00521303"/>
    <w:rsid w:val="00521336"/>
    <w:rsid w:val="0052140D"/>
    <w:rsid w:val="00521F3A"/>
    <w:rsid w:val="005220CE"/>
    <w:rsid w:val="00523055"/>
    <w:rsid w:val="00523594"/>
    <w:rsid w:val="0052376D"/>
    <w:rsid w:val="00524638"/>
    <w:rsid w:val="00524BFA"/>
    <w:rsid w:val="005259F8"/>
    <w:rsid w:val="00526B5C"/>
    <w:rsid w:val="00526EB7"/>
    <w:rsid w:val="005277FF"/>
    <w:rsid w:val="00530B59"/>
    <w:rsid w:val="00530CCF"/>
    <w:rsid w:val="00530F1D"/>
    <w:rsid w:val="0053190B"/>
    <w:rsid w:val="005335D9"/>
    <w:rsid w:val="0053569C"/>
    <w:rsid w:val="005358B1"/>
    <w:rsid w:val="005362A0"/>
    <w:rsid w:val="005362D8"/>
    <w:rsid w:val="00536345"/>
    <w:rsid w:val="00536A6B"/>
    <w:rsid w:val="005407A4"/>
    <w:rsid w:val="00540A8A"/>
    <w:rsid w:val="00540DC7"/>
    <w:rsid w:val="005414C7"/>
    <w:rsid w:val="005423B4"/>
    <w:rsid w:val="005424AE"/>
    <w:rsid w:val="005430E0"/>
    <w:rsid w:val="00543BCA"/>
    <w:rsid w:val="00543C30"/>
    <w:rsid w:val="00543E74"/>
    <w:rsid w:val="00544B68"/>
    <w:rsid w:val="005455C6"/>
    <w:rsid w:val="005478B0"/>
    <w:rsid w:val="00550D53"/>
    <w:rsid w:val="00551B3F"/>
    <w:rsid w:val="00551FF6"/>
    <w:rsid w:val="0055253F"/>
    <w:rsid w:val="00553EDB"/>
    <w:rsid w:val="00554004"/>
    <w:rsid w:val="005541E3"/>
    <w:rsid w:val="00554288"/>
    <w:rsid w:val="005545CA"/>
    <w:rsid w:val="00555E41"/>
    <w:rsid w:val="00557907"/>
    <w:rsid w:val="00557927"/>
    <w:rsid w:val="00557B0D"/>
    <w:rsid w:val="00557C95"/>
    <w:rsid w:val="005608F2"/>
    <w:rsid w:val="00560A13"/>
    <w:rsid w:val="005613AB"/>
    <w:rsid w:val="0056168C"/>
    <w:rsid w:val="005624F7"/>
    <w:rsid w:val="00562742"/>
    <w:rsid w:val="00562C11"/>
    <w:rsid w:val="0056334E"/>
    <w:rsid w:val="00563FAA"/>
    <w:rsid w:val="0056465F"/>
    <w:rsid w:val="00565CBB"/>
    <w:rsid w:val="00566D77"/>
    <w:rsid w:val="00566DC4"/>
    <w:rsid w:val="00567054"/>
    <w:rsid w:val="00567556"/>
    <w:rsid w:val="00567D51"/>
    <w:rsid w:val="00567E6D"/>
    <w:rsid w:val="005708B1"/>
    <w:rsid w:val="00571214"/>
    <w:rsid w:val="005712F5"/>
    <w:rsid w:val="005720D2"/>
    <w:rsid w:val="0057241D"/>
    <w:rsid w:val="00572CFA"/>
    <w:rsid w:val="005753D9"/>
    <w:rsid w:val="00575F93"/>
    <w:rsid w:val="0057636E"/>
    <w:rsid w:val="00577536"/>
    <w:rsid w:val="00580BAF"/>
    <w:rsid w:val="005817F5"/>
    <w:rsid w:val="005823F0"/>
    <w:rsid w:val="00582ABF"/>
    <w:rsid w:val="00582D18"/>
    <w:rsid w:val="00582E0D"/>
    <w:rsid w:val="00583476"/>
    <w:rsid w:val="00583737"/>
    <w:rsid w:val="00583F08"/>
    <w:rsid w:val="00583FD6"/>
    <w:rsid w:val="005849D6"/>
    <w:rsid w:val="00585531"/>
    <w:rsid w:val="0058640B"/>
    <w:rsid w:val="00586C2E"/>
    <w:rsid w:val="0058761B"/>
    <w:rsid w:val="0058790B"/>
    <w:rsid w:val="0059044C"/>
    <w:rsid w:val="005915F0"/>
    <w:rsid w:val="00591ADF"/>
    <w:rsid w:val="00591B37"/>
    <w:rsid w:val="00591B46"/>
    <w:rsid w:val="00591BBE"/>
    <w:rsid w:val="00592761"/>
    <w:rsid w:val="00592C0A"/>
    <w:rsid w:val="00593A10"/>
    <w:rsid w:val="00594CB9"/>
    <w:rsid w:val="0059541A"/>
    <w:rsid w:val="00595CB9"/>
    <w:rsid w:val="005967A9"/>
    <w:rsid w:val="00596DD7"/>
    <w:rsid w:val="005977A8"/>
    <w:rsid w:val="005A0510"/>
    <w:rsid w:val="005A0C3B"/>
    <w:rsid w:val="005A160D"/>
    <w:rsid w:val="005A2136"/>
    <w:rsid w:val="005A26B1"/>
    <w:rsid w:val="005A30A2"/>
    <w:rsid w:val="005A3415"/>
    <w:rsid w:val="005A353D"/>
    <w:rsid w:val="005A3E5B"/>
    <w:rsid w:val="005A47F4"/>
    <w:rsid w:val="005A4BBC"/>
    <w:rsid w:val="005A4FBC"/>
    <w:rsid w:val="005A52EC"/>
    <w:rsid w:val="005A541D"/>
    <w:rsid w:val="005A59DD"/>
    <w:rsid w:val="005A5A44"/>
    <w:rsid w:val="005A7674"/>
    <w:rsid w:val="005B0D5E"/>
    <w:rsid w:val="005B167B"/>
    <w:rsid w:val="005B2016"/>
    <w:rsid w:val="005B2D44"/>
    <w:rsid w:val="005B3278"/>
    <w:rsid w:val="005B41EC"/>
    <w:rsid w:val="005B4E7C"/>
    <w:rsid w:val="005B4E9C"/>
    <w:rsid w:val="005B5558"/>
    <w:rsid w:val="005B62F0"/>
    <w:rsid w:val="005B6FEC"/>
    <w:rsid w:val="005B7A1C"/>
    <w:rsid w:val="005B7D11"/>
    <w:rsid w:val="005C001E"/>
    <w:rsid w:val="005C031B"/>
    <w:rsid w:val="005C03D3"/>
    <w:rsid w:val="005C04C4"/>
    <w:rsid w:val="005C04CB"/>
    <w:rsid w:val="005C1734"/>
    <w:rsid w:val="005C2002"/>
    <w:rsid w:val="005C2101"/>
    <w:rsid w:val="005C2906"/>
    <w:rsid w:val="005C2CF2"/>
    <w:rsid w:val="005C301E"/>
    <w:rsid w:val="005C3545"/>
    <w:rsid w:val="005C45B6"/>
    <w:rsid w:val="005C4AFE"/>
    <w:rsid w:val="005C4B08"/>
    <w:rsid w:val="005C4C9B"/>
    <w:rsid w:val="005C55FE"/>
    <w:rsid w:val="005C5802"/>
    <w:rsid w:val="005C5A1F"/>
    <w:rsid w:val="005C5BBC"/>
    <w:rsid w:val="005C6373"/>
    <w:rsid w:val="005C78F2"/>
    <w:rsid w:val="005D0756"/>
    <w:rsid w:val="005D087A"/>
    <w:rsid w:val="005D11A5"/>
    <w:rsid w:val="005D1A88"/>
    <w:rsid w:val="005D22C5"/>
    <w:rsid w:val="005D28DB"/>
    <w:rsid w:val="005D2E80"/>
    <w:rsid w:val="005D3885"/>
    <w:rsid w:val="005D4894"/>
    <w:rsid w:val="005D4ED9"/>
    <w:rsid w:val="005D562A"/>
    <w:rsid w:val="005D599B"/>
    <w:rsid w:val="005D63EB"/>
    <w:rsid w:val="005D6696"/>
    <w:rsid w:val="005D68FA"/>
    <w:rsid w:val="005D7B9E"/>
    <w:rsid w:val="005E0076"/>
    <w:rsid w:val="005E0461"/>
    <w:rsid w:val="005E052A"/>
    <w:rsid w:val="005E0EF1"/>
    <w:rsid w:val="005E101C"/>
    <w:rsid w:val="005E1064"/>
    <w:rsid w:val="005E1707"/>
    <w:rsid w:val="005E1A02"/>
    <w:rsid w:val="005E1A83"/>
    <w:rsid w:val="005E2573"/>
    <w:rsid w:val="005E4128"/>
    <w:rsid w:val="005E41BB"/>
    <w:rsid w:val="005E420E"/>
    <w:rsid w:val="005E4ED9"/>
    <w:rsid w:val="005E51DB"/>
    <w:rsid w:val="005E5711"/>
    <w:rsid w:val="005E5972"/>
    <w:rsid w:val="005E5C3A"/>
    <w:rsid w:val="005E603A"/>
    <w:rsid w:val="005E77B0"/>
    <w:rsid w:val="005F16B7"/>
    <w:rsid w:val="005F1E22"/>
    <w:rsid w:val="005F1E34"/>
    <w:rsid w:val="005F3548"/>
    <w:rsid w:val="005F3D50"/>
    <w:rsid w:val="005F3F45"/>
    <w:rsid w:val="005F4060"/>
    <w:rsid w:val="005F41BE"/>
    <w:rsid w:val="005F5575"/>
    <w:rsid w:val="005F5A6A"/>
    <w:rsid w:val="005F5D14"/>
    <w:rsid w:val="005F5D82"/>
    <w:rsid w:val="005F6492"/>
    <w:rsid w:val="005F6E5F"/>
    <w:rsid w:val="005F7641"/>
    <w:rsid w:val="005F7B8C"/>
    <w:rsid w:val="006000D6"/>
    <w:rsid w:val="006008D6"/>
    <w:rsid w:val="00600EC2"/>
    <w:rsid w:val="00601578"/>
    <w:rsid w:val="00601CB8"/>
    <w:rsid w:val="006037C4"/>
    <w:rsid w:val="0060425A"/>
    <w:rsid w:val="006045FD"/>
    <w:rsid w:val="00604B92"/>
    <w:rsid w:val="006050A2"/>
    <w:rsid w:val="006050F4"/>
    <w:rsid w:val="00605449"/>
    <w:rsid w:val="00605A75"/>
    <w:rsid w:val="00606E8A"/>
    <w:rsid w:val="006073C6"/>
    <w:rsid w:val="00607D32"/>
    <w:rsid w:val="00607D94"/>
    <w:rsid w:val="00610057"/>
    <w:rsid w:val="006114E3"/>
    <w:rsid w:val="00612392"/>
    <w:rsid w:val="00612BCA"/>
    <w:rsid w:val="00612E04"/>
    <w:rsid w:val="006147DA"/>
    <w:rsid w:val="00615C8F"/>
    <w:rsid w:val="006161B3"/>
    <w:rsid w:val="006166C3"/>
    <w:rsid w:val="006174F3"/>
    <w:rsid w:val="006178E1"/>
    <w:rsid w:val="00620218"/>
    <w:rsid w:val="006204D1"/>
    <w:rsid w:val="006214EE"/>
    <w:rsid w:val="00622144"/>
    <w:rsid w:val="00622450"/>
    <w:rsid w:val="00622E03"/>
    <w:rsid w:val="006236C4"/>
    <w:rsid w:val="006237DA"/>
    <w:rsid w:val="00623CF5"/>
    <w:rsid w:val="00623E08"/>
    <w:rsid w:val="006243CC"/>
    <w:rsid w:val="00625223"/>
    <w:rsid w:val="006255AC"/>
    <w:rsid w:val="006262A0"/>
    <w:rsid w:val="00626772"/>
    <w:rsid w:val="00626A00"/>
    <w:rsid w:val="00626E00"/>
    <w:rsid w:val="00627BEB"/>
    <w:rsid w:val="00627F88"/>
    <w:rsid w:val="006305D0"/>
    <w:rsid w:val="00631074"/>
    <w:rsid w:val="0063165E"/>
    <w:rsid w:val="00631D5E"/>
    <w:rsid w:val="00632213"/>
    <w:rsid w:val="006322C3"/>
    <w:rsid w:val="0063296C"/>
    <w:rsid w:val="00632D9A"/>
    <w:rsid w:val="00633630"/>
    <w:rsid w:val="006339D9"/>
    <w:rsid w:val="00633BE4"/>
    <w:rsid w:val="00634369"/>
    <w:rsid w:val="0063455C"/>
    <w:rsid w:val="0063624B"/>
    <w:rsid w:val="006363ED"/>
    <w:rsid w:val="00637338"/>
    <w:rsid w:val="006376BC"/>
    <w:rsid w:val="00640029"/>
    <w:rsid w:val="006402CA"/>
    <w:rsid w:val="00640765"/>
    <w:rsid w:val="00640CC5"/>
    <w:rsid w:val="00641B0A"/>
    <w:rsid w:val="00642731"/>
    <w:rsid w:val="00643290"/>
    <w:rsid w:val="006432E4"/>
    <w:rsid w:val="00643460"/>
    <w:rsid w:val="00643D77"/>
    <w:rsid w:val="00643DF0"/>
    <w:rsid w:val="00645F71"/>
    <w:rsid w:val="00646FAE"/>
    <w:rsid w:val="00647436"/>
    <w:rsid w:val="00647E44"/>
    <w:rsid w:val="00650614"/>
    <w:rsid w:val="00650749"/>
    <w:rsid w:val="00650AB4"/>
    <w:rsid w:val="00650AE9"/>
    <w:rsid w:val="00650B35"/>
    <w:rsid w:val="006516DA"/>
    <w:rsid w:val="006519AB"/>
    <w:rsid w:val="00651E31"/>
    <w:rsid w:val="00652396"/>
    <w:rsid w:val="00652508"/>
    <w:rsid w:val="0065287E"/>
    <w:rsid w:val="00652E8E"/>
    <w:rsid w:val="00653175"/>
    <w:rsid w:val="00653249"/>
    <w:rsid w:val="00653ABA"/>
    <w:rsid w:val="00653F6D"/>
    <w:rsid w:val="00654543"/>
    <w:rsid w:val="00654C0D"/>
    <w:rsid w:val="00654C79"/>
    <w:rsid w:val="00654C7E"/>
    <w:rsid w:val="00654FBC"/>
    <w:rsid w:val="006557FA"/>
    <w:rsid w:val="00655C79"/>
    <w:rsid w:val="00656426"/>
    <w:rsid w:val="006569F4"/>
    <w:rsid w:val="00656CB4"/>
    <w:rsid w:val="006604EE"/>
    <w:rsid w:val="006605B6"/>
    <w:rsid w:val="00660D4E"/>
    <w:rsid w:val="00660E6D"/>
    <w:rsid w:val="006620A3"/>
    <w:rsid w:val="00662143"/>
    <w:rsid w:val="00662698"/>
    <w:rsid w:val="00662BA0"/>
    <w:rsid w:val="00662DA4"/>
    <w:rsid w:val="00662E68"/>
    <w:rsid w:val="0066311C"/>
    <w:rsid w:val="00663465"/>
    <w:rsid w:val="00663B78"/>
    <w:rsid w:val="00664843"/>
    <w:rsid w:val="006663C5"/>
    <w:rsid w:val="00666A5B"/>
    <w:rsid w:val="00666BF9"/>
    <w:rsid w:val="00667257"/>
    <w:rsid w:val="00667E48"/>
    <w:rsid w:val="00670239"/>
    <w:rsid w:val="00670AF4"/>
    <w:rsid w:val="00671224"/>
    <w:rsid w:val="00671EB9"/>
    <w:rsid w:val="0067229F"/>
    <w:rsid w:val="00673087"/>
    <w:rsid w:val="006733C4"/>
    <w:rsid w:val="00673561"/>
    <w:rsid w:val="00675173"/>
    <w:rsid w:val="006752EF"/>
    <w:rsid w:val="00675A14"/>
    <w:rsid w:val="00676F1E"/>
    <w:rsid w:val="00680EF2"/>
    <w:rsid w:val="0068113E"/>
    <w:rsid w:val="00681E6D"/>
    <w:rsid w:val="006820B9"/>
    <w:rsid w:val="006824BB"/>
    <w:rsid w:val="006824CB"/>
    <w:rsid w:val="00682979"/>
    <w:rsid w:val="00682C53"/>
    <w:rsid w:val="00683181"/>
    <w:rsid w:val="0068322F"/>
    <w:rsid w:val="0068365F"/>
    <w:rsid w:val="006837B2"/>
    <w:rsid w:val="00683A33"/>
    <w:rsid w:val="006858A2"/>
    <w:rsid w:val="00685ADE"/>
    <w:rsid w:val="00687782"/>
    <w:rsid w:val="00687BF7"/>
    <w:rsid w:val="00687C77"/>
    <w:rsid w:val="0069005D"/>
    <w:rsid w:val="006901F3"/>
    <w:rsid w:val="00690350"/>
    <w:rsid w:val="00690603"/>
    <w:rsid w:val="006908B6"/>
    <w:rsid w:val="00690FB1"/>
    <w:rsid w:val="00691F95"/>
    <w:rsid w:val="00692C51"/>
    <w:rsid w:val="006935B4"/>
    <w:rsid w:val="00693B67"/>
    <w:rsid w:val="00693F50"/>
    <w:rsid w:val="00693F7C"/>
    <w:rsid w:val="00694FAF"/>
    <w:rsid w:val="00694FF5"/>
    <w:rsid w:val="006956DC"/>
    <w:rsid w:val="006961F1"/>
    <w:rsid w:val="006968C4"/>
    <w:rsid w:val="00696F61"/>
    <w:rsid w:val="006970E6"/>
    <w:rsid w:val="00697616"/>
    <w:rsid w:val="00697803"/>
    <w:rsid w:val="006978E9"/>
    <w:rsid w:val="00697A89"/>
    <w:rsid w:val="006A0E5A"/>
    <w:rsid w:val="006A1EDA"/>
    <w:rsid w:val="006A20C6"/>
    <w:rsid w:val="006A244F"/>
    <w:rsid w:val="006A283F"/>
    <w:rsid w:val="006A3960"/>
    <w:rsid w:val="006A42B5"/>
    <w:rsid w:val="006A4C58"/>
    <w:rsid w:val="006A5987"/>
    <w:rsid w:val="006A6E70"/>
    <w:rsid w:val="006A70B4"/>
    <w:rsid w:val="006B02D4"/>
    <w:rsid w:val="006B0365"/>
    <w:rsid w:val="006B17DD"/>
    <w:rsid w:val="006B18CB"/>
    <w:rsid w:val="006B1C62"/>
    <w:rsid w:val="006B1E96"/>
    <w:rsid w:val="006B2749"/>
    <w:rsid w:val="006B2D34"/>
    <w:rsid w:val="006B2F05"/>
    <w:rsid w:val="006B343F"/>
    <w:rsid w:val="006B3FA0"/>
    <w:rsid w:val="006B4CDC"/>
    <w:rsid w:val="006B4D9D"/>
    <w:rsid w:val="006B59B2"/>
    <w:rsid w:val="006B63EA"/>
    <w:rsid w:val="006B658F"/>
    <w:rsid w:val="006B6BEC"/>
    <w:rsid w:val="006B7003"/>
    <w:rsid w:val="006B7321"/>
    <w:rsid w:val="006B741A"/>
    <w:rsid w:val="006B76CD"/>
    <w:rsid w:val="006B76E2"/>
    <w:rsid w:val="006C0321"/>
    <w:rsid w:val="006C0383"/>
    <w:rsid w:val="006C1987"/>
    <w:rsid w:val="006C1B20"/>
    <w:rsid w:val="006C2009"/>
    <w:rsid w:val="006C2292"/>
    <w:rsid w:val="006C24F9"/>
    <w:rsid w:val="006C29D3"/>
    <w:rsid w:val="006C2BE7"/>
    <w:rsid w:val="006C35DD"/>
    <w:rsid w:val="006C36E2"/>
    <w:rsid w:val="006C3C55"/>
    <w:rsid w:val="006C3D40"/>
    <w:rsid w:val="006C428B"/>
    <w:rsid w:val="006C4317"/>
    <w:rsid w:val="006C486D"/>
    <w:rsid w:val="006C48BA"/>
    <w:rsid w:val="006C5124"/>
    <w:rsid w:val="006C52B9"/>
    <w:rsid w:val="006C554E"/>
    <w:rsid w:val="006C5571"/>
    <w:rsid w:val="006C5BF6"/>
    <w:rsid w:val="006C729F"/>
    <w:rsid w:val="006C7C6F"/>
    <w:rsid w:val="006D0CEB"/>
    <w:rsid w:val="006D0DBC"/>
    <w:rsid w:val="006D0EE7"/>
    <w:rsid w:val="006D0F4F"/>
    <w:rsid w:val="006D12FC"/>
    <w:rsid w:val="006D19A6"/>
    <w:rsid w:val="006D1A79"/>
    <w:rsid w:val="006D1B12"/>
    <w:rsid w:val="006D1D89"/>
    <w:rsid w:val="006D3BA7"/>
    <w:rsid w:val="006D4042"/>
    <w:rsid w:val="006D432D"/>
    <w:rsid w:val="006D4369"/>
    <w:rsid w:val="006D45E5"/>
    <w:rsid w:val="006D473C"/>
    <w:rsid w:val="006D5810"/>
    <w:rsid w:val="006D61C6"/>
    <w:rsid w:val="006D61EA"/>
    <w:rsid w:val="006D69AD"/>
    <w:rsid w:val="006D6DD2"/>
    <w:rsid w:val="006E0F44"/>
    <w:rsid w:val="006E108B"/>
    <w:rsid w:val="006E1968"/>
    <w:rsid w:val="006E3512"/>
    <w:rsid w:val="006E3D74"/>
    <w:rsid w:val="006E4125"/>
    <w:rsid w:val="006E469C"/>
    <w:rsid w:val="006E538F"/>
    <w:rsid w:val="006E58ED"/>
    <w:rsid w:val="006E5C75"/>
    <w:rsid w:val="006E66A8"/>
    <w:rsid w:val="006E6706"/>
    <w:rsid w:val="006E72A2"/>
    <w:rsid w:val="006E7E85"/>
    <w:rsid w:val="006F00EF"/>
    <w:rsid w:val="006F09AA"/>
    <w:rsid w:val="006F0ADE"/>
    <w:rsid w:val="006F0BAB"/>
    <w:rsid w:val="006F0E70"/>
    <w:rsid w:val="006F1212"/>
    <w:rsid w:val="006F1906"/>
    <w:rsid w:val="006F19FE"/>
    <w:rsid w:val="006F1D87"/>
    <w:rsid w:val="006F1F2A"/>
    <w:rsid w:val="006F203E"/>
    <w:rsid w:val="006F2297"/>
    <w:rsid w:val="006F2642"/>
    <w:rsid w:val="006F27DF"/>
    <w:rsid w:val="006F4415"/>
    <w:rsid w:val="006F6358"/>
    <w:rsid w:val="006F658C"/>
    <w:rsid w:val="006F6818"/>
    <w:rsid w:val="006F69B4"/>
    <w:rsid w:val="006F7049"/>
    <w:rsid w:val="006F7C06"/>
    <w:rsid w:val="006F7D21"/>
    <w:rsid w:val="00700164"/>
    <w:rsid w:val="0070054F"/>
    <w:rsid w:val="007015BA"/>
    <w:rsid w:val="00701AB8"/>
    <w:rsid w:val="00701EDE"/>
    <w:rsid w:val="007029DA"/>
    <w:rsid w:val="00702FB1"/>
    <w:rsid w:val="007045EB"/>
    <w:rsid w:val="00704AB5"/>
    <w:rsid w:val="00705730"/>
    <w:rsid w:val="0070573D"/>
    <w:rsid w:val="007061B6"/>
    <w:rsid w:val="0070720B"/>
    <w:rsid w:val="00707DC7"/>
    <w:rsid w:val="00710361"/>
    <w:rsid w:val="00711629"/>
    <w:rsid w:val="007117E9"/>
    <w:rsid w:val="00711FEA"/>
    <w:rsid w:val="00712CF2"/>
    <w:rsid w:val="00712DA2"/>
    <w:rsid w:val="00713585"/>
    <w:rsid w:val="00713635"/>
    <w:rsid w:val="0071475E"/>
    <w:rsid w:val="00714B3A"/>
    <w:rsid w:val="00714E54"/>
    <w:rsid w:val="00714ED9"/>
    <w:rsid w:val="0071500C"/>
    <w:rsid w:val="0071644A"/>
    <w:rsid w:val="0071717E"/>
    <w:rsid w:val="007172DB"/>
    <w:rsid w:val="007174B4"/>
    <w:rsid w:val="00717629"/>
    <w:rsid w:val="00717826"/>
    <w:rsid w:val="00721B5E"/>
    <w:rsid w:val="00721B6B"/>
    <w:rsid w:val="00721E10"/>
    <w:rsid w:val="007226DD"/>
    <w:rsid w:val="007231C8"/>
    <w:rsid w:val="0072362C"/>
    <w:rsid w:val="007249C2"/>
    <w:rsid w:val="007254A1"/>
    <w:rsid w:val="0072580A"/>
    <w:rsid w:val="00725B12"/>
    <w:rsid w:val="00725BE3"/>
    <w:rsid w:val="007262B3"/>
    <w:rsid w:val="007276E4"/>
    <w:rsid w:val="00727DD7"/>
    <w:rsid w:val="00727E8E"/>
    <w:rsid w:val="00731AA2"/>
    <w:rsid w:val="00731B83"/>
    <w:rsid w:val="00731E90"/>
    <w:rsid w:val="0073200A"/>
    <w:rsid w:val="00732116"/>
    <w:rsid w:val="007324CA"/>
    <w:rsid w:val="007325E9"/>
    <w:rsid w:val="00732A0A"/>
    <w:rsid w:val="007343A5"/>
    <w:rsid w:val="007344B3"/>
    <w:rsid w:val="007349EB"/>
    <w:rsid w:val="00734FCC"/>
    <w:rsid w:val="00735645"/>
    <w:rsid w:val="007356CA"/>
    <w:rsid w:val="007357D5"/>
    <w:rsid w:val="00735FA5"/>
    <w:rsid w:val="0073625F"/>
    <w:rsid w:val="007367EB"/>
    <w:rsid w:val="00737CD9"/>
    <w:rsid w:val="00740097"/>
    <w:rsid w:val="0074050F"/>
    <w:rsid w:val="00742026"/>
    <w:rsid w:val="007427A9"/>
    <w:rsid w:val="00742DC4"/>
    <w:rsid w:val="00742F14"/>
    <w:rsid w:val="00743045"/>
    <w:rsid w:val="0074365D"/>
    <w:rsid w:val="007447D5"/>
    <w:rsid w:val="00744969"/>
    <w:rsid w:val="00744A6D"/>
    <w:rsid w:val="00744C1D"/>
    <w:rsid w:val="007454D6"/>
    <w:rsid w:val="00745970"/>
    <w:rsid w:val="00746142"/>
    <w:rsid w:val="00746298"/>
    <w:rsid w:val="00746FD8"/>
    <w:rsid w:val="0074705D"/>
    <w:rsid w:val="00747569"/>
    <w:rsid w:val="00747D99"/>
    <w:rsid w:val="00747F24"/>
    <w:rsid w:val="007500DB"/>
    <w:rsid w:val="00750ECD"/>
    <w:rsid w:val="0075210D"/>
    <w:rsid w:val="0075311C"/>
    <w:rsid w:val="007534E1"/>
    <w:rsid w:val="00753FA5"/>
    <w:rsid w:val="00754FBC"/>
    <w:rsid w:val="00755F4D"/>
    <w:rsid w:val="00756497"/>
    <w:rsid w:val="0075732A"/>
    <w:rsid w:val="0076055C"/>
    <w:rsid w:val="00760971"/>
    <w:rsid w:val="00761876"/>
    <w:rsid w:val="00761AFB"/>
    <w:rsid w:val="00761F9C"/>
    <w:rsid w:val="00762589"/>
    <w:rsid w:val="007625D6"/>
    <w:rsid w:val="007632F3"/>
    <w:rsid w:val="007634DC"/>
    <w:rsid w:val="007641C3"/>
    <w:rsid w:val="00764613"/>
    <w:rsid w:val="007649E2"/>
    <w:rsid w:val="00764F33"/>
    <w:rsid w:val="007653D2"/>
    <w:rsid w:val="007656CB"/>
    <w:rsid w:val="00765895"/>
    <w:rsid w:val="00765930"/>
    <w:rsid w:val="007664BE"/>
    <w:rsid w:val="007675FC"/>
    <w:rsid w:val="00767B5D"/>
    <w:rsid w:val="00767BEF"/>
    <w:rsid w:val="00770348"/>
    <w:rsid w:val="00770574"/>
    <w:rsid w:val="007712BE"/>
    <w:rsid w:val="00771685"/>
    <w:rsid w:val="00771D10"/>
    <w:rsid w:val="00771F73"/>
    <w:rsid w:val="0077205C"/>
    <w:rsid w:val="007721FF"/>
    <w:rsid w:val="007726B8"/>
    <w:rsid w:val="00773290"/>
    <w:rsid w:val="0077428C"/>
    <w:rsid w:val="007751CD"/>
    <w:rsid w:val="0077521B"/>
    <w:rsid w:val="00775327"/>
    <w:rsid w:val="007756C3"/>
    <w:rsid w:val="00775834"/>
    <w:rsid w:val="00775A01"/>
    <w:rsid w:val="00775ADC"/>
    <w:rsid w:val="00775D62"/>
    <w:rsid w:val="00776702"/>
    <w:rsid w:val="00776B50"/>
    <w:rsid w:val="00777FC4"/>
    <w:rsid w:val="0078088D"/>
    <w:rsid w:val="00781725"/>
    <w:rsid w:val="007820BB"/>
    <w:rsid w:val="00782981"/>
    <w:rsid w:val="007829D4"/>
    <w:rsid w:val="00782FAB"/>
    <w:rsid w:val="00783312"/>
    <w:rsid w:val="00783A84"/>
    <w:rsid w:val="00783C7C"/>
    <w:rsid w:val="00784A82"/>
    <w:rsid w:val="00784C76"/>
    <w:rsid w:val="00785F02"/>
    <w:rsid w:val="007861AA"/>
    <w:rsid w:val="007864DF"/>
    <w:rsid w:val="00786567"/>
    <w:rsid w:val="00786FD1"/>
    <w:rsid w:val="00787B1D"/>
    <w:rsid w:val="00787D4D"/>
    <w:rsid w:val="007900DC"/>
    <w:rsid w:val="00790772"/>
    <w:rsid w:val="00790B96"/>
    <w:rsid w:val="00790DD1"/>
    <w:rsid w:val="00791071"/>
    <w:rsid w:val="007911AE"/>
    <w:rsid w:val="00791E92"/>
    <w:rsid w:val="00792350"/>
    <w:rsid w:val="007925E7"/>
    <w:rsid w:val="00792C62"/>
    <w:rsid w:val="0079302D"/>
    <w:rsid w:val="0079317B"/>
    <w:rsid w:val="0079334E"/>
    <w:rsid w:val="00793C3F"/>
    <w:rsid w:val="00793EC7"/>
    <w:rsid w:val="007946A2"/>
    <w:rsid w:val="00794C9C"/>
    <w:rsid w:val="00795305"/>
    <w:rsid w:val="00795522"/>
    <w:rsid w:val="00795534"/>
    <w:rsid w:val="0079563D"/>
    <w:rsid w:val="007959BA"/>
    <w:rsid w:val="007962CA"/>
    <w:rsid w:val="00796A16"/>
    <w:rsid w:val="00796EE3"/>
    <w:rsid w:val="00796FA3"/>
    <w:rsid w:val="007978E6"/>
    <w:rsid w:val="00797F56"/>
    <w:rsid w:val="007A06E2"/>
    <w:rsid w:val="007A0760"/>
    <w:rsid w:val="007A2032"/>
    <w:rsid w:val="007A243E"/>
    <w:rsid w:val="007A24F6"/>
    <w:rsid w:val="007A2A67"/>
    <w:rsid w:val="007A324D"/>
    <w:rsid w:val="007A3CEF"/>
    <w:rsid w:val="007A3D8C"/>
    <w:rsid w:val="007A3F69"/>
    <w:rsid w:val="007A428B"/>
    <w:rsid w:val="007A435B"/>
    <w:rsid w:val="007A47B8"/>
    <w:rsid w:val="007A5C90"/>
    <w:rsid w:val="007A5F9F"/>
    <w:rsid w:val="007A7AB9"/>
    <w:rsid w:val="007B0310"/>
    <w:rsid w:val="007B0E67"/>
    <w:rsid w:val="007B1A38"/>
    <w:rsid w:val="007B1C51"/>
    <w:rsid w:val="007B2B7E"/>
    <w:rsid w:val="007B2D9C"/>
    <w:rsid w:val="007B3226"/>
    <w:rsid w:val="007B3362"/>
    <w:rsid w:val="007B3932"/>
    <w:rsid w:val="007B44E2"/>
    <w:rsid w:val="007B4CC3"/>
    <w:rsid w:val="007B5110"/>
    <w:rsid w:val="007B54B1"/>
    <w:rsid w:val="007B57F7"/>
    <w:rsid w:val="007B68CF"/>
    <w:rsid w:val="007B7A44"/>
    <w:rsid w:val="007B7A47"/>
    <w:rsid w:val="007C07EE"/>
    <w:rsid w:val="007C1A3A"/>
    <w:rsid w:val="007C1B2C"/>
    <w:rsid w:val="007C1D06"/>
    <w:rsid w:val="007C21A1"/>
    <w:rsid w:val="007C21B2"/>
    <w:rsid w:val="007C269E"/>
    <w:rsid w:val="007C3040"/>
    <w:rsid w:val="007C355B"/>
    <w:rsid w:val="007C486B"/>
    <w:rsid w:val="007C49CB"/>
    <w:rsid w:val="007C4B7D"/>
    <w:rsid w:val="007C4C0D"/>
    <w:rsid w:val="007C51FC"/>
    <w:rsid w:val="007C57CD"/>
    <w:rsid w:val="007C5E07"/>
    <w:rsid w:val="007C6F04"/>
    <w:rsid w:val="007C72A0"/>
    <w:rsid w:val="007C7E4C"/>
    <w:rsid w:val="007D050D"/>
    <w:rsid w:val="007D05AF"/>
    <w:rsid w:val="007D0C42"/>
    <w:rsid w:val="007D1157"/>
    <w:rsid w:val="007D201D"/>
    <w:rsid w:val="007D21F8"/>
    <w:rsid w:val="007D21FE"/>
    <w:rsid w:val="007D2520"/>
    <w:rsid w:val="007D2D14"/>
    <w:rsid w:val="007D303F"/>
    <w:rsid w:val="007D336B"/>
    <w:rsid w:val="007D35DD"/>
    <w:rsid w:val="007D41E2"/>
    <w:rsid w:val="007D4BE3"/>
    <w:rsid w:val="007D51B8"/>
    <w:rsid w:val="007D5389"/>
    <w:rsid w:val="007D65A6"/>
    <w:rsid w:val="007D68D9"/>
    <w:rsid w:val="007D6A19"/>
    <w:rsid w:val="007D6CF3"/>
    <w:rsid w:val="007D716B"/>
    <w:rsid w:val="007E0A69"/>
    <w:rsid w:val="007E0C69"/>
    <w:rsid w:val="007E137D"/>
    <w:rsid w:val="007E16F7"/>
    <w:rsid w:val="007E1B08"/>
    <w:rsid w:val="007E1B36"/>
    <w:rsid w:val="007E1F07"/>
    <w:rsid w:val="007E2314"/>
    <w:rsid w:val="007E2622"/>
    <w:rsid w:val="007E2997"/>
    <w:rsid w:val="007E3171"/>
    <w:rsid w:val="007E3DF4"/>
    <w:rsid w:val="007E4179"/>
    <w:rsid w:val="007E42D8"/>
    <w:rsid w:val="007E458C"/>
    <w:rsid w:val="007E47EC"/>
    <w:rsid w:val="007E4AB1"/>
    <w:rsid w:val="007E4EC6"/>
    <w:rsid w:val="007E50D5"/>
    <w:rsid w:val="007E57A4"/>
    <w:rsid w:val="007E57D9"/>
    <w:rsid w:val="007E57FF"/>
    <w:rsid w:val="007E5C56"/>
    <w:rsid w:val="007E5FDD"/>
    <w:rsid w:val="007E6838"/>
    <w:rsid w:val="007E7215"/>
    <w:rsid w:val="007E77E0"/>
    <w:rsid w:val="007F07E0"/>
    <w:rsid w:val="007F15B3"/>
    <w:rsid w:val="007F1E69"/>
    <w:rsid w:val="007F2A9D"/>
    <w:rsid w:val="007F2DBC"/>
    <w:rsid w:val="007F2F4E"/>
    <w:rsid w:val="007F4CD9"/>
    <w:rsid w:val="007F4EC8"/>
    <w:rsid w:val="007F5BA1"/>
    <w:rsid w:val="007F5FF9"/>
    <w:rsid w:val="007F6B72"/>
    <w:rsid w:val="007F6BFA"/>
    <w:rsid w:val="008009B8"/>
    <w:rsid w:val="0080175F"/>
    <w:rsid w:val="00801C4D"/>
    <w:rsid w:val="00801ECB"/>
    <w:rsid w:val="008027E2"/>
    <w:rsid w:val="00803433"/>
    <w:rsid w:val="008034C5"/>
    <w:rsid w:val="00803721"/>
    <w:rsid w:val="0080392A"/>
    <w:rsid w:val="00803FBD"/>
    <w:rsid w:val="0080517B"/>
    <w:rsid w:val="008054B4"/>
    <w:rsid w:val="00805733"/>
    <w:rsid w:val="00805A09"/>
    <w:rsid w:val="0080706E"/>
    <w:rsid w:val="00807BFF"/>
    <w:rsid w:val="0081042B"/>
    <w:rsid w:val="00810982"/>
    <w:rsid w:val="00810B61"/>
    <w:rsid w:val="00811145"/>
    <w:rsid w:val="008121B5"/>
    <w:rsid w:val="00812710"/>
    <w:rsid w:val="00812C99"/>
    <w:rsid w:val="00812D22"/>
    <w:rsid w:val="00813C9B"/>
    <w:rsid w:val="00813ECD"/>
    <w:rsid w:val="00814925"/>
    <w:rsid w:val="00814C90"/>
    <w:rsid w:val="00815C24"/>
    <w:rsid w:val="008161E3"/>
    <w:rsid w:val="00816D3D"/>
    <w:rsid w:val="00816F57"/>
    <w:rsid w:val="0081717A"/>
    <w:rsid w:val="008171F5"/>
    <w:rsid w:val="0081740C"/>
    <w:rsid w:val="0081761B"/>
    <w:rsid w:val="00817D93"/>
    <w:rsid w:val="00820356"/>
    <w:rsid w:val="00820FA5"/>
    <w:rsid w:val="0082172C"/>
    <w:rsid w:val="008219CC"/>
    <w:rsid w:val="00821F78"/>
    <w:rsid w:val="00822344"/>
    <w:rsid w:val="008228B5"/>
    <w:rsid w:val="00822952"/>
    <w:rsid w:val="00822CA0"/>
    <w:rsid w:val="008233F1"/>
    <w:rsid w:val="00824965"/>
    <w:rsid w:val="00824B62"/>
    <w:rsid w:val="00824D85"/>
    <w:rsid w:val="008251C1"/>
    <w:rsid w:val="00825A43"/>
    <w:rsid w:val="008260A3"/>
    <w:rsid w:val="008267ED"/>
    <w:rsid w:val="008272E2"/>
    <w:rsid w:val="00827402"/>
    <w:rsid w:val="00827B08"/>
    <w:rsid w:val="00830CDE"/>
    <w:rsid w:val="00831BA0"/>
    <w:rsid w:val="00831C7C"/>
    <w:rsid w:val="00832021"/>
    <w:rsid w:val="008336C5"/>
    <w:rsid w:val="00834770"/>
    <w:rsid w:val="00834841"/>
    <w:rsid w:val="00834979"/>
    <w:rsid w:val="008354C0"/>
    <w:rsid w:val="00836A40"/>
    <w:rsid w:val="0083778C"/>
    <w:rsid w:val="008378C9"/>
    <w:rsid w:val="00841F27"/>
    <w:rsid w:val="008423D9"/>
    <w:rsid w:val="0084346A"/>
    <w:rsid w:val="008438AC"/>
    <w:rsid w:val="00843B31"/>
    <w:rsid w:val="008446D8"/>
    <w:rsid w:val="008454D5"/>
    <w:rsid w:val="00845BE1"/>
    <w:rsid w:val="00845F6C"/>
    <w:rsid w:val="00846639"/>
    <w:rsid w:val="00847103"/>
    <w:rsid w:val="008477FB"/>
    <w:rsid w:val="008478B7"/>
    <w:rsid w:val="00847A50"/>
    <w:rsid w:val="00847F9D"/>
    <w:rsid w:val="00850519"/>
    <w:rsid w:val="008506BE"/>
    <w:rsid w:val="008513C6"/>
    <w:rsid w:val="00851F01"/>
    <w:rsid w:val="008520D3"/>
    <w:rsid w:val="008528E9"/>
    <w:rsid w:val="00852C74"/>
    <w:rsid w:val="00853677"/>
    <w:rsid w:val="00853D77"/>
    <w:rsid w:val="00853D96"/>
    <w:rsid w:val="0085437D"/>
    <w:rsid w:val="00854A2C"/>
    <w:rsid w:val="00855BA7"/>
    <w:rsid w:val="00856321"/>
    <w:rsid w:val="00856C31"/>
    <w:rsid w:val="00856DD7"/>
    <w:rsid w:val="00856F42"/>
    <w:rsid w:val="00857091"/>
    <w:rsid w:val="00857D49"/>
    <w:rsid w:val="00857F0D"/>
    <w:rsid w:val="00860790"/>
    <w:rsid w:val="00860D3A"/>
    <w:rsid w:val="00863D0E"/>
    <w:rsid w:val="00864651"/>
    <w:rsid w:val="00865B4D"/>
    <w:rsid w:val="00865C64"/>
    <w:rsid w:val="00867951"/>
    <w:rsid w:val="008709A0"/>
    <w:rsid w:val="008709EB"/>
    <w:rsid w:val="00870BAC"/>
    <w:rsid w:val="00870DD5"/>
    <w:rsid w:val="00871223"/>
    <w:rsid w:val="008712AF"/>
    <w:rsid w:val="0087154B"/>
    <w:rsid w:val="008716A2"/>
    <w:rsid w:val="00871F53"/>
    <w:rsid w:val="00872408"/>
    <w:rsid w:val="00874092"/>
    <w:rsid w:val="00874406"/>
    <w:rsid w:val="00874649"/>
    <w:rsid w:val="00874819"/>
    <w:rsid w:val="00874ADD"/>
    <w:rsid w:val="00874ADE"/>
    <w:rsid w:val="0087521A"/>
    <w:rsid w:val="008754D7"/>
    <w:rsid w:val="0087588F"/>
    <w:rsid w:val="00876872"/>
    <w:rsid w:val="0087692D"/>
    <w:rsid w:val="0087697B"/>
    <w:rsid w:val="00876BC4"/>
    <w:rsid w:val="00877659"/>
    <w:rsid w:val="00880095"/>
    <w:rsid w:val="0088070C"/>
    <w:rsid w:val="008813A8"/>
    <w:rsid w:val="0088144F"/>
    <w:rsid w:val="00881722"/>
    <w:rsid w:val="00881CFD"/>
    <w:rsid w:val="00881D3C"/>
    <w:rsid w:val="0088282D"/>
    <w:rsid w:val="0088286B"/>
    <w:rsid w:val="0088347A"/>
    <w:rsid w:val="008834F0"/>
    <w:rsid w:val="00885CD7"/>
    <w:rsid w:val="00886151"/>
    <w:rsid w:val="00886A9A"/>
    <w:rsid w:val="0088736E"/>
    <w:rsid w:val="00887626"/>
    <w:rsid w:val="00887830"/>
    <w:rsid w:val="00887989"/>
    <w:rsid w:val="00887A15"/>
    <w:rsid w:val="00887C60"/>
    <w:rsid w:val="00891392"/>
    <w:rsid w:val="008915D8"/>
    <w:rsid w:val="0089175D"/>
    <w:rsid w:val="00891AD3"/>
    <w:rsid w:val="008925D1"/>
    <w:rsid w:val="0089325E"/>
    <w:rsid w:val="008933B8"/>
    <w:rsid w:val="00893B90"/>
    <w:rsid w:val="00893BA1"/>
    <w:rsid w:val="00894463"/>
    <w:rsid w:val="008944E6"/>
    <w:rsid w:val="00895169"/>
    <w:rsid w:val="008952AB"/>
    <w:rsid w:val="0089558B"/>
    <w:rsid w:val="00895861"/>
    <w:rsid w:val="00895B74"/>
    <w:rsid w:val="00895D46"/>
    <w:rsid w:val="00896D38"/>
    <w:rsid w:val="008974E6"/>
    <w:rsid w:val="00897D0A"/>
    <w:rsid w:val="008A0F7A"/>
    <w:rsid w:val="008A169B"/>
    <w:rsid w:val="008A1A97"/>
    <w:rsid w:val="008A1D38"/>
    <w:rsid w:val="008A3FF4"/>
    <w:rsid w:val="008A4062"/>
    <w:rsid w:val="008A4789"/>
    <w:rsid w:val="008A4A75"/>
    <w:rsid w:val="008A4CCC"/>
    <w:rsid w:val="008A4EA1"/>
    <w:rsid w:val="008A4F9A"/>
    <w:rsid w:val="008A57C6"/>
    <w:rsid w:val="008A646C"/>
    <w:rsid w:val="008A64F9"/>
    <w:rsid w:val="008A6AA5"/>
    <w:rsid w:val="008A7330"/>
    <w:rsid w:val="008B0101"/>
    <w:rsid w:val="008B06D3"/>
    <w:rsid w:val="008B0EBE"/>
    <w:rsid w:val="008B1A75"/>
    <w:rsid w:val="008B2A04"/>
    <w:rsid w:val="008B30FD"/>
    <w:rsid w:val="008B3479"/>
    <w:rsid w:val="008B3762"/>
    <w:rsid w:val="008B4350"/>
    <w:rsid w:val="008B4B5D"/>
    <w:rsid w:val="008B540F"/>
    <w:rsid w:val="008B556B"/>
    <w:rsid w:val="008B5874"/>
    <w:rsid w:val="008B60FC"/>
    <w:rsid w:val="008B694B"/>
    <w:rsid w:val="008B6BF0"/>
    <w:rsid w:val="008B7A3F"/>
    <w:rsid w:val="008B7D32"/>
    <w:rsid w:val="008C0597"/>
    <w:rsid w:val="008C06C2"/>
    <w:rsid w:val="008C0F8D"/>
    <w:rsid w:val="008C12CD"/>
    <w:rsid w:val="008C15D1"/>
    <w:rsid w:val="008C1AAF"/>
    <w:rsid w:val="008C1AD0"/>
    <w:rsid w:val="008C21B5"/>
    <w:rsid w:val="008C2387"/>
    <w:rsid w:val="008C2474"/>
    <w:rsid w:val="008C24FD"/>
    <w:rsid w:val="008C3684"/>
    <w:rsid w:val="008C3D71"/>
    <w:rsid w:val="008C4037"/>
    <w:rsid w:val="008C4133"/>
    <w:rsid w:val="008C4302"/>
    <w:rsid w:val="008C4C07"/>
    <w:rsid w:val="008C5D82"/>
    <w:rsid w:val="008C5EDC"/>
    <w:rsid w:val="008C5F96"/>
    <w:rsid w:val="008C7392"/>
    <w:rsid w:val="008C77DB"/>
    <w:rsid w:val="008C7C23"/>
    <w:rsid w:val="008C7E35"/>
    <w:rsid w:val="008D0131"/>
    <w:rsid w:val="008D0758"/>
    <w:rsid w:val="008D08D4"/>
    <w:rsid w:val="008D0AC3"/>
    <w:rsid w:val="008D1156"/>
    <w:rsid w:val="008D15AC"/>
    <w:rsid w:val="008D24C5"/>
    <w:rsid w:val="008D25B5"/>
    <w:rsid w:val="008D32B4"/>
    <w:rsid w:val="008D3AC0"/>
    <w:rsid w:val="008D3AD9"/>
    <w:rsid w:val="008D43F4"/>
    <w:rsid w:val="008D474C"/>
    <w:rsid w:val="008D4BEF"/>
    <w:rsid w:val="008D4F86"/>
    <w:rsid w:val="008D5AAA"/>
    <w:rsid w:val="008D65AB"/>
    <w:rsid w:val="008D6DD6"/>
    <w:rsid w:val="008D6EB2"/>
    <w:rsid w:val="008D75D5"/>
    <w:rsid w:val="008D7A22"/>
    <w:rsid w:val="008E0077"/>
    <w:rsid w:val="008E0A29"/>
    <w:rsid w:val="008E1150"/>
    <w:rsid w:val="008E2416"/>
    <w:rsid w:val="008E2547"/>
    <w:rsid w:val="008E2A23"/>
    <w:rsid w:val="008E375B"/>
    <w:rsid w:val="008E38FF"/>
    <w:rsid w:val="008E3AC7"/>
    <w:rsid w:val="008E46C6"/>
    <w:rsid w:val="008E49E2"/>
    <w:rsid w:val="008E4D5D"/>
    <w:rsid w:val="008E5557"/>
    <w:rsid w:val="008E5B5A"/>
    <w:rsid w:val="008E5C84"/>
    <w:rsid w:val="008E69DA"/>
    <w:rsid w:val="008E6CFE"/>
    <w:rsid w:val="008F055A"/>
    <w:rsid w:val="008F0D0D"/>
    <w:rsid w:val="008F2182"/>
    <w:rsid w:val="008F2200"/>
    <w:rsid w:val="008F2333"/>
    <w:rsid w:val="008F2E7B"/>
    <w:rsid w:val="008F2E99"/>
    <w:rsid w:val="008F3267"/>
    <w:rsid w:val="008F3F77"/>
    <w:rsid w:val="008F53C8"/>
    <w:rsid w:val="008F53D2"/>
    <w:rsid w:val="008F5E7B"/>
    <w:rsid w:val="008F601D"/>
    <w:rsid w:val="008F6A34"/>
    <w:rsid w:val="008F7861"/>
    <w:rsid w:val="008F7895"/>
    <w:rsid w:val="008F7E6D"/>
    <w:rsid w:val="00900315"/>
    <w:rsid w:val="00901186"/>
    <w:rsid w:val="00901F34"/>
    <w:rsid w:val="00902652"/>
    <w:rsid w:val="0090280C"/>
    <w:rsid w:val="0090331C"/>
    <w:rsid w:val="009033BF"/>
    <w:rsid w:val="009033EE"/>
    <w:rsid w:val="00903AAB"/>
    <w:rsid w:val="00903EFD"/>
    <w:rsid w:val="00904610"/>
    <w:rsid w:val="00905587"/>
    <w:rsid w:val="0090568B"/>
    <w:rsid w:val="00905867"/>
    <w:rsid w:val="009065E9"/>
    <w:rsid w:val="009066FB"/>
    <w:rsid w:val="00906ED5"/>
    <w:rsid w:val="00907843"/>
    <w:rsid w:val="009121F8"/>
    <w:rsid w:val="009122D7"/>
    <w:rsid w:val="00912AF4"/>
    <w:rsid w:val="009130FA"/>
    <w:rsid w:val="0091382A"/>
    <w:rsid w:val="00913FE2"/>
    <w:rsid w:val="00914BE3"/>
    <w:rsid w:val="00914C7C"/>
    <w:rsid w:val="00915700"/>
    <w:rsid w:val="009162FD"/>
    <w:rsid w:val="00916FDF"/>
    <w:rsid w:val="00917A49"/>
    <w:rsid w:val="00917CB1"/>
    <w:rsid w:val="009202A6"/>
    <w:rsid w:val="00920A92"/>
    <w:rsid w:val="009218E4"/>
    <w:rsid w:val="00922552"/>
    <w:rsid w:val="009227A0"/>
    <w:rsid w:val="009228CD"/>
    <w:rsid w:val="00922D37"/>
    <w:rsid w:val="00923873"/>
    <w:rsid w:val="00923A72"/>
    <w:rsid w:val="00923BFE"/>
    <w:rsid w:val="00925931"/>
    <w:rsid w:val="00925C42"/>
    <w:rsid w:val="0092619F"/>
    <w:rsid w:val="00926395"/>
    <w:rsid w:val="009264C6"/>
    <w:rsid w:val="00926806"/>
    <w:rsid w:val="00926C8A"/>
    <w:rsid w:val="00927A2A"/>
    <w:rsid w:val="0093013C"/>
    <w:rsid w:val="0093014E"/>
    <w:rsid w:val="00930E58"/>
    <w:rsid w:val="00931363"/>
    <w:rsid w:val="00931822"/>
    <w:rsid w:val="00931A56"/>
    <w:rsid w:val="00932751"/>
    <w:rsid w:val="00932E03"/>
    <w:rsid w:val="00932ECD"/>
    <w:rsid w:val="0093321D"/>
    <w:rsid w:val="0093372F"/>
    <w:rsid w:val="00933AA1"/>
    <w:rsid w:val="009355EA"/>
    <w:rsid w:val="00935D75"/>
    <w:rsid w:val="00936718"/>
    <w:rsid w:val="009375D0"/>
    <w:rsid w:val="009379BA"/>
    <w:rsid w:val="0094065E"/>
    <w:rsid w:val="00940CD7"/>
    <w:rsid w:val="0094250D"/>
    <w:rsid w:val="00942656"/>
    <w:rsid w:val="00942F34"/>
    <w:rsid w:val="0094316F"/>
    <w:rsid w:val="00943398"/>
    <w:rsid w:val="009434C1"/>
    <w:rsid w:val="00943599"/>
    <w:rsid w:val="00943C6E"/>
    <w:rsid w:val="00945413"/>
    <w:rsid w:val="00945AE3"/>
    <w:rsid w:val="00946701"/>
    <w:rsid w:val="009469DA"/>
    <w:rsid w:val="00947269"/>
    <w:rsid w:val="0095082D"/>
    <w:rsid w:val="00950961"/>
    <w:rsid w:val="00950CB7"/>
    <w:rsid w:val="00950E67"/>
    <w:rsid w:val="009511E9"/>
    <w:rsid w:val="00951430"/>
    <w:rsid w:val="0095216C"/>
    <w:rsid w:val="00952306"/>
    <w:rsid w:val="00952719"/>
    <w:rsid w:val="00952DDA"/>
    <w:rsid w:val="00952DE0"/>
    <w:rsid w:val="00953234"/>
    <w:rsid w:val="0095680B"/>
    <w:rsid w:val="00956D92"/>
    <w:rsid w:val="00956DC5"/>
    <w:rsid w:val="009570D3"/>
    <w:rsid w:val="009601BD"/>
    <w:rsid w:val="00960AB0"/>
    <w:rsid w:val="00960C11"/>
    <w:rsid w:val="00960E1C"/>
    <w:rsid w:val="00961041"/>
    <w:rsid w:val="009612F8"/>
    <w:rsid w:val="0096195D"/>
    <w:rsid w:val="009619F5"/>
    <w:rsid w:val="00962256"/>
    <w:rsid w:val="009625E2"/>
    <w:rsid w:val="009628A7"/>
    <w:rsid w:val="00965C4E"/>
    <w:rsid w:val="009662D9"/>
    <w:rsid w:val="009662F0"/>
    <w:rsid w:val="00966A32"/>
    <w:rsid w:val="0096741F"/>
    <w:rsid w:val="0097074E"/>
    <w:rsid w:val="00971516"/>
    <w:rsid w:val="009723D1"/>
    <w:rsid w:val="00972B4A"/>
    <w:rsid w:val="00972CC4"/>
    <w:rsid w:val="00974614"/>
    <w:rsid w:val="00974D5C"/>
    <w:rsid w:val="00974E19"/>
    <w:rsid w:val="00974FAF"/>
    <w:rsid w:val="009750D4"/>
    <w:rsid w:val="00975A3F"/>
    <w:rsid w:val="00975CA4"/>
    <w:rsid w:val="00975CEF"/>
    <w:rsid w:val="00975FDD"/>
    <w:rsid w:val="00976BBC"/>
    <w:rsid w:val="00976C5E"/>
    <w:rsid w:val="00977228"/>
    <w:rsid w:val="0097733C"/>
    <w:rsid w:val="00977B33"/>
    <w:rsid w:val="00977F2C"/>
    <w:rsid w:val="009805F2"/>
    <w:rsid w:val="0098113C"/>
    <w:rsid w:val="00981865"/>
    <w:rsid w:val="00981E5C"/>
    <w:rsid w:val="009831C2"/>
    <w:rsid w:val="0098340C"/>
    <w:rsid w:val="009835A4"/>
    <w:rsid w:val="00983769"/>
    <w:rsid w:val="00983905"/>
    <w:rsid w:val="00983D88"/>
    <w:rsid w:val="00984F0C"/>
    <w:rsid w:val="00984F71"/>
    <w:rsid w:val="00985B50"/>
    <w:rsid w:val="00986673"/>
    <w:rsid w:val="00986F1A"/>
    <w:rsid w:val="00987EE8"/>
    <w:rsid w:val="00990275"/>
    <w:rsid w:val="00991CEB"/>
    <w:rsid w:val="00992074"/>
    <w:rsid w:val="0099270F"/>
    <w:rsid w:val="00992C8B"/>
    <w:rsid w:val="00992D42"/>
    <w:rsid w:val="00993B00"/>
    <w:rsid w:val="00993C6B"/>
    <w:rsid w:val="00994E5C"/>
    <w:rsid w:val="00994F97"/>
    <w:rsid w:val="00995ED2"/>
    <w:rsid w:val="009960B4"/>
    <w:rsid w:val="009960C7"/>
    <w:rsid w:val="009971EB"/>
    <w:rsid w:val="00997445"/>
    <w:rsid w:val="009A02FC"/>
    <w:rsid w:val="009A03C0"/>
    <w:rsid w:val="009A06FF"/>
    <w:rsid w:val="009A0D26"/>
    <w:rsid w:val="009A15FA"/>
    <w:rsid w:val="009A1838"/>
    <w:rsid w:val="009A1DDF"/>
    <w:rsid w:val="009A222A"/>
    <w:rsid w:val="009A2244"/>
    <w:rsid w:val="009A23CB"/>
    <w:rsid w:val="009A2770"/>
    <w:rsid w:val="009A2C78"/>
    <w:rsid w:val="009A312B"/>
    <w:rsid w:val="009A35B1"/>
    <w:rsid w:val="009A380E"/>
    <w:rsid w:val="009A38EA"/>
    <w:rsid w:val="009A3B16"/>
    <w:rsid w:val="009A4764"/>
    <w:rsid w:val="009A57DF"/>
    <w:rsid w:val="009A5BAF"/>
    <w:rsid w:val="009A5D55"/>
    <w:rsid w:val="009A6526"/>
    <w:rsid w:val="009A7CD4"/>
    <w:rsid w:val="009B0FC7"/>
    <w:rsid w:val="009B1707"/>
    <w:rsid w:val="009B22CC"/>
    <w:rsid w:val="009B26D9"/>
    <w:rsid w:val="009B3012"/>
    <w:rsid w:val="009B442B"/>
    <w:rsid w:val="009B4FCE"/>
    <w:rsid w:val="009B54E7"/>
    <w:rsid w:val="009B565E"/>
    <w:rsid w:val="009B5929"/>
    <w:rsid w:val="009B6B6B"/>
    <w:rsid w:val="009C0BB2"/>
    <w:rsid w:val="009C22E0"/>
    <w:rsid w:val="009C2570"/>
    <w:rsid w:val="009C26BA"/>
    <w:rsid w:val="009C2733"/>
    <w:rsid w:val="009C2860"/>
    <w:rsid w:val="009C2AD0"/>
    <w:rsid w:val="009C3639"/>
    <w:rsid w:val="009C37D9"/>
    <w:rsid w:val="009C3BB0"/>
    <w:rsid w:val="009C413F"/>
    <w:rsid w:val="009C4648"/>
    <w:rsid w:val="009C4DD7"/>
    <w:rsid w:val="009C5D71"/>
    <w:rsid w:val="009C5E81"/>
    <w:rsid w:val="009C68F6"/>
    <w:rsid w:val="009C6C16"/>
    <w:rsid w:val="009C6C23"/>
    <w:rsid w:val="009C701D"/>
    <w:rsid w:val="009C75B6"/>
    <w:rsid w:val="009C77C0"/>
    <w:rsid w:val="009D03D9"/>
    <w:rsid w:val="009D04AA"/>
    <w:rsid w:val="009D0D91"/>
    <w:rsid w:val="009D15AB"/>
    <w:rsid w:val="009D20D3"/>
    <w:rsid w:val="009D2770"/>
    <w:rsid w:val="009D2DB5"/>
    <w:rsid w:val="009D2DBA"/>
    <w:rsid w:val="009D45F6"/>
    <w:rsid w:val="009D47A7"/>
    <w:rsid w:val="009D4934"/>
    <w:rsid w:val="009D4EBE"/>
    <w:rsid w:val="009D5352"/>
    <w:rsid w:val="009D586F"/>
    <w:rsid w:val="009D5DF6"/>
    <w:rsid w:val="009D6B78"/>
    <w:rsid w:val="009D7307"/>
    <w:rsid w:val="009D76B8"/>
    <w:rsid w:val="009D7BB8"/>
    <w:rsid w:val="009E06CA"/>
    <w:rsid w:val="009E09A4"/>
    <w:rsid w:val="009E1831"/>
    <w:rsid w:val="009E185D"/>
    <w:rsid w:val="009E2142"/>
    <w:rsid w:val="009E2A51"/>
    <w:rsid w:val="009E2E42"/>
    <w:rsid w:val="009E309E"/>
    <w:rsid w:val="009E30F1"/>
    <w:rsid w:val="009E31AE"/>
    <w:rsid w:val="009E32A1"/>
    <w:rsid w:val="009E3625"/>
    <w:rsid w:val="009E3A77"/>
    <w:rsid w:val="009E3F16"/>
    <w:rsid w:val="009E3FE3"/>
    <w:rsid w:val="009E41B2"/>
    <w:rsid w:val="009E4ACC"/>
    <w:rsid w:val="009E4D6D"/>
    <w:rsid w:val="009E4E73"/>
    <w:rsid w:val="009E4E88"/>
    <w:rsid w:val="009E542F"/>
    <w:rsid w:val="009E5597"/>
    <w:rsid w:val="009E5DF3"/>
    <w:rsid w:val="009E63AA"/>
    <w:rsid w:val="009E6B23"/>
    <w:rsid w:val="009E6F91"/>
    <w:rsid w:val="009E7801"/>
    <w:rsid w:val="009E7858"/>
    <w:rsid w:val="009E7E83"/>
    <w:rsid w:val="009E7F17"/>
    <w:rsid w:val="009F0C42"/>
    <w:rsid w:val="009F15AF"/>
    <w:rsid w:val="009F39D5"/>
    <w:rsid w:val="009F494D"/>
    <w:rsid w:val="009F4C49"/>
    <w:rsid w:val="009F6D54"/>
    <w:rsid w:val="00A00501"/>
    <w:rsid w:val="00A00C81"/>
    <w:rsid w:val="00A0187E"/>
    <w:rsid w:val="00A0191B"/>
    <w:rsid w:val="00A02651"/>
    <w:rsid w:val="00A026E7"/>
    <w:rsid w:val="00A02C3F"/>
    <w:rsid w:val="00A03768"/>
    <w:rsid w:val="00A042AE"/>
    <w:rsid w:val="00A042C2"/>
    <w:rsid w:val="00A04707"/>
    <w:rsid w:val="00A048C8"/>
    <w:rsid w:val="00A05483"/>
    <w:rsid w:val="00A05982"/>
    <w:rsid w:val="00A06481"/>
    <w:rsid w:val="00A065D0"/>
    <w:rsid w:val="00A07B70"/>
    <w:rsid w:val="00A100F7"/>
    <w:rsid w:val="00A10169"/>
    <w:rsid w:val="00A112E7"/>
    <w:rsid w:val="00A11B41"/>
    <w:rsid w:val="00A12121"/>
    <w:rsid w:val="00A12735"/>
    <w:rsid w:val="00A12877"/>
    <w:rsid w:val="00A12C84"/>
    <w:rsid w:val="00A13073"/>
    <w:rsid w:val="00A130E0"/>
    <w:rsid w:val="00A13686"/>
    <w:rsid w:val="00A13A25"/>
    <w:rsid w:val="00A13E05"/>
    <w:rsid w:val="00A142E5"/>
    <w:rsid w:val="00A14B7E"/>
    <w:rsid w:val="00A1500C"/>
    <w:rsid w:val="00A158AB"/>
    <w:rsid w:val="00A15EA1"/>
    <w:rsid w:val="00A1625C"/>
    <w:rsid w:val="00A16312"/>
    <w:rsid w:val="00A1675C"/>
    <w:rsid w:val="00A173FC"/>
    <w:rsid w:val="00A17EE8"/>
    <w:rsid w:val="00A20017"/>
    <w:rsid w:val="00A202DC"/>
    <w:rsid w:val="00A211E1"/>
    <w:rsid w:val="00A212D2"/>
    <w:rsid w:val="00A21B0A"/>
    <w:rsid w:val="00A21B76"/>
    <w:rsid w:val="00A21BD1"/>
    <w:rsid w:val="00A22001"/>
    <w:rsid w:val="00A2259C"/>
    <w:rsid w:val="00A22812"/>
    <w:rsid w:val="00A245FC"/>
    <w:rsid w:val="00A24A90"/>
    <w:rsid w:val="00A24CEE"/>
    <w:rsid w:val="00A2504E"/>
    <w:rsid w:val="00A25640"/>
    <w:rsid w:val="00A25A92"/>
    <w:rsid w:val="00A2628F"/>
    <w:rsid w:val="00A2696F"/>
    <w:rsid w:val="00A273F5"/>
    <w:rsid w:val="00A27AD9"/>
    <w:rsid w:val="00A30C60"/>
    <w:rsid w:val="00A30FCB"/>
    <w:rsid w:val="00A31B93"/>
    <w:rsid w:val="00A31C0B"/>
    <w:rsid w:val="00A323FB"/>
    <w:rsid w:val="00A340AB"/>
    <w:rsid w:val="00A3423B"/>
    <w:rsid w:val="00A34312"/>
    <w:rsid w:val="00A343A0"/>
    <w:rsid w:val="00A34707"/>
    <w:rsid w:val="00A350F6"/>
    <w:rsid w:val="00A353C0"/>
    <w:rsid w:val="00A353DA"/>
    <w:rsid w:val="00A360A8"/>
    <w:rsid w:val="00A367C3"/>
    <w:rsid w:val="00A36AE9"/>
    <w:rsid w:val="00A36AF6"/>
    <w:rsid w:val="00A37330"/>
    <w:rsid w:val="00A379AE"/>
    <w:rsid w:val="00A404E6"/>
    <w:rsid w:val="00A409C6"/>
    <w:rsid w:val="00A40A6D"/>
    <w:rsid w:val="00A40FCF"/>
    <w:rsid w:val="00A415BF"/>
    <w:rsid w:val="00A41F5D"/>
    <w:rsid w:val="00A428AB"/>
    <w:rsid w:val="00A42FD7"/>
    <w:rsid w:val="00A448C0"/>
    <w:rsid w:val="00A458D1"/>
    <w:rsid w:val="00A45B9A"/>
    <w:rsid w:val="00A4684C"/>
    <w:rsid w:val="00A46CC2"/>
    <w:rsid w:val="00A47269"/>
    <w:rsid w:val="00A47341"/>
    <w:rsid w:val="00A47AB4"/>
    <w:rsid w:val="00A47AD3"/>
    <w:rsid w:val="00A50EAF"/>
    <w:rsid w:val="00A51208"/>
    <w:rsid w:val="00A517AD"/>
    <w:rsid w:val="00A52208"/>
    <w:rsid w:val="00A52326"/>
    <w:rsid w:val="00A52864"/>
    <w:rsid w:val="00A52BCA"/>
    <w:rsid w:val="00A52D06"/>
    <w:rsid w:val="00A539F6"/>
    <w:rsid w:val="00A53B5C"/>
    <w:rsid w:val="00A54CE5"/>
    <w:rsid w:val="00A54F57"/>
    <w:rsid w:val="00A5522E"/>
    <w:rsid w:val="00A552A8"/>
    <w:rsid w:val="00A5575F"/>
    <w:rsid w:val="00A55B9E"/>
    <w:rsid w:val="00A55BAA"/>
    <w:rsid w:val="00A56252"/>
    <w:rsid w:val="00A567AC"/>
    <w:rsid w:val="00A574BF"/>
    <w:rsid w:val="00A5768F"/>
    <w:rsid w:val="00A5795E"/>
    <w:rsid w:val="00A604B3"/>
    <w:rsid w:val="00A605C2"/>
    <w:rsid w:val="00A606BF"/>
    <w:rsid w:val="00A60FC0"/>
    <w:rsid w:val="00A61360"/>
    <w:rsid w:val="00A613B6"/>
    <w:rsid w:val="00A61C5D"/>
    <w:rsid w:val="00A62534"/>
    <w:rsid w:val="00A627BF"/>
    <w:rsid w:val="00A6286C"/>
    <w:rsid w:val="00A62B28"/>
    <w:rsid w:val="00A634F4"/>
    <w:rsid w:val="00A6378B"/>
    <w:rsid w:val="00A64089"/>
    <w:rsid w:val="00A64284"/>
    <w:rsid w:val="00A643E0"/>
    <w:rsid w:val="00A65A82"/>
    <w:rsid w:val="00A65B60"/>
    <w:rsid w:val="00A65F08"/>
    <w:rsid w:val="00A65F77"/>
    <w:rsid w:val="00A66D16"/>
    <w:rsid w:val="00A67642"/>
    <w:rsid w:val="00A67937"/>
    <w:rsid w:val="00A67CF4"/>
    <w:rsid w:val="00A70049"/>
    <w:rsid w:val="00A70086"/>
    <w:rsid w:val="00A702C7"/>
    <w:rsid w:val="00A7038D"/>
    <w:rsid w:val="00A70481"/>
    <w:rsid w:val="00A7098B"/>
    <w:rsid w:val="00A70BCC"/>
    <w:rsid w:val="00A70DC3"/>
    <w:rsid w:val="00A71194"/>
    <w:rsid w:val="00A71BD6"/>
    <w:rsid w:val="00A71D87"/>
    <w:rsid w:val="00A722BF"/>
    <w:rsid w:val="00A7274A"/>
    <w:rsid w:val="00A7284C"/>
    <w:rsid w:val="00A72929"/>
    <w:rsid w:val="00A72BB9"/>
    <w:rsid w:val="00A730FD"/>
    <w:rsid w:val="00A73D10"/>
    <w:rsid w:val="00A73D4E"/>
    <w:rsid w:val="00A740BD"/>
    <w:rsid w:val="00A74108"/>
    <w:rsid w:val="00A74C41"/>
    <w:rsid w:val="00A74C9C"/>
    <w:rsid w:val="00A74DDB"/>
    <w:rsid w:val="00A75370"/>
    <w:rsid w:val="00A764E5"/>
    <w:rsid w:val="00A766BC"/>
    <w:rsid w:val="00A771D8"/>
    <w:rsid w:val="00A777A4"/>
    <w:rsid w:val="00A777B6"/>
    <w:rsid w:val="00A77EC7"/>
    <w:rsid w:val="00A80FCD"/>
    <w:rsid w:val="00A81E7B"/>
    <w:rsid w:val="00A826EF"/>
    <w:rsid w:val="00A82BB5"/>
    <w:rsid w:val="00A835E0"/>
    <w:rsid w:val="00A83DA9"/>
    <w:rsid w:val="00A8404A"/>
    <w:rsid w:val="00A84C8B"/>
    <w:rsid w:val="00A854C7"/>
    <w:rsid w:val="00A87E60"/>
    <w:rsid w:val="00A904AE"/>
    <w:rsid w:val="00A91221"/>
    <w:rsid w:val="00A918B1"/>
    <w:rsid w:val="00A91CD8"/>
    <w:rsid w:val="00A92271"/>
    <w:rsid w:val="00A92940"/>
    <w:rsid w:val="00A95AFE"/>
    <w:rsid w:val="00A96308"/>
    <w:rsid w:val="00A965C5"/>
    <w:rsid w:val="00A96698"/>
    <w:rsid w:val="00A96B8A"/>
    <w:rsid w:val="00A96E0D"/>
    <w:rsid w:val="00A97972"/>
    <w:rsid w:val="00A97D21"/>
    <w:rsid w:val="00AA146F"/>
    <w:rsid w:val="00AA153E"/>
    <w:rsid w:val="00AA229B"/>
    <w:rsid w:val="00AA2BE6"/>
    <w:rsid w:val="00AA41DF"/>
    <w:rsid w:val="00AA4604"/>
    <w:rsid w:val="00AA57E8"/>
    <w:rsid w:val="00AA6132"/>
    <w:rsid w:val="00AA61B7"/>
    <w:rsid w:val="00AA6324"/>
    <w:rsid w:val="00AA63A8"/>
    <w:rsid w:val="00AA6437"/>
    <w:rsid w:val="00AA7253"/>
    <w:rsid w:val="00AA7D48"/>
    <w:rsid w:val="00AA7EC5"/>
    <w:rsid w:val="00AB017E"/>
    <w:rsid w:val="00AB04B3"/>
    <w:rsid w:val="00AB05E2"/>
    <w:rsid w:val="00AB098F"/>
    <w:rsid w:val="00AB0C09"/>
    <w:rsid w:val="00AB1626"/>
    <w:rsid w:val="00AB1688"/>
    <w:rsid w:val="00AB211E"/>
    <w:rsid w:val="00AB430E"/>
    <w:rsid w:val="00AB47F4"/>
    <w:rsid w:val="00AB4917"/>
    <w:rsid w:val="00AB4922"/>
    <w:rsid w:val="00AB55BE"/>
    <w:rsid w:val="00AB5C7E"/>
    <w:rsid w:val="00AB62FD"/>
    <w:rsid w:val="00AB6654"/>
    <w:rsid w:val="00AB7B21"/>
    <w:rsid w:val="00AC0C4B"/>
    <w:rsid w:val="00AC1184"/>
    <w:rsid w:val="00AC252A"/>
    <w:rsid w:val="00AC26B4"/>
    <w:rsid w:val="00AC34D8"/>
    <w:rsid w:val="00AC3676"/>
    <w:rsid w:val="00AC395E"/>
    <w:rsid w:val="00AC3A20"/>
    <w:rsid w:val="00AC3BE5"/>
    <w:rsid w:val="00AC4EF9"/>
    <w:rsid w:val="00AC55BA"/>
    <w:rsid w:val="00AC58A4"/>
    <w:rsid w:val="00AC5939"/>
    <w:rsid w:val="00AC5D0F"/>
    <w:rsid w:val="00AC5EF5"/>
    <w:rsid w:val="00AC5FA1"/>
    <w:rsid w:val="00AC62FC"/>
    <w:rsid w:val="00AC6558"/>
    <w:rsid w:val="00AC6CC3"/>
    <w:rsid w:val="00AC6D57"/>
    <w:rsid w:val="00AD014D"/>
    <w:rsid w:val="00AD01CB"/>
    <w:rsid w:val="00AD0E13"/>
    <w:rsid w:val="00AD10FF"/>
    <w:rsid w:val="00AD1479"/>
    <w:rsid w:val="00AD2D6E"/>
    <w:rsid w:val="00AD326A"/>
    <w:rsid w:val="00AD3338"/>
    <w:rsid w:val="00AD3AC3"/>
    <w:rsid w:val="00AD4055"/>
    <w:rsid w:val="00AD40CB"/>
    <w:rsid w:val="00AD4D68"/>
    <w:rsid w:val="00AD4E38"/>
    <w:rsid w:val="00AD5010"/>
    <w:rsid w:val="00AD5537"/>
    <w:rsid w:val="00AD55AC"/>
    <w:rsid w:val="00AD5EB5"/>
    <w:rsid w:val="00AD5EE9"/>
    <w:rsid w:val="00AD68B7"/>
    <w:rsid w:val="00AD6B93"/>
    <w:rsid w:val="00AD7F29"/>
    <w:rsid w:val="00AE05D7"/>
    <w:rsid w:val="00AE1F20"/>
    <w:rsid w:val="00AE2096"/>
    <w:rsid w:val="00AE2C99"/>
    <w:rsid w:val="00AE312C"/>
    <w:rsid w:val="00AE33D0"/>
    <w:rsid w:val="00AE4B0E"/>
    <w:rsid w:val="00AE597C"/>
    <w:rsid w:val="00AE5EA0"/>
    <w:rsid w:val="00AE6626"/>
    <w:rsid w:val="00AE6FD1"/>
    <w:rsid w:val="00AE7859"/>
    <w:rsid w:val="00AF08C9"/>
    <w:rsid w:val="00AF1394"/>
    <w:rsid w:val="00AF15EF"/>
    <w:rsid w:val="00AF19FD"/>
    <w:rsid w:val="00AF1B40"/>
    <w:rsid w:val="00AF1DA1"/>
    <w:rsid w:val="00AF2522"/>
    <w:rsid w:val="00AF2716"/>
    <w:rsid w:val="00AF30AF"/>
    <w:rsid w:val="00AF321D"/>
    <w:rsid w:val="00AF42F7"/>
    <w:rsid w:val="00AF5DCB"/>
    <w:rsid w:val="00AF61D7"/>
    <w:rsid w:val="00AF65BE"/>
    <w:rsid w:val="00AF6BFE"/>
    <w:rsid w:val="00AF71D9"/>
    <w:rsid w:val="00AF72A7"/>
    <w:rsid w:val="00AF7B2C"/>
    <w:rsid w:val="00AF7CB8"/>
    <w:rsid w:val="00B0109F"/>
    <w:rsid w:val="00B01D20"/>
    <w:rsid w:val="00B03F62"/>
    <w:rsid w:val="00B03FC2"/>
    <w:rsid w:val="00B047CE"/>
    <w:rsid w:val="00B05371"/>
    <w:rsid w:val="00B067FC"/>
    <w:rsid w:val="00B06E43"/>
    <w:rsid w:val="00B07302"/>
    <w:rsid w:val="00B073A4"/>
    <w:rsid w:val="00B07B8A"/>
    <w:rsid w:val="00B100B2"/>
    <w:rsid w:val="00B108FB"/>
    <w:rsid w:val="00B10DBA"/>
    <w:rsid w:val="00B112B2"/>
    <w:rsid w:val="00B11698"/>
    <w:rsid w:val="00B1272A"/>
    <w:rsid w:val="00B12C2F"/>
    <w:rsid w:val="00B132EC"/>
    <w:rsid w:val="00B13740"/>
    <w:rsid w:val="00B13E08"/>
    <w:rsid w:val="00B1427B"/>
    <w:rsid w:val="00B142DF"/>
    <w:rsid w:val="00B14CF5"/>
    <w:rsid w:val="00B14DF8"/>
    <w:rsid w:val="00B15048"/>
    <w:rsid w:val="00B15315"/>
    <w:rsid w:val="00B15F06"/>
    <w:rsid w:val="00B16EDC"/>
    <w:rsid w:val="00B1783F"/>
    <w:rsid w:val="00B17991"/>
    <w:rsid w:val="00B17A1E"/>
    <w:rsid w:val="00B17E1A"/>
    <w:rsid w:val="00B200D0"/>
    <w:rsid w:val="00B21274"/>
    <w:rsid w:val="00B21384"/>
    <w:rsid w:val="00B21DCD"/>
    <w:rsid w:val="00B22A01"/>
    <w:rsid w:val="00B22A2A"/>
    <w:rsid w:val="00B231D4"/>
    <w:rsid w:val="00B23B73"/>
    <w:rsid w:val="00B24543"/>
    <w:rsid w:val="00B26D96"/>
    <w:rsid w:val="00B27557"/>
    <w:rsid w:val="00B2766B"/>
    <w:rsid w:val="00B30F58"/>
    <w:rsid w:val="00B31026"/>
    <w:rsid w:val="00B31802"/>
    <w:rsid w:val="00B32E69"/>
    <w:rsid w:val="00B333CF"/>
    <w:rsid w:val="00B34537"/>
    <w:rsid w:val="00B34966"/>
    <w:rsid w:val="00B34994"/>
    <w:rsid w:val="00B355DA"/>
    <w:rsid w:val="00B359D9"/>
    <w:rsid w:val="00B35B99"/>
    <w:rsid w:val="00B3609F"/>
    <w:rsid w:val="00B36363"/>
    <w:rsid w:val="00B37344"/>
    <w:rsid w:val="00B37BA2"/>
    <w:rsid w:val="00B40A74"/>
    <w:rsid w:val="00B411F3"/>
    <w:rsid w:val="00B41303"/>
    <w:rsid w:val="00B41C0A"/>
    <w:rsid w:val="00B433DB"/>
    <w:rsid w:val="00B43B97"/>
    <w:rsid w:val="00B450C0"/>
    <w:rsid w:val="00B45933"/>
    <w:rsid w:val="00B46941"/>
    <w:rsid w:val="00B46D2E"/>
    <w:rsid w:val="00B47299"/>
    <w:rsid w:val="00B47468"/>
    <w:rsid w:val="00B4763C"/>
    <w:rsid w:val="00B50CB8"/>
    <w:rsid w:val="00B50CD0"/>
    <w:rsid w:val="00B529A8"/>
    <w:rsid w:val="00B52D2B"/>
    <w:rsid w:val="00B54847"/>
    <w:rsid w:val="00B54F55"/>
    <w:rsid w:val="00B556C8"/>
    <w:rsid w:val="00B55B16"/>
    <w:rsid w:val="00B55E79"/>
    <w:rsid w:val="00B56600"/>
    <w:rsid w:val="00B572ED"/>
    <w:rsid w:val="00B57FC9"/>
    <w:rsid w:val="00B6072B"/>
    <w:rsid w:val="00B61487"/>
    <w:rsid w:val="00B61B2C"/>
    <w:rsid w:val="00B62C59"/>
    <w:rsid w:val="00B62C64"/>
    <w:rsid w:val="00B62FD5"/>
    <w:rsid w:val="00B636BF"/>
    <w:rsid w:val="00B63DDA"/>
    <w:rsid w:val="00B6460D"/>
    <w:rsid w:val="00B6479A"/>
    <w:rsid w:val="00B648CE"/>
    <w:rsid w:val="00B64DFD"/>
    <w:rsid w:val="00B65D7A"/>
    <w:rsid w:val="00B660E7"/>
    <w:rsid w:val="00B66B43"/>
    <w:rsid w:val="00B66E14"/>
    <w:rsid w:val="00B675CF"/>
    <w:rsid w:val="00B70086"/>
    <w:rsid w:val="00B70C72"/>
    <w:rsid w:val="00B71377"/>
    <w:rsid w:val="00B728A4"/>
    <w:rsid w:val="00B7290D"/>
    <w:rsid w:val="00B72AB1"/>
    <w:rsid w:val="00B72FA9"/>
    <w:rsid w:val="00B732F9"/>
    <w:rsid w:val="00B74805"/>
    <w:rsid w:val="00B74852"/>
    <w:rsid w:val="00B75149"/>
    <w:rsid w:val="00B75B86"/>
    <w:rsid w:val="00B75EB6"/>
    <w:rsid w:val="00B765A5"/>
    <w:rsid w:val="00B76B53"/>
    <w:rsid w:val="00B76E93"/>
    <w:rsid w:val="00B77EC7"/>
    <w:rsid w:val="00B80969"/>
    <w:rsid w:val="00B80E52"/>
    <w:rsid w:val="00B81418"/>
    <w:rsid w:val="00B819D4"/>
    <w:rsid w:val="00B81E3C"/>
    <w:rsid w:val="00B8251B"/>
    <w:rsid w:val="00B827D4"/>
    <w:rsid w:val="00B82800"/>
    <w:rsid w:val="00B82908"/>
    <w:rsid w:val="00B82AD2"/>
    <w:rsid w:val="00B840F7"/>
    <w:rsid w:val="00B84683"/>
    <w:rsid w:val="00B849C0"/>
    <w:rsid w:val="00B84B85"/>
    <w:rsid w:val="00B85884"/>
    <w:rsid w:val="00B85A0B"/>
    <w:rsid w:val="00B85E6C"/>
    <w:rsid w:val="00B86098"/>
    <w:rsid w:val="00B86F13"/>
    <w:rsid w:val="00B87F0F"/>
    <w:rsid w:val="00B90F32"/>
    <w:rsid w:val="00B9116B"/>
    <w:rsid w:val="00B911F5"/>
    <w:rsid w:val="00B91799"/>
    <w:rsid w:val="00B91835"/>
    <w:rsid w:val="00B93D6F"/>
    <w:rsid w:val="00B94578"/>
    <w:rsid w:val="00B94DD0"/>
    <w:rsid w:val="00B9560D"/>
    <w:rsid w:val="00B9587F"/>
    <w:rsid w:val="00B9595E"/>
    <w:rsid w:val="00B9623A"/>
    <w:rsid w:val="00B9662C"/>
    <w:rsid w:val="00B96CFE"/>
    <w:rsid w:val="00B979E7"/>
    <w:rsid w:val="00BA0723"/>
    <w:rsid w:val="00BA0B07"/>
    <w:rsid w:val="00BA1763"/>
    <w:rsid w:val="00BA1884"/>
    <w:rsid w:val="00BA18DE"/>
    <w:rsid w:val="00BA26C4"/>
    <w:rsid w:val="00BA2757"/>
    <w:rsid w:val="00BA2795"/>
    <w:rsid w:val="00BA36CC"/>
    <w:rsid w:val="00BA37B8"/>
    <w:rsid w:val="00BA48BC"/>
    <w:rsid w:val="00BA4D36"/>
    <w:rsid w:val="00BA523C"/>
    <w:rsid w:val="00BA5443"/>
    <w:rsid w:val="00BA6127"/>
    <w:rsid w:val="00BA6674"/>
    <w:rsid w:val="00BA6C3E"/>
    <w:rsid w:val="00BA6F1D"/>
    <w:rsid w:val="00BA7DF0"/>
    <w:rsid w:val="00BB073B"/>
    <w:rsid w:val="00BB0A0C"/>
    <w:rsid w:val="00BB0C12"/>
    <w:rsid w:val="00BB121E"/>
    <w:rsid w:val="00BB156E"/>
    <w:rsid w:val="00BB1AF6"/>
    <w:rsid w:val="00BB23F2"/>
    <w:rsid w:val="00BB242A"/>
    <w:rsid w:val="00BB24B0"/>
    <w:rsid w:val="00BB3A5D"/>
    <w:rsid w:val="00BB3B2A"/>
    <w:rsid w:val="00BB3E45"/>
    <w:rsid w:val="00BB40FE"/>
    <w:rsid w:val="00BB4167"/>
    <w:rsid w:val="00BB44F6"/>
    <w:rsid w:val="00BB454A"/>
    <w:rsid w:val="00BB454B"/>
    <w:rsid w:val="00BB45D8"/>
    <w:rsid w:val="00BB4914"/>
    <w:rsid w:val="00BB5CC2"/>
    <w:rsid w:val="00BB5D53"/>
    <w:rsid w:val="00BB6374"/>
    <w:rsid w:val="00BB6EF1"/>
    <w:rsid w:val="00BB723C"/>
    <w:rsid w:val="00BB7727"/>
    <w:rsid w:val="00BB7914"/>
    <w:rsid w:val="00BB7D36"/>
    <w:rsid w:val="00BC07F2"/>
    <w:rsid w:val="00BC0ECE"/>
    <w:rsid w:val="00BC0FEB"/>
    <w:rsid w:val="00BC25CD"/>
    <w:rsid w:val="00BC2EA1"/>
    <w:rsid w:val="00BC3360"/>
    <w:rsid w:val="00BC377B"/>
    <w:rsid w:val="00BC3B48"/>
    <w:rsid w:val="00BC55F3"/>
    <w:rsid w:val="00BC5CE6"/>
    <w:rsid w:val="00BC5D43"/>
    <w:rsid w:val="00BC62D4"/>
    <w:rsid w:val="00BC7366"/>
    <w:rsid w:val="00BD043D"/>
    <w:rsid w:val="00BD1125"/>
    <w:rsid w:val="00BD1E27"/>
    <w:rsid w:val="00BD2957"/>
    <w:rsid w:val="00BD3912"/>
    <w:rsid w:val="00BD3953"/>
    <w:rsid w:val="00BD404F"/>
    <w:rsid w:val="00BD48A9"/>
    <w:rsid w:val="00BD4FE7"/>
    <w:rsid w:val="00BD509B"/>
    <w:rsid w:val="00BD57AF"/>
    <w:rsid w:val="00BD5881"/>
    <w:rsid w:val="00BD60A0"/>
    <w:rsid w:val="00BD6BB3"/>
    <w:rsid w:val="00BD6C3D"/>
    <w:rsid w:val="00BD6DA1"/>
    <w:rsid w:val="00BD7DFF"/>
    <w:rsid w:val="00BE0304"/>
    <w:rsid w:val="00BE1AAD"/>
    <w:rsid w:val="00BE2528"/>
    <w:rsid w:val="00BE28F7"/>
    <w:rsid w:val="00BE3216"/>
    <w:rsid w:val="00BE3A43"/>
    <w:rsid w:val="00BE3D49"/>
    <w:rsid w:val="00BE3F10"/>
    <w:rsid w:val="00BE46CE"/>
    <w:rsid w:val="00BE4ACD"/>
    <w:rsid w:val="00BE4C25"/>
    <w:rsid w:val="00BE50D4"/>
    <w:rsid w:val="00BE5453"/>
    <w:rsid w:val="00BE56C1"/>
    <w:rsid w:val="00BE5979"/>
    <w:rsid w:val="00BE62BF"/>
    <w:rsid w:val="00BE6A51"/>
    <w:rsid w:val="00BE6B6E"/>
    <w:rsid w:val="00BE6CA1"/>
    <w:rsid w:val="00BE6D78"/>
    <w:rsid w:val="00BE767E"/>
    <w:rsid w:val="00BE7CEE"/>
    <w:rsid w:val="00BF058C"/>
    <w:rsid w:val="00BF0883"/>
    <w:rsid w:val="00BF0E49"/>
    <w:rsid w:val="00BF279F"/>
    <w:rsid w:val="00BF3A94"/>
    <w:rsid w:val="00BF3C25"/>
    <w:rsid w:val="00BF3D75"/>
    <w:rsid w:val="00BF422E"/>
    <w:rsid w:val="00BF4E49"/>
    <w:rsid w:val="00BF58D0"/>
    <w:rsid w:val="00BF5C8E"/>
    <w:rsid w:val="00BF67D5"/>
    <w:rsid w:val="00BF6835"/>
    <w:rsid w:val="00BF6CA3"/>
    <w:rsid w:val="00BF7480"/>
    <w:rsid w:val="00BF74F8"/>
    <w:rsid w:val="00BF7FCF"/>
    <w:rsid w:val="00C00A93"/>
    <w:rsid w:val="00C00F57"/>
    <w:rsid w:val="00C01216"/>
    <w:rsid w:val="00C0152B"/>
    <w:rsid w:val="00C0156E"/>
    <w:rsid w:val="00C02415"/>
    <w:rsid w:val="00C029C5"/>
    <w:rsid w:val="00C03040"/>
    <w:rsid w:val="00C03417"/>
    <w:rsid w:val="00C03AD7"/>
    <w:rsid w:val="00C042C1"/>
    <w:rsid w:val="00C043D9"/>
    <w:rsid w:val="00C05622"/>
    <w:rsid w:val="00C056A3"/>
    <w:rsid w:val="00C0641D"/>
    <w:rsid w:val="00C0651C"/>
    <w:rsid w:val="00C06695"/>
    <w:rsid w:val="00C068B5"/>
    <w:rsid w:val="00C06AC5"/>
    <w:rsid w:val="00C078C4"/>
    <w:rsid w:val="00C10706"/>
    <w:rsid w:val="00C10C74"/>
    <w:rsid w:val="00C11884"/>
    <w:rsid w:val="00C11CA9"/>
    <w:rsid w:val="00C11E1A"/>
    <w:rsid w:val="00C12566"/>
    <w:rsid w:val="00C1262F"/>
    <w:rsid w:val="00C12640"/>
    <w:rsid w:val="00C12AB0"/>
    <w:rsid w:val="00C1406F"/>
    <w:rsid w:val="00C1489A"/>
    <w:rsid w:val="00C15060"/>
    <w:rsid w:val="00C15119"/>
    <w:rsid w:val="00C15D6B"/>
    <w:rsid w:val="00C160F6"/>
    <w:rsid w:val="00C1633D"/>
    <w:rsid w:val="00C16C0D"/>
    <w:rsid w:val="00C17F0D"/>
    <w:rsid w:val="00C2084E"/>
    <w:rsid w:val="00C211A7"/>
    <w:rsid w:val="00C21BA7"/>
    <w:rsid w:val="00C2224B"/>
    <w:rsid w:val="00C22843"/>
    <w:rsid w:val="00C22DF8"/>
    <w:rsid w:val="00C23C13"/>
    <w:rsid w:val="00C23DB7"/>
    <w:rsid w:val="00C240C3"/>
    <w:rsid w:val="00C25588"/>
    <w:rsid w:val="00C26776"/>
    <w:rsid w:val="00C26D04"/>
    <w:rsid w:val="00C274EF"/>
    <w:rsid w:val="00C27A75"/>
    <w:rsid w:val="00C30A4C"/>
    <w:rsid w:val="00C30F2F"/>
    <w:rsid w:val="00C31351"/>
    <w:rsid w:val="00C31BFA"/>
    <w:rsid w:val="00C32B0B"/>
    <w:rsid w:val="00C33603"/>
    <w:rsid w:val="00C33979"/>
    <w:rsid w:val="00C339A2"/>
    <w:rsid w:val="00C35265"/>
    <w:rsid w:val="00C35806"/>
    <w:rsid w:val="00C36831"/>
    <w:rsid w:val="00C373CB"/>
    <w:rsid w:val="00C374A8"/>
    <w:rsid w:val="00C37ADA"/>
    <w:rsid w:val="00C37E55"/>
    <w:rsid w:val="00C40079"/>
    <w:rsid w:val="00C409A3"/>
    <w:rsid w:val="00C40DC4"/>
    <w:rsid w:val="00C40F69"/>
    <w:rsid w:val="00C41AFD"/>
    <w:rsid w:val="00C425B4"/>
    <w:rsid w:val="00C42709"/>
    <w:rsid w:val="00C42D99"/>
    <w:rsid w:val="00C42EBA"/>
    <w:rsid w:val="00C438EF"/>
    <w:rsid w:val="00C43EA0"/>
    <w:rsid w:val="00C4513E"/>
    <w:rsid w:val="00C452BD"/>
    <w:rsid w:val="00C4558B"/>
    <w:rsid w:val="00C45DE6"/>
    <w:rsid w:val="00C45EE0"/>
    <w:rsid w:val="00C46142"/>
    <w:rsid w:val="00C461BD"/>
    <w:rsid w:val="00C46986"/>
    <w:rsid w:val="00C46A7C"/>
    <w:rsid w:val="00C46AB2"/>
    <w:rsid w:val="00C46FF6"/>
    <w:rsid w:val="00C47B72"/>
    <w:rsid w:val="00C47B87"/>
    <w:rsid w:val="00C47EC8"/>
    <w:rsid w:val="00C50737"/>
    <w:rsid w:val="00C50F07"/>
    <w:rsid w:val="00C52CF3"/>
    <w:rsid w:val="00C53A09"/>
    <w:rsid w:val="00C53B2A"/>
    <w:rsid w:val="00C5429B"/>
    <w:rsid w:val="00C5448F"/>
    <w:rsid w:val="00C54579"/>
    <w:rsid w:val="00C54ED0"/>
    <w:rsid w:val="00C552F6"/>
    <w:rsid w:val="00C55976"/>
    <w:rsid w:val="00C55C01"/>
    <w:rsid w:val="00C6047B"/>
    <w:rsid w:val="00C617EA"/>
    <w:rsid w:val="00C619E1"/>
    <w:rsid w:val="00C61F66"/>
    <w:rsid w:val="00C627E1"/>
    <w:rsid w:val="00C63107"/>
    <w:rsid w:val="00C637FE"/>
    <w:rsid w:val="00C6516A"/>
    <w:rsid w:val="00C65A27"/>
    <w:rsid w:val="00C65E4E"/>
    <w:rsid w:val="00C65F84"/>
    <w:rsid w:val="00C66253"/>
    <w:rsid w:val="00C662CE"/>
    <w:rsid w:val="00C6668E"/>
    <w:rsid w:val="00C66822"/>
    <w:rsid w:val="00C675BD"/>
    <w:rsid w:val="00C67743"/>
    <w:rsid w:val="00C67A7E"/>
    <w:rsid w:val="00C67E2B"/>
    <w:rsid w:val="00C67F3B"/>
    <w:rsid w:val="00C70319"/>
    <w:rsid w:val="00C71536"/>
    <w:rsid w:val="00C715FD"/>
    <w:rsid w:val="00C71E13"/>
    <w:rsid w:val="00C72056"/>
    <w:rsid w:val="00C72335"/>
    <w:rsid w:val="00C726E2"/>
    <w:rsid w:val="00C72E4A"/>
    <w:rsid w:val="00C73530"/>
    <w:rsid w:val="00C736EA"/>
    <w:rsid w:val="00C73A1D"/>
    <w:rsid w:val="00C73EB9"/>
    <w:rsid w:val="00C75271"/>
    <w:rsid w:val="00C7563B"/>
    <w:rsid w:val="00C75C8F"/>
    <w:rsid w:val="00C76489"/>
    <w:rsid w:val="00C768D6"/>
    <w:rsid w:val="00C777B6"/>
    <w:rsid w:val="00C802FD"/>
    <w:rsid w:val="00C807B7"/>
    <w:rsid w:val="00C809F9"/>
    <w:rsid w:val="00C8125D"/>
    <w:rsid w:val="00C815A5"/>
    <w:rsid w:val="00C819CD"/>
    <w:rsid w:val="00C81B19"/>
    <w:rsid w:val="00C81CF0"/>
    <w:rsid w:val="00C81F81"/>
    <w:rsid w:val="00C82211"/>
    <w:rsid w:val="00C825D4"/>
    <w:rsid w:val="00C8276E"/>
    <w:rsid w:val="00C82AFF"/>
    <w:rsid w:val="00C82EF1"/>
    <w:rsid w:val="00C834FB"/>
    <w:rsid w:val="00C83569"/>
    <w:rsid w:val="00C83D61"/>
    <w:rsid w:val="00C84162"/>
    <w:rsid w:val="00C852F6"/>
    <w:rsid w:val="00C8596D"/>
    <w:rsid w:val="00C86550"/>
    <w:rsid w:val="00C867F5"/>
    <w:rsid w:val="00C90860"/>
    <w:rsid w:val="00C9136D"/>
    <w:rsid w:val="00C91830"/>
    <w:rsid w:val="00C91C8F"/>
    <w:rsid w:val="00C924F6"/>
    <w:rsid w:val="00C9281F"/>
    <w:rsid w:val="00C9284F"/>
    <w:rsid w:val="00C92AA3"/>
    <w:rsid w:val="00C92AE3"/>
    <w:rsid w:val="00C92F19"/>
    <w:rsid w:val="00C9308D"/>
    <w:rsid w:val="00C944C5"/>
    <w:rsid w:val="00C94570"/>
    <w:rsid w:val="00C945C8"/>
    <w:rsid w:val="00C9470C"/>
    <w:rsid w:val="00C9493F"/>
    <w:rsid w:val="00C94E60"/>
    <w:rsid w:val="00C951E0"/>
    <w:rsid w:val="00C95207"/>
    <w:rsid w:val="00C958A9"/>
    <w:rsid w:val="00C95B1F"/>
    <w:rsid w:val="00C9698C"/>
    <w:rsid w:val="00C96E1F"/>
    <w:rsid w:val="00C9719B"/>
    <w:rsid w:val="00C9796E"/>
    <w:rsid w:val="00CA0390"/>
    <w:rsid w:val="00CA18A8"/>
    <w:rsid w:val="00CA2F57"/>
    <w:rsid w:val="00CA3862"/>
    <w:rsid w:val="00CA38AD"/>
    <w:rsid w:val="00CA39D0"/>
    <w:rsid w:val="00CA40FE"/>
    <w:rsid w:val="00CA51D9"/>
    <w:rsid w:val="00CA52BD"/>
    <w:rsid w:val="00CA564F"/>
    <w:rsid w:val="00CA5D95"/>
    <w:rsid w:val="00CA6296"/>
    <w:rsid w:val="00CA63A1"/>
    <w:rsid w:val="00CA742B"/>
    <w:rsid w:val="00CA7913"/>
    <w:rsid w:val="00CA7B4E"/>
    <w:rsid w:val="00CB05C1"/>
    <w:rsid w:val="00CB1350"/>
    <w:rsid w:val="00CB1354"/>
    <w:rsid w:val="00CB20E5"/>
    <w:rsid w:val="00CB41BB"/>
    <w:rsid w:val="00CB44DB"/>
    <w:rsid w:val="00CB4A5B"/>
    <w:rsid w:val="00CB514D"/>
    <w:rsid w:val="00CB5952"/>
    <w:rsid w:val="00CB71D0"/>
    <w:rsid w:val="00CB71E5"/>
    <w:rsid w:val="00CB7B25"/>
    <w:rsid w:val="00CB7FA7"/>
    <w:rsid w:val="00CC0841"/>
    <w:rsid w:val="00CC0C9E"/>
    <w:rsid w:val="00CC0D8D"/>
    <w:rsid w:val="00CC0E7E"/>
    <w:rsid w:val="00CC17AF"/>
    <w:rsid w:val="00CC1F79"/>
    <w:rsid w:val="00CC2932"/>
    <w:rsid w:val="00CC2B10"/>
    <w:rsid w:val="00CC2C50"/>
    <w:rsid w:val="00CC2DA7"/>
    <w:rsid w:val="00CC3EA5"/>
    <w:rsid w:val="00CC49F9"/>
    <w:rsid w:val="00CC4A0D"/>
    <w:rsid w:val="00CC4D67"/>
    <w:rsid w:val="00CC5041"/>
    <w:rsid w:val="00CC50A9"/>
    <w:rsid w:val="00CC62BD"/>
    <w:rsid w:val="00CC6475"/>
    <w:rsid w:val="00CC72FE"/>
    <w:rsid w:val="00CC782C"/>
    <w:rsid w:val="00CD028A"/>
    <w:rsid w:val="00CD03F9"/>
    <w:rsid w:val="00CD0805"/>
    <w:rsid w:val="00CD1449"/>
    <w:rsid w:val="00CD1910"/>
    <w:rsid w:val="00CD2F47"/>
    <w:rsid w:val="00CD3948"/>
    <w:rsid w:val="00CD479C"/>
    <w:rsid w:val="00CD5829"/>
    <w:rsid w:val="00CD6344"/>
    <w:rsid w:val="00CD643B"/>
    <w:rsid w:val="00CD7026"/>
    <w:rsid w:val="00CD7095"/>
    <w:rsid w:val="00CD7ACB"/>
    <w:rsid w:val="00CD7DB5"/>
    <w:rsid w:val="00CE0039"/>
    <w:rsid w:val="00CE07D9"/>
    <w:rsid w:val="00CE10D9"/>
    <w:rsid w:val="00CE1847"/>
    <w:rsid w:val="00CE2143"/>
    <w:rsid w:val="00CE2DB3"/>
    <w:rsid w:val="00CE2DE3"/>
    <w:rsid w:val="00CE39A5"/>
    <w:rsid w:val="00CE3C31"/>
    <w:rsid w:val="00CE41F7"/>
    <w:rsid w:val="00CE458C"/>
    <w:rsid w:val="00CE4F47"/>
    <w:rsid w:val="00CE674A"/>
    <w:rsid w:val="00CE69BE"/>
    <w:rsid w:val="00CE6A9D"/>
    <w:rsid w:val="00CE7AC8"/>
    <w:rsid w:val="00CF036F"/>
    <w:rsid w:val="00CF049F"/>
    <w:rsid w:val="00CF070A"/>
    <w:rsid w:val="00CF0B17"/>
    <w:rsid w:val="00CF0C2E"/>
    <w:rsid w:val="00CF1281"/>
    <w:rsid w:val="00CF12C3"/>
    <w:rsid w:val="00CF1FA7"/>
    <w:rsid w:val="00CF2374"/>
    <w:rsid w:val="00CF2921"/>
    <w:rsid w:val="00CF32D6"/>
    <w:rsid w:val="00CF33F0"/>
    <w:rsid w:val="00CF3CE8"/>
    <w:rsid w:val="00CF4005"/>
    <w:rsid w:val="00CF4910"/>
    <w:rsid w:val="00CF56A7"/>
    <w:rsid w:val="00CF5A63"/>
    <w:rsid w:val="00CF6D90"/>
    <w:rsid w:val="00CF74D0"/>
    <w:rsid w:val="00D01136"/>
    <w:rsid w:val="00D02233"/>
    <w:rsid w:val="00D02271"/>
    <w:rsid w:val="00D027B8"/>
    <w:rsid w:val="00D02C7F"/>
    <w:rsid w:val="00D03EE2"/>
    <w:rsid w:val="00D04758"/>
    <w:rsid w:val="00D0480D"/>
    <w:rsid w:val="00D06AAA"/>
    <w:rsid w:val="00D06BD9"/>
    <w:rsid w:val="00D0714C"/>
    <w:rsid w:val="00D0771E"/>
    <w:rsid w:val="00D079E1"/>
    <w:rsid w:val="00D10928"/>
    <w:rsid w:val="00D114B8"/>
    <w:rsid w:val="00D11E49"/>
    <w:rsid w:val="00D13703"/>
    <w:rsid w:val="00D13BEA"/>
    <w:rsid w:val="00D13C24"/>
    <w:rsid w:val="00D148B4"/>
    <w:rsid w:val="00D15CAA"/>
    <w:rsid w:val="00D1616B"/>
    <w:rsid w:val="00D16364"/>
    <w:rsid w:val="00D1644D"/>
    <w:rsid w:val="00D166F4"/>
    <w:rsid w:val="00D16F84"/>
    <w:rsid w:val="00D17389"/>
    <w:rsid w:val="00D17C3D"/>
    <w:rsid w:val="00D20254"/>
    <w:rsid w:val="00D210F2"/>
    <w:rsid w:val="00D212D8"/>
    <w:rsid w:val="00D21468"/>
    <w:rsid w:val="00D2180C"/>
    <w:rsid w:val="00D22632"/>
    <w:rsid w:val="00D22C50"/>
    <w:rsid w:val="00D2306C"/>
    <w:rsid w:val="00D232C3"/>
    <w:rsid w:val="00D2359A"/>
    <w:rsid w:val="00D23687"/>
    <w:rsid w:val="00D2379E"/>
    <w:rsid w:val="00D23BDD"/>
    <w:rsid w:val="00D23CCA"/>
    <w:rsid w:val="00D23F16"/>
    <w:rsid w:val="00D24254"/>
    <w:rsid w:val="00D2476F"/>
    <w:rsid w:val="00D25256"/>
    <w:rsid w:val="00D254E6"/>
    <w:rsid w:val="00D30450"/>
    <w:rsid w:val="00D30677"/>
    <w:rsid w:val="00D30854"/>
    <w:rsid w:val="00D30B14"/>
    <w:rsid w:val="00D30C7C"/>
    <w:rsid w:val="00D310C0"/>
    <w:rsid w:val="00D317A9"/>
    <w:rsid w:val="00D32557"/>
    <w:rsid w:val="00D3343C"/>
    <w:rsid w:val="00D3371C"/>
    <w:rsid w:val="00D339FE"/>
    <w:rsid w:val="00D33A26"/>
    <w:rsid w:val="00D34769"/>
    <w:rsid w:val="00D34A7C"/>
    <w:rsid w:val="00D34B37"/>
    <w:rsid w:val="00D34DA4"/>
    <w:rsid w:val="00D3564E"/>
    <w:rsid w:val="00D36032"/>
    <w:rsid w:val="00D37E5B"/>
    <w:rsid w:val="00D40721"/>
    <w:rsid w:val="00D41372"/>
    <w:rsid w:val="00D41451"/>
    <w:rsid w:val="00D41654"/>
    <w:rsid w:val="00D41A6F"/>
    <w:rsid w:val="00D42195"/>
    <w:rsid w:val="00D4249B"/>
    <w:rsid w:val="00D427DD"/>
    <w:rsid w:val="00D4338D"/>
    <w:rsid w:val="00D4373B"/>
    <w:rsid w:val="00D43767"/>
    <w:rsid w:val="00D437BB"/>
    <w:rsid w:val="00D43E40"/>
    <w:rsid w:val="00D448C7"/>
    <w:rsid w:val="00D44911"/>
    <w:rsid w:val="00D46B0D"/>
    <w:rsid w:val="00D46C86"/>
    <w:rsid w:val="00D47297"/>
    <w:rsid w:val="00D4759B"/>
    <w:rsid w:val="00D4799F"/>
    <w:rsid w:val="00D47D19"/>
    <w:rsid w:val="00D5007F"/>
    <w:rsid w:val="00D500CB"/>
    <w:rsid w:val="00D50DBE"/>
    <w:rsid w:val="00D50F97"/>
    <w:rsid w:val="00D518C1"/>
    <w:rsid w:val="00D51B73"/>
    <w:rsid w:val="00D5240A"/>
    <w:rsid w:val="00D5273F"/>
    <w:rsid w:val="00D52A19"/>
    <w:rsid w:val="00D52EE9"/>
    <w:rsid w:val="00D532C3"/>
    <w:rsid w:val="00D537A7"/>
    <w:rsid w:val="00D54745"/>
    <w:rsid w:val="00D5572B"/>
    <w:rsid w:val="00D55D43"/>
    <w:rsid w:val="00D56DEB"/>
    <w:rsid w:val="00D57AC5"/>
    <w:rsid w:val="00D57C4F"/>
    <w:rsid w:val="00D6054B"/>
    <w:rsid w:val="00D60A7E"/>
    <w:rsid w:val="00D61040"/>
    <w:rsid w:val="00D62666"/>
    <w:rsid w:val="00D642C3"/>
    <w:rsid w:val="00D64554"/>
    <w:rsid w:val="00D65749"/>
    <w:rsid w:val="00D659B9"/>
    <w:rsid w:val="00D666B8"/>
    <w:rsid w:val="00D6670A"/>
    <w:rsid w:val="00D66AD6"/>
    <w:rsid w:val="00D66E6F"/>
    <w:rsid w:val="00D6712B"/>
    <w:rsid w:val="00D705D8"/>
    <w:rsid w:val="00D7211A"/>
    <w:rsid w:val="00D7216D"/>
    <w:rsid w:val="00D72ADF"/>
    <w:rsid w:val="00D73C8A"/>
    <w:rsid w:val="00D7404B"/>
    <w:rsid w:val="00D7415D"/>
    <w:rsid w:val="00D754D6"/>
    <w:rsid w:val="00D75D10"/>
    <w:rsid w:val="00D76CE5"/>
    <w:rsid w:val="00D77790"/>
    <w:rsid w:val="00D80655"/>
    <w:rsid w:val="00D80897"/>
    <w:rsid w:val="00D80D55"/>
    <w:rsid w:val="00D8180C"/>
    <w:rsid w:val="00D83447"/>
    <w:rsid w:val="00D83627"/>
    <w:rsid w:val="00D83693"/>
    <w:rsid w:val="00D836E8"/>
    <w:rsid w:val="00D83F42"/>
    <w:rsid w:val="00D84740"/>
    <w:rsid w:val="00D84ABA"/>
    <w:rsid w:val="00D84E37"/>
    <w:rsid w:val="00D84F3D"/>
    <w:rsid w:val="00D854FB"/>
    <w:rsid w:val="00D858DC"/>
    <w:rsid w:val="00D85BBE"/>
    <w:rsid w:val="00D8635B"/>
    <w:rsid w:val="00D86BC7"/>
    <w:rsid w:val="00D86CD0"/>
    <w:rsid w:val="00D879E9"/>
    <w:rsid w:val="00D87B41"/>
    <w:rsid w:val="00D87DF7"/>
    <w:rsid w:val="00D87ED2"/>
    <w:rsid w:val="00D90147"/>
    <w:rsid w:val="00D90634"/>
    <w:rsid w:val="00D91D45"/>
    <w:rsid w:val="00D9234C"/>
    <w:rsid w:val="00D92738"/>
    <w:rsid w:val="00D92954"/>
    <w:rsid w:val="00D9301B"/>
    <w:rsid w:val="00D931E5"/>
    <w:rsid w:val="00D93488"/>
    <w:rsid w:val="00D94A7F"/>
    <w:rsid w:val="00D94ADD"/>
    <w:rsid w:val="00D94CFA"/>
    <w:rsid w:val="00D95212"/>
    <w:rsid w:val="00D95976"/>
    <w:rsid w:val="00D96129"/>
    <w:rsid w:val="00D96372"/>
    <w:rsid w:val="00D97610"/>
    <w:rsid w:val="00D977F9"/>
    <w:rsid w:val="00D97868"/>
    <w:rsid w:val="00DA0E85"/>
    <w:rsid w:val="00DA1115"/>
    <w:rsid w:val="00DA1FEF"/>
    <w:rsid w:val="00DA201C"/>
    <w:rsid w:val="00DA2BE3"/>
    <w:rsid w:val="00DA3462"/>
    <w:rsid w:val="00DA3C15"/>
    <w:rsid w:val="00DA47A3"/>
    <w:rsid w:val="00DA483D"/>
    <w:rsid w:val="00DA4AE0"/>
    <w:rsid w:val="00DA5C67"/>
    <w:rsid w:val="00DA5CE0"/>
    <w:rsid w:val="00DA60F9"/>
    <w:rsid w:val="00DA6576"/>
    <w:rsid w:val="00DA65C4"/>
    <w:rsid w:val="00DA723D"/>
    <w:rsid w:val="00DA786D"/>
    <w:rsid w:val="00DA7C4C"/>
    <w:rsid w:val="00DB0192"/>
    <w:rsid w:val="00DB0661"/>
    <w:rsid w:val="00DB1091"/>
    <w:rsid w:val="00DB17E9"/>
    <w:rsid w:val="00DB283A"/>
    <w:rsid w:val="00DB3088"/>
    <w:rsid w:val="00DB31B2"/>
    <w:rsid w:val="00DB4074"/>
    <w:rsid w:val="00DB46F2"/>
    <w:rsid w:val="00DB4AB5"/>
    <w:rsid w:val="00DB51E8"/>
    <w:rsid w:val="00DB5AF3"/>
    <w:rsid w:val="00DB6639"/>
    <w:rsid w:val="00DB6C0C"/>
    <w:rsid w:val="00DB70DD"/>
    <w:rsid w:val="00DB7290"/>
    <w:rsid w:val="00DC01FA"/>
    <w:rsid w:val="00DC0640"/>
    <w:rsid w:val="00DC0D97"/>
    <w:rsid w:val="00DC0E33"/>
    <w:rsid w:val="00DC1FEC"/>
    <w:rsid w:val="00DC30CA"/>
    <w:rsid w:val="00DC38A3"/>
    <w:rsid w:val="00DC4296"/>
    <w:rsid w:val="00DC43BC"/>
    <w:rsid w:val="00DC5A8D"/>
    <w:rsid w:val="00DC5D39"/>
    <w:rsid w:val="00DC5DC5"/>
    <w:rsid w:val="00DC6303"/>
    <w:rsid w:val="00DC6543"/>
    <w:rsid w:val="00DC7474"/>
    <w:rsid w:val="00DC7A55"/>
    <w:rsid w:val="00DC7DBE"/>
    <w:rsid w:val="00DD0152"/>
    <w:rsid w:val="00DD0602"/>
    <w:rsid w:val="00DD0F63"/>
    <w:rsid w:val="00DD1E01"/>
    <w:rsid w:val="00DD2661"/>
    <w:rsid w:val="00DD30D1"/>
    <w:rsid w:val="00DD4243"/>
    <w:rsid w:val="00DD51E0"/>
    <w:rsid w:val="00DD5243"/>
    <w:rsid w:val="00DD599D"/>
    <w:rsid w:val="00DD5C71"/>
    <w:rsid w:val="00DD6D71"/>
    <w:rsid w:val="00DD7723"/>
    <w:rsid w:val="00DD77D6"/>
    <w:rsid w:val="00DE099D"/>
    <w:rsid w:val="00DE0C24"/>
    <w:rsid w:val="00DE111F"/>
    <w:rsid w:val="00DE16A2"/>
    <w:rsid w:val="00DE1CA3"/>
    <w:rsid w:val="00DE2573"/>
    <w:rsid w:val="00DE303F"/>
    <w:rsid w:val="00DE3347"/>
    <w:rsid w:val="00DE3E5D"/>
    <w:rsid w:val="00DE47F7"/>
    <w:rsid w:val="00DE4D61"/>
    <w:rsid w:val="00DE4F80"/>
    <w:rsid w:val="00DE5238"/>
    <w:rsid w:val="00DE5D8F"/>
    <w:rsid w:val="00DE646B"/>
    <w:rsid w:val="00DE7660"/>
    <w:rsid w:val="00DE7DCC"/>
    <w:rsid w:val="00DF0B5A"/>
    <w:rsid w:val="00DF151F"/>
    <w:rsid w:val="00DF191D"/>
    <w:rsid w:val="00DF1CB9"/>
    <w:rsid w:val="00DF1E21"/>
    <w:rsid w:val="00DF218A"/>
    <w:rsid w:val="00DF2692"/>
    <w:rsid w:val="00DF2DEE"/>
    <w:rsid w:val="00DF3002"/>
    <w:rsid w:val="00DF314B"/>
    <w:rsid w:val="00DF32A4"/>
    <w:rsid w:val="00DF3B6D"/>
    <w:rsid w:val="00DF5248"/>
    <w:rsid w:val="00DF547B"/>
    <w:rsid w:val="00DF5D50"/>
    <w:rsid w:val="00DF5F1C"/>
    <w:rsid w:val="00DF6952"/>
    <w:rsid w:val="00DF6F52"/>
    <w:rsid w:val="00DF7006"/>
    <w:rsid w:val="00DF736B"/>
    <w:rsid w:val="00DF7540"/>
    <w:rsid w:val="00DF7C04"/>
    <w:rsid w:val="00E01024"/>
    <w:rsid w:val="00E017CA"/>
    <w:rsid w:val="00E0441F"/>
    <w:rsid w:val="00E04538"/>
    <w:rsid w:val="00E0455D"/>
    <w:rsid w:val="00E0516D"/>
    <w:rsid w:val="00E05534"/>
    <w:rsid w:val="00E057E7"/>
    <w:rsid w:val="00E05B17"/>
    <w:rsid w:val="00E1191D"/>
    <w:rsid w:val="00E1288E"/>
    <w:rsid w:val="00E12DA1"/>
    <w:rsid w:val="00E12EFD"/>
    <w:rsid w:val="00E1364A"/>
    <w:rsid w:val="00E14BC3"/>
    <w:rsid w:val="00E14D4D"/>
    <w:rsid w:val="00E14F32"/>
    <w:rsid w:val="00E1562A"/>
    <w:rsid w:val="00E158BD"/>
    <w:rsid w:val="00E15C66"/>
    <w:rsid w:val="00E170F7"/>
    <w:rsid w:val="00E171C6"/>
    <w:rsid w:val="00E176AD"/>
    <w:rsid w:val="00E201A2"/>
    <w:rsid w:val="00E21C1D"/>
    <w:rsid w:val="00E2219E"/>
    <w:rsid w:val="00E226CE"/>
    <w:rsid w:val="00E22707"/>
    <w:rsid w:val="00E23319"/>
    <w:rsid w:val="00E2436D"/>
    <w:rsid w:val="00E246D7"/>
    <w:rsid w:val="00E25B42"/>
    <w:rsid w:val="00E27294"/>
    <w:rsid w:val="00E27AFE"/>
    <w:rsid w:val="00E30658"/>
    <w:rsid w:val="00E30997"/>
    <w:rsid w:val="00E311C9"/>
    <w:rsid w:val="00E3275E"/>
    <w:rsid w:val="00E32D7A"/>
    <w:rsid w:val="00E331E0"/>
    <w:rsid w:val="00E33B5E"/>
    <w:rsid w:val="00E345B2"/>
    <w:rsid w:val="00E34BE4"/>
    <w:rsid w:val="00E34CC1"/>
    <w:rsid w:val="00E356D2"/>
    <w:rsid w:val="00E3639C"/>
    <w:rsid w:val="00E36422"/>
    <w:rsid w:val="00E3682F"/>
    <w:rsid w:val="00E369E9"/>
    <w:rsid w:val="00E36E1B"/>
    <w:rsid w:val="00E37650"/>
    <w:rsid w:val="00E40139"/>
    <w:rsid w:val="00E403DA"/>
    <w:rsid w:val="00E4044E"/>
    <w:rsid w:val="00E4106D"/>
    <w:rsid w:val="00E41A77"/>
    <w:rsid w:val="00E41AE6"/>
    <w:rsid w:val="00E41E15"/>
    <w:rsid w:val="00E42E18"/>
    <w:rsid w:val="00E44EFC"/>
    <w:rsid w:val="00E451CD"/>
    <w:rsid w:val="00E459A6"/>
    <w:rsid w:val="00E45A42"/>
    <w:rsid w:val="00E45B6C"/>
    <w:rsid w:val="00E45CEE"/>
    <w:rsid w:val="00E45F66"/>
    <w:rsid w:val="00E464DF"/>
    <w:rsid w:val="00E46811"/>
    <w:rsid w:val="00E46C1B"/>
    <w:rsid w:val="00E47883"/>
    <w:rsid w:val="00E47EDA"/>
    <w:rsid w:val="00E47F47"/>
    <w:rsid w:val="00E50142"/>
    <w:rsid w:val="00E50E1A"/>
    <w:rsid w:val="00E50E71"/>
    <w:rsid w:val="00E52048"/>
    <w:rsid w:val="00E5264A"/>
    <w:rsid w:val="00E5289F"/>
    <w:rsid w:val="00E52907"/>
    <w:rsid w:val="00E52A6C"/>
    <w:rsid w:val="00E52D85"/>
    <w:rsid w:val="00E52E1C"/>
    <w:rsid w:val="00E52E7E"/>
    <w:rsid w:val="00E52E8A"/>
    <w:rsid w:val="00E530A1"/>
    <w:rsid w:val="00E530FC"/>
    <w:rsid w:val="00E53433"/>
    <w:rsid w:val="00E53548"/>
    <w:rsid w:val="00E53711"/>
    <w:rsid w:val="00E53E72"/>
    <w:rsid w:val="00E54633"/>
    <w:rsid w:val="00E54C3B"/>
    <w:rsid w:val="00E55556"/>
    <w:rsid w:val="00E55A1C"/>
    <w:rsid w:val="00E55BBF"/>
    <w:rsid w:val="00E55DFF"/>
    <w:rsid w:val="00E568FA"/>
    <w:rsid w:val="00E5779A"/>
    <w:rsid w:val="00E61039"/>
    <w:rsid w:val="00E6149E"/>
    <w:rsid w:val="00E61822"/>
    <w:rsid w:val="00E620F0"/>
    <w:rsid w:val="00E62114"/>
    <w:rsid w:val="00E62595"/>
    <w:rsid w:val="00E62605"/>
    <w:rsid w:val="00E62852"/>
    <w:rsid w:val="00E638FE"/>
    <w:rsid w:val="00E63BE3"/>
    <w:rsid w:val="00E64E34"/>
    <w:rsid w:val="00E64EBB"/>
    <w:rsid w:val="00E65953"/>
    <w:rsid w:val="00E65AAC"/>
    <w:rsid w:val="00E65F4C"/>
    <w:rsid w:val="00E663BF"/>
    <w:rsid w:val="00E664F4"/>
    <w:rsid w:val="00E66F45"/>
    <w:rsid w:val="00E676FC"/>
    <w:rsid w:val="00E67C99"/>
    <w:rsid w:val="00E67F37"/>
    <w:rsid w:val="00E703F0"/>
    <w:rsid w:val="00E70FF1"/>
    <w:rsid w:val="00E71181"/>
    <w:rsid w:val="00E72032"/>
    <w:rsid w:val="00E724C5"/>
    <w:rsid w:val="00E72F43"/>
    <w:rsid w:val="00E73121"/>
    <w:rsid w:val="00E733D4"/>
    <w:rsid w:val="00E747F3"/>
    <w:rsid w:val="00E7491E"/>
    <w:rsid w:val="00E757FF"/>
    <w:rsid w:val="00E765F7"/>
    <w:rsid w:val="00E769A4"/>
    <w:rsid w:val="00E77003"/>
    <w:rsid w:val="00E772A0"/>
    <w:rsid w:val="00E7756F"/>
    <w:rsid w:val="00E77C96"/>
    <w:rsid w:val="00E80137"/>
    <w:rsid w:val="00E80CB9"/>
    <w:rsid w:val="00E80EE3"/>
    <w:rsid w:val="00E81100"/>
    <w:rsid w:val="00E8118D"/>
    <w:rsid w:val="00E81CC0"/>
    <w:rsid w:val="00E81EEE"/>
    <w:rsid w:val="00E82154"/>
    <w:rsid w:val="00E829EB"/>
    <w:rsid w:val="00E83460"/>
    <w:rsid w:val="00E84B71"/>
    <w:rsid w:val="00E84B8A"/>
    <w:rsid w:val="00E84F03"/>
    <w:rsid w:val="00E85071"/>
    <w:rsid w:val="00E8531F"/>
    <w:rsid w:val="00E85FF8"/>
    <w:rsid w:val="00E867B1"/>
    <w:rsid w:val="00E869D1"/>
    <w:rsid w:val="00E86DB8"/>
    <w:rsid w:val="00E8763C"/>
    <w:rsid w:val="00E879BA"/>
    <w:rsid w:val="00E879D9"/>
    <w:rsid w:val="00E879FC"/>
    <w:rsid w:val="00E87C83"/>
    <w:rsid w:val="00E90563"/>
    <w:rsid w:val="00E90B65"/>
    <w:rsid w:val="00E91436"/>
    <w:rsid w:val="00E915E2"/>
    <w:rsid w:val="00E92454"/>
    <w:rsid w:val="00E92BEB"/>
    <w:rsid w:val="00E93310"/>
    <w:rsid w:val="00E93C73"/>
    <w:rsid w:val="00E9796E"/>
    <w:rsid w:val="00E97E2C"/>
    <w:rsid w:val="00EA0255"/>
    <w:rsid w:val="00EA02AB"/>
    <w:rsid w:val="00EA1AAC"/>
    <w:rsid w:val="00EA1FA2"/>
    <w:rsid w:val="00EA1FDD"/>
    <w:rsid w:val="00EA23A3"/>
    <w:rsid w:val="00EA2CF6"/>
    <w:rsid w:val="00EA3B07"/>
    <w:rsid w:val="00EA4464"/>
    <w:rsid w:val="00EA4F3B"/>
    <w:rsid w:val="00EA4FB3"/>
    <w:rsid w:val="00EA525B"/>
    <w:rsid w:val="00EA594C"/>
    <w:rsid w:val="00EA63E7"/>
    <w:rsid w:val="00EA674E"/>
    <w:rsid w:val="00EA6CB5"/>
    <w:rsid w:val="00EA6F92"/>
    <w:rsid w:val="00EA73C3"/>
    <w:rsid w:val="00EA7E85"/>
    <w:rsid w:val="00EB0100"/>
    <w:rsid w:val="00EB01BC"/>
    <w:rsid w:val="00EB063A"/>
    <w:rsid w:val="00EB0B99"/>
    <w:rsid w:val="00EB0C74"/>
    <w:rsid w:val="00EB16B5"/>
    <w:rsid w:val="00EB1F56"/>
    <w:rsid w:val="00EB2303"/>
    <w:rsid w:val="00EB278E"/>
    <w:rsid w:val="00EB3705"/>
    <w:rsid w:val="00EB4AAD"/>
    <w:rsid w:val="00EB4CCA"/>
    <w:rsid w:val="00EB5368"/>
    <w:rsid w:val="00EB5459"/>
    <w:rsid w:val="00EB6076"/>
    <w:rsid w:val="00EB610E"/>
    <w:rsid w:val="00EB664D"/>
    <w:rsid w:val="00EB6B25"/>
    <w:rsid w:val="00EB6BEF"/>
    <w:rsid w:val="00EB6D3A"/>
    <w:rsid w:val="00EB749C"/>
    <w:rsid w:val="00EC0312"/>
    <w:rsid w:val="00EC0956"/>
    <w:rsid w:val="00EC2A8A"/>
    <w:rsid w:val="00EC2B60"/>
    <w:rsid w:val="00EC2F8E"/>
    <w:rsid w:val="00EC313E"/>
    <w:rsid w:val="00EC3627"/>
    <w:rsid w:val="00EC366E"/>
    <w:rsid w:val="00EC3B87"/>
    <w:rsid w:val="00EC4413"/>
    <w:rsid w:val="00EC4525"/>
    <w:rsid w:val="00EC4ADB"/>
    <w:rsid w:val="00EC5194"/>
    <w:rsid w:val="00EC617F"/>
    <w:rsid w:val="00EC6459"/>
    <w:rsid w:val="00ED00A5"/>
    <w:rsid w:val="00ED0D12"/>
    <w:rsid w:val="00ED1103"/>
    <w:rsid w:val="00ED117D"/>
    <w:rsid w:val="00ED1430"/>
    <w:rsid w:val="00ED1FA0"/>
    <w:rsid w:val="00ED2052"/>
    <w:rsid w:val="00ED3863"/>
    <w:rsid w:val="00ED3A53"/>
    <w:rsid w:val="00ED41D4"/>
    <w:rsid w:val="00ED460F"/>
    <w:rsid w:val="00ED461A"/>
    <w:rsid w:val="00ED465B"/>
    <w:rsid w:val="00ED4A14"/>
    <w:rsid w:val="00ED50FE"/>
    <w:rsid w:val="00ED51C3"/>
    <w:rsid w:val="00ED52C0"/>
    <w:rsid w:val="00ED5CF9"/>
    <w:rsid w:val="00ED6297"/>
    <w:rsid w:val="00ED62DD"/>
    <w:rsid w:val="00ED6862"/>
    <w:rsid w:val="00ED79ED"/>
    <w:rsid w:val="00ED7AAD"/>
    <w:rsid w:val="00ED7DC9"/>
    <w:rsid w:val="00EE0417"/>
    <w:rsid w:val="00EE079B"/>
    <w:rsid w:val="00EE1154"/>
    <w:rsid w:val="00EE12BA"/>
    <w:rsid w:val="00EE1C3C"/>
    <w:rsid w:val="00EE2D2B"/>
    <w:rsid w:val="00EE33C8"/>
    <w:rsid w:val="00EE37B4"/>
    <w:rsid w:val="00EE3CB6"/>
    <w:rsid w:val="00EE522D"/>
    <w:rsid w:val="00EE55BF"/>
    <w:rsid w:val="00EE5ABF"/>
    <w:rsid w:val="00EE61FA"/>
    <w:rsid w:val="00EE621C"/>
    <w:rsid w:val="00EE68A8"/>
    <w:rsid w:val="00EE735B"/>
    <w:rsid w:val="00EF03B2"/>
    <w:rsid w:val="00EF05E5"/>
    <w:rsid w:val="00EF2114"/>
    <w:rsid w:val="00EF2647"/>
    <w:rsid w:val="00EF2B91"/>
    <w:rsid w:val="00EF363D"/>
    <w:rsid w:val="00EF3725"/>
    <w:rsid w:val="00EF37B0"/>
    <w:rsid w:val="00EF3BE3"/>
    <w:rsid w:val="00EF4B7A"/>
    <w:rsid w:val="00EF52CA"/>
    <w:rsid w:val="00EF606C"/>
    <w:rsid w:val="00EF69AA"/>
    <w:rsid w:val="00EF6F56"/>
    <w:rsid w:val="00EF79BB"/>
    <w:rsid w:val="00F00537"/>
    <w:rsid w:val="00F009F3"/>
    <w:rsid w:val="00F01863"/>
    <w:rsid w:val="00F01E7C"/>
    <w:rsid w:val="00F02565"/>
    <w:rsid w:val="00F02A55"/>
    <w:rsid w:val="00F02F5A"/>
    <w:rsid w:val="00F036C1"/>
    <w:rsid w:val="00F03F08"/>
    <w:rsid w:val="00F043F5"/>
    <w:rsid w:val="00F044C0"/>
    <w:rsid w:val="00F04D88"/>
    <w:rsid w:val="00F05B07"/>
    <w:rsid w:val="00F06486"/>
    <w:rsid w:val="00F06EB4"/>
    <w:rsid w:val="00F079A3"/>
    <w:rsid w:val="00F100DF"/>
    <w:rsid w:val="00F10341"/>
    <w:rsid w:val="00F10539"/>
    <w:rsid w:val="00F10612"/>
    <w:rsid w:val="00F108C2"/>
    <w:rsid w:val="00F11779"/>
    <w:rsid w:val="00F12351"/>
    <w:rsid w:val="00F12DF4"/>
    <w:rsid w:val="00F12E07"/>
    <w:rsid w:val="00F137F4"/>
    <w:rsid w:val="00F13B43"/>
    <w:rsid w:val="00F15296"/>
    <w:rsid w:val="00F158D8"/>
    <w:rsid w:val="00F158EE"/>
    <w:rsid w:val="00F1647E"/>
    <w:rsid w:val="00F1654A"/>
    <w:rsid w:val="00F168EB"/>
    <w:rsid w:val="00F16FE6"/>
    <w:rsid w:val="00F1738A"/>
    <w:rsid w:val="00F174AA"/>
    <w:rsid w:val="00F17A05"/>
    <w:rsid w:val="00F17C3D"/>
    <w:rsid w:val="00F20286"/>
    <w:rsid w:val="00F20D14"/>
    <w:rsid w:val="00F20D39"/>
    <w:rsid w:val="00F21AE2"/>
    <w:rsid w:val="00F227C1"/>
    <w:rsid w:val="00F22832"/>
    <w:rsid w:val="00F233E3"/>
    <w:rsid w:val="00F23490"/>
    <w:rsid w:val="00F2384C"/>
    <w:rsid w:val="00F247B2"/>
    <w:rsid w:val="00F25A3A"/>
    <w:rsid w:val="00F25D5A"/>
    <w:rsid w:val="00F25DB4"/>
    <w:rsid w:val="00F26D45"/>
    <w:rsid w:val="00F27AB9"/>
    <w:rsid w:val="00F27DDA"/>
    <w:rsid w:val="00F27FE5"/>
    <w:rsid w:val="00F30A5F"/>
    <w:rsid w:val="00F31DC1"/>
    <w:rsid w:val="00F3270D"/>
    <w:rsid w:val="00F32D00"/>
    <w:rsid w:val="00F3351C"/>
    <w:rsid w:val="00F33922"/>
    <w:rsid w:val="00F33F3D"/>
    <w:rsid w:val="00F34699"/>
    <w:rsid w:val="00F34CD2"/>
    <w:rsid w:val="00F34E5F"/>
    <w:rsid w:val="00F35469"/>
    <w:rsid w:val="00F3586F"/>
    <w:rsid w:val="00F362D4"/>
    <w:rsid w:val="00F369D5"/>
    <w:rsid w:val="00F375D9"/>
    <w:rsid w:val="00F37C55"/>
    <w:rsid w:val="00F4022F"/>
    <w:rsid w:val="00F4028E"/>
    <w:rsid w:val="00F4094F"/>
    <w:rsid w:val="00F40F4F"/>
    <w:rsid w:val="00F41F8C"/>
    <w:rsid w:val="00F42018"/>
    <w:rsid w:val="00F422FE"/>
    <w:rsid w:val="00F42401"/>
    <w:rsid w:val="00F42AAC"/>
    <w:rsid w:val="00F432C5"/>
    <w:rsid w:val="00F43396"/>
    <w:rsid w:val="00F43608"/>
    <w:rsid w:val="00F43683"/>
    <w:rsid w:val="00F43B06"/>
    <w:rsid w:val="00F445C1"/>
    <w:rsid w:val="00F44923"/>
    <w:rsid w:val="00F46212"/>
    <w:rsid w:val="00F47994"/>
    <w:rsid w:val="00F517AA"/>
    <w:rsid w:val="00F51DAB"/>
    <w:rsid w:val="00F5254F"/>
    <w:rsid w:val="00F52E71"/>
    <w:rsid w:val="00F53E69"/>
    <w:rsid w:val="00F565A5"/>
    <w:rsid w:val="00F566E1"/>
    <w:rsid w:val="00F568F7"/>
    <w:rsid w:val="00F57083"/>
    <w:rsid w:val="00F60824"/>
    <w:rsid w:val="00F608BC"/>
    <w:rsid w:val="00F60CAD"/>
    <w:rsid w:val="00F6118F"/>
    <w:rsid w:val="00F61607"/>
    <w:rsid w:val="00F61E36"/>
    <w:rsid w:val="00F629FA"/>
    <w:rsid w:val="00F62D67"/>
    <w:rsid w:val="00F62DA8"/>
    <w:rsid w:val="00F62DD9"/>
    <w:rsid w:val="00F63181"/>
    <w:rsid w:val="00F63336"/>
    <w:rsid w:val="00F635B0"/>
    <w:rsid w:val="00F63789"/>
    <w:rsid w:val="00F64BCF"/>
    <w:rsid w:val="00F65A14"/>
    <w:rsid w:val="00F660C1"/>
    <w:rsid w:val="00F6634E"/>
    <w:rsid w:val="00F664B6"/>
    <w:rsid w:val="00F66510"/>
    <w:rsid w:val="00F67006"/>
    <w:rsid w:val="00F6716F"/>
    <w:rsid w:val="00F70445"/>
    <w:rsid w:val="00F70CC8"/>
    <w:rsid w:val="00F70E6E"/>
    <w:rsid w:val="00F712BC"/>
    <w:rsid w:val="00F7130D"/>
    <w:rsid w:val="00F713A2"/>
    <w:rsid w:val="00F715BF"/>
    <w:rsid w:val="00F715EF"/>
    <w:rsid w:val="00F7169B"/>
    <w:rsid w:val="00F72130"/>
    <w:rsid w:val="00F72220"/>
    <w:rsid w:val="00F724AD"/>
    <w:rsid w:val="00F732D5"/>
    <w:rsid w:val="00F734E2"/>
    <w:rsid w:val="00F74B3E"/>
    <w:rsid w:val="00F74D88"/>
    <w:rsid w:val="00F75C0D"/>
    <w:rsid w:val="00F75C0F"/>
    <w:rsid w:val="00F76392"/>
    <w:rsid w:val="00F764D1"/>
    <w:rsid w:val="00F76EF0"/>
    <w:rsid w:val="00F771C0"/>
    <w:rsid w:val="00F803B4"/>
    <w:rsid w:val="00F8112D"/>
    <w:rsid w:val="00F812AA"/>
    <w:rsid w:val="00F81484"/>
    <w:rsid w:val="00F81495"/>
    <w:rsid w:val="00F8191D"/>
    <w:rsid w:val="00F823EF"/>
    <w:rsid w:val="00F83639"/>
    <w:rsid w:val="00F83D35"/>
    <w:rsid w:val="00F84534"/>
    <w:rsid w:val="00F8499B"/>
    <w:rsid w:val="00F859EF"/>
    <w:rsid w:val="00F86148"/>
    <w:rsid w:val="00F86200"/>
    <w:rsid w:val="00F866EF"/>
    <w:rsid w:val="00F868B7"/>
    <w:rsid w:val="00F8690F"/>
    <w:rsid w:val="00F86AE6"/>
    <w:rsid w:val="00F86AFC"/>
    <w:rsid w:val="00F86D6F"/>
    <w:rsid w:val="00F86DDF"/>
    <w:rsid w:val="00F870ED"/>
    <w:rsid w:val="00F8742D"/>
    <w:rsid w:val="00F90655"/>
    <w:rsid w:val="00F9089A"/>
    <w:rsid w:val="00F9104F"/>
    <w:rsid w:val="00F9117A"/>
    <w:rsid w:val="00F91371"/>
    <w:rsid w:val="00F91A60"/>
    <w:rsid w:val="00F920B2"/>
    <w:rsid w:val="00F9240B"/>
    <w:rsid w:val="00F92878"/>
    <w:rsid w:val="00F92D57"/>
    <w:rsid w:val="00F92E97"/>
    <w:rsid w:val="00F93C20"/>
    <w:rsid w:val="00F93F5B"/>
    <w:rsid w:val="00F941CB"/>
    <w:rsid w:val="00F94ADD"/>
    <w:rsid w:val="00F94E03"/>
    <w:rsid w:val="00F9538F"/>
    <w:rsid w:val="00F95495"/>
    <w:rsid w:val="00F95826"/>
    <w:rsid w:val="00F95899"/>
    <w:rsid w:val="00F95A00"/>
    <w:rsid w:val="00F97092"/>
    <w:rsid w:val="00F9712D"/>
    <w:rsid w:val="00F97DFD"/>
    <w:rsid w:val="00FA028F"/>
    <w:rsid w:val="00FA128E"/>
    <w:rsid w:val="00FA1564"/>
    <w:rsid w:val="00FA15D3"/>
    <w:rsid w:val="00FA1AE1"/>
    <w:rsid w:val="00FA2B6E"/>
    <w:rsid w:val="00FA2BC9"/>
    <w:rsid w:val="00FA3414"/>
    <w:rsid w:val="00FA47D6"/>
    <w:rsid w:val="00FA5330"/>
    <w:rsid w:val="00FA54B3"/>
    <w:rsid w:val="00FA6690"/>
    <w:rsid w:val="00FA6A04"/>
    <w:rsid w:val="00FA6CCC"/>
    <w:rsid w:val="00FA7CD5"/>
    <w:rsid w:val="00FB0594"/>
    <w:rsid w:val="00FB0626"/>
    <w:rsid w:val="00FB08D1"/>
    <w:rsid w:val="00FB1DC3"/>
    <w:rsid w:val="00FB1DC5"/>
    <w:rsid w:val="00FB1E89"/>
    <w:rsid w:val="00FB25AE"/>
    <w:rsid w:val="00FB2839"/>
    <w:rsid w:val="00FB2BDB"/>
    <w:rsid w:val="00FB33CB"/>
    <w:rsid w:val="00FB34FF"/>
    <w:rsid w:val="00FB3850"/>
    <w:rsid w:val="00FB3F35"/>
    <w:rsid w:val="00FB50E5"/>
    <w:rsid w:val="00FB5659"/>
    <w:rsid w:val="00FB5D07"/>
    <w:rsid w:val="00FB5D4F"/>
    <w:rsid w:val="00FB6496"/>
    <w:rsid w:val="00FB680D"/>
    <w:rsid w:val="00FB6A6C"/>
    <w:rsid w:val="00FB73FD"/>
    <w:rsid w:val="00FB746E"/>
    <w:rsid w:val="00FB766E"/>
    <w:rsid w:val="00FC089A"/>
    <w:rsid w:val="00FC0D10"/>
    <w:rsid w:val="00FC15AD"/>
    <w:rsid w:val="00FC27C8"/>
    <w:rsid w:val="00FC2E40"/>
    <w:rsid w:val="00FC31EA"/>
    <w:rsid w:val="00FC3E31"/>
    <w:rsid w:val="00FC43A8"/>
    <w:rsid w:val="00FC62E6"/>
    <w:rsid w:val="00FC6FAF"/>
    <w:rsid w:val="00FC6FE4"/>
    <w:rsid w:val="00FC73FA"/>
    <w:rsid w:val="00FD072F"/>
    <w:rsid w:val="00FD1161"/>
    <w:rsid w:val="00FD1A8E"/>
    <w:rsid w:val="00FD1BBE"/>
    <w:rsid w:val="00FD1D4B"/>
    <w:rsid w:val="00FD256A"/>
    <w:rsid w:val="00FD2F0A"/>
    <w:rsid w:val="00FD33C8"/>
    <w:rsid w:val="00FD344E"/>
    <w:rsid w:val="00FD392C"/>
    <w:rsid w:val="00FD449C"/>
    <w:rsid w:val="00FD51A1"/>
    <w:rsid w:val="00FD521D"/>
    <w:rsid w:val="00FD527D"/>
    <w:rsid w:val="00FD66F8"/>
    <w:rsid w:val="00FD6908"/>
    <w:rsid w:val="00FD70BA"/>
    <w:rsid w:val="00FE16C0"/>
    <w:rsid w:val="00FE183F"/>
    <w:rsid w:val="00FE1C2A"/>
    <w:rsid w:val="00FE29E3"/>
    <w:rsid w:val="00FE37D8"/>
    <w:rsid w:val="00FE43BF"/>
    <w:rsid w:val="00FE5045"/>
    <w:rsid w:val="00FE50E6"/>
    <w:rsid w:val="00FE54E4"/>
    <w:rsid w:val="00FE5880"/>
    <w:rsid w:val="00FE6A04"/>
    <w:rsid w:val="00FF0650"/>
    <w:rsid w:val="00FF151C"/>
    <w:rsid w:val="00FF235E"/>
    <w:rsid w:val="00FF287C"/>
    <w:rsid w:val="00FF2DB3"/>
    <w:rsid w:val="00FF2DC8"/>
    <w:rsid w:val="00FF345F"/>
    <w:rsid w:val="00FF424F"/>
    <w:rsid w:val="00FF575E"/>
    <w:rsid w:val="00FF6A69"/>
    <w:rsid w:val="00FF7032"/>
    <w:rsid w:val="00FF74A0"/>
    <w:rsid w:val="00FF78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6C0006"/>
  <w15:docId w15:val="{7ED163C5-CD02-451F-B66C-D75904707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바탕체" w:hAnsi="Times New Roman" w:cstheme="minorBidi"/>
        <w:kern w:val="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1216"/>
  </w:style>
  <w:style w:type="paragraph" w:styleId="1">
    <w:name w:val="heading 1"/>
    <w:basedOn w:val="a"/>
    <w:next w:val="a"/>
    <w:link w:val="1Char"/>
    <w:uiPriority w:val="9"/>
    <w:qFormat/>
    <w:rsid w:val="009A380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link w:val="Char"/>
    <w:rsid w:val="009A380E"/>
    <w:pPr>
      <w:snapToGrid w:val="0"/>
      <w:spacing w:line="384" w:lineRule="auto"/>
      <w:textAlignment w:val="baseline"/>
    </w:pPr>
    <w:rPr>
      <w:rFonts w:ascii="굴림" w:eastAsia="굴림" w:hAnsi="굴림" w:cs="굴림"/>
      <w:color w:val="000000"/>
      <w:kern w:val="0"/>
    </w:rPr>
  </w:style>
  <w:style w:type="paragraph" w:customStyle="1" w:styleId="a4">
    <w:name w:val="선그리기"/>
    <w:basedOn w:val="a"/>
    <w:rsid w:val="009A380E"/>
    <w:pPr>
      <w:snapToGrid w:val="0"/>
      <w:spacing w:line="384" w:lineRule="auto"/>
      <w:textAlignment w:val="baseline"/>
    </w:pPr>
    <w:rPr>
      <w:rFonts w:ascii="굴림" w:eastAsia="굴림" w:hAnsi="굴림" w:cs="굴림"/>
      <w:color w:val="000000"/>
      <w:kern w:val="0"/>
    </w:rPr>
  </w:style>
  <w:style w:type="paragraph" w:customStyle="1" w:styleId="MS">
    <w:name w:val="MS바탕글"/>
    <w:basedOn w:val="a"/>
    <w:rsid w:val="009A380E"/>
    <w:pPr>
      <w:textAlignment w:val="baseline"/>
    </w:pPr>
    <w:rPr>
      <w:rFonts w:ascii="굴림" w:eastAsia="굴림" w:hAnsi="굴림" w:cs="굴림"/>
      <w:color w:val="000000"/>
      <w:kern w:val="0"/>
    </w:rPr>
  </w:style>
  <w:style w:type="character" w:styleId="a5">
    <w:name w:val="Hyperlink"/>
    <w:basedOn w:val="a0"/>
    <w:uiPriority w:val="99"/>
    <w:rsid w:val="009A380E"/>
    <w:rPr>
      <w:color w:val="0000FF"/>
      <w:u w:val="single"/>
    </w:rPr>
  </w:style>
  <w:style w:type="paragraph" w:styleId="a6">
    <w:name w:val="List Paragraph"/>
    <w:basedOn w:val="a"/>
    <w:uiPriority w:val="34"/>
    <w:qFormat/>
    <w:rsid w:val="009A380E"/>
    <w:pPr>
      <w:ind w:leftChars="400" w:left="800"/>
    </w:pPr>
    <w:rPr>
      <w:rFonts w:ascii="바탕" w:eastAsia="바탕" w:cs="Times New Roman"/>
      <w:szCs w:val="24"/>
    </w:rPr>
  </w:style>
  <w:style w:type="paragraph" w:styleId="a7">
    <w:name w:val="header"/>
    <w:basedOn w:val="a"/>
    <w:link w:val="Char0"/>
    <w:uiPriority w:val="99"/>
    <w:rsid w:val="009A380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9A380E"/>
  </w:style>
  <w:style w:type="paragraph" w:styleId="a8">
    <w:name w:val="footer"/>
    <w:basedOn w:val="a"/>
    <w:link w:val="Char1"/>
    <w:uiPriority w:val="99"/>
    <w:rsid w:val="009A380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9A380E"/>
  </w:style>
  <w:style w:type="character" w:customStyle="1" w:styleId="1Char">
    <w:name w:val="제목 1 Char"/>
    <w:basedOn w:val="a0"/>
    <w:link w:val="1"/>
    <w:uiPriority w:val="9"/>
    <w:rsid w:val="009A380E"/>
    <w:rPr>
      <w:rFonts w:asciiTheme="majorHAnsi" w:eastAsiaTheme="majorEastAsia" w:hAnsiTheme="majorHAnsi" w:cstheme="majorBidi"/>
      <w:b/>
      <w:bCs/>
      <w:color w:val="365F91"/>
      <w:sz w:val="28"/>
      <w:szCs w:val="28"/>
    </w:rPr>
  </w:style>
  <w:style w:type="character" w:customStyle="1" w:styleId="st1">
    <w:name w:val="st1"/>
    <w:basedOn w:val="a0"/>
    <w:rsid w:val="006322C3"/>
  </w:style>
  <w:style w:type="paragraph" w:customStyle="1" w:styleId="EndNoteBibliographyTitle">
    <w:name w:val="EndNote Bibliography Title"/>
    <w:basedOn w:val="a"/>
    <w:link w:val="EndNoteBibliographyTitleChar"/>
    <w:rsid w:val="00365BC5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65BC5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365BC5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365BC5"/>
    <w:rPr>
      <w:rFonts w:ascii="Calibri" w:hAnsi="Calibri" w:cs="Calibri"/>
      <w:noProof/>
    </w:rPr>
  </w:style>
  <w:style w:type="paragraph" w:styleId="a9">
    <w:name w:val="Normal (Web)"/>
    <w:basedOn w:val="a"/>
    <w:uiPriority w:val="99"/>
    <w:unhideWhenUsed/>
    <w:rsid w:val="00A24A90"/>
    <w:pPr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A24A90"/>
  </w:style>
  <w:style w:type="paragraph" w:styleId="aa">
    <w:name w:val="No Spacing"/>
    <w:uiPriority w:val="1"/>
    <w:qFormat/>
    <w:rsid w:val="008513C6"/>
    <w:pPr>
      <w:widowControl w:val="0"/>
      <w:wordWrap w:val="0"/>
      <w:autoSpaceDE w:val="0"/>
      <w:autoSpaceDN w:val="0"/>
    </w:pPr>
  </w:style>
  <w:style w:type="paragraph" w:styleId="ab">
    <w:name w:val="Balloon Text"/>
    <w:basedOn w:val="a"/>
    <w:link w:val="Char2"/>
    <w:uiPriority w:val="99"/>
    <w:semiHidden/>
    <w:unhideWhenUsed/>
    <w:rsid w:val="00A702C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b"/>
    <w:uiPriority w:val="99"/>
    <w:semiHidden/>
    <w:rsid w:val="00A702C7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Emphasis"/>
    <w:basedOn w:val="a0"/>
    <w:uiPriority w:val="20"/>
    <w:qFormat/>
    <w:rsid w:val="004F546C"/>
    <w:rPr>
      <w:i/>
      <w:iCs/>
    </w:rPr>
  </w:style>
  <w:style w:type="character" w:styleId="ad">
    <w:name w:val="Strong"/>
    <w:basedOn w:val="a0"/>
    <w:uiPriority w:val="22"/>
    <w:qFormat/>
    <w:rsid w:val="007E57A4"/>
    <w:rPr>
      <w:b/>
      <w:bCs/>
    </w:rPr>
  </w:style>
  <w:style w:type="paragraph" w:styleId="HTML">
    <w:name w:val="HTML Preformatted"/>
    <w:basedOn w:val="a"/>
    <w:link w:val="HTMLChar"/>
    <w:uiPriority w:val="99"/>
    <w:semiHidden/>
    <w:unhideWhenUsed/>
    <w:rsid w:val="00A13A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480" w:lineRule="auto"/>
      <w:jc w:val="left"/>
    </w:pPr>
    <w:rPr>
      <w:rFonts w:ascii="굴림체" w:eastAsia="굴림체" w:hAnsi="굴림체" w:cs="Times New Roman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A13A25"/>
    <w:rPr>
      <w:rFonts w:ascii="굴림체" w:eastAsia="굴림체" w:hAnsi="굴림체" w:cs="Times New Roman"/>
      <w:kern w:val="0"/>
      <w:sz w:val="24"/>
      <w:szCs w:val="24"/>
    </w:rPr>
  </w:style>
  <w:style w:type="character" w:customStyle="1" w:styleId="ffline">
    <w:name w:val="ff_line"/>
    <w:basedOn w:val="a0"/>
    <w:rsid w:val="00A13A25"/>
  </w:style>
  <w:style w:type="paragraph" w:styleId="ae">
    <w:name w:val="Document Map"/>
    <w:basedOn w:val="a"/>
    <w:link w:val="Char3"/>
    <w:uiPriority w:val="99"/>
    <w:semiHidden/>
    <w:unhideWhenUsed/>
    <w:rsid w:val="00A13A25"/>
    <w:pPr>
      <w:spacing w:line="480" w:lineRule="auto"/>
    </w:pPr>
    <w:rPr>
      <w:rFonts w:ascii="굴림" w:eastAsia="굴림" w:hAnsi="맑은 고딕" w:cs="Times New Roman"/>
      <w:kern w:val="0"/>
      <w:sz w:val="18"/>
      <w:szCs w:val="18"/>
    </w:rPr>
  </w:style>
  <w:style w:type="character" w:customStyle="1" w:styleId="Char3">
    <w:name w:val="문서 구조 Char"/>
    <w:basedOn w:val="a0"/>
    <w:link w:val="ae"/>
    <w:uiPriority w:val="99"/>
    <w:semiHidden/>
    <w:rsid w:val="00A13A25"/>
    <w:rPr>
      <w:rFonts w:ascii="굴림" w:eastAsia="굴림" w:hAnsi="맑은 고딕" w:cs="Times New Roman"/>
      <w:kern w:val="0"/>
      <w:sz w:val="18"/>
      <w:szCs w:val="18"/>
    </w:rPr>
  </w:style>
  <w:style w:type="character" w:customStyle="1" w:styleId="Char">
    <w:name w:val="바탕글 Char"/>
    <w:link w:val="a3"/>
    <w:rsid w:val="00A13A25"/>
    <w:rPr>
      <w:rFonts w:ascii="굴림" w:eastAsia="굴림" w:hAnsi="굴림" w:cs="굴림"/>
      <w:color w:val="000000"/>
      <w:kern w:val="0"/>
      <w:szCs w:val="20"/>
    </w:rPr>
  </w:style>
  <w:style w:type="character" w:customStyle="1" w:styleId="10">
    <w:name w:val="제목1"/>
    <w:basedOn w:val="a0"/>
    <w:rsid w:val="00A13A25"/>
  </w:style>
  <w:style w:type="character" w:customStyle="1" w:styleId="fn">
    <w:name w:val="fn"/>
    <w:basedOn w:val="a0"/>
    <w:rsid w:val="00A13A25"/>
  </w:style>
  <w:style w:type="character" w:customStyle="1" w:styleId="source-title1">
    <w:name w:val="source-title1"/>
    <w:rsid w:val="00A13A25"/>
    <w:rPr>
      <w:i/>
      <w:iCs/>
    </w:rPr>
  </w:style>
  <w:style w:type="character" w:customStyle="1" w:styleId="volume1">
    <w:name w:val="volume1"/>
    <w:rsid w:val="00A13A25"/>
    <w:rPr>
      <w:b/>
      <w:bCs/>
    </w:rPr>
  </w:style>
  <w:style w:type="character" w:customStyle="1" w:styleId="start-page">
    <w:name w:val="start-page"/>
    <w:basedOn w:val="a0"/>
    <w:rsid w:val="00A13A25"/>
  </w:style>
  <w:style w:type="character" w:customStyle="1" w:styleId="end-page">
    <w:name w:val="end-page"/>
    <w:basedOn w:val="a0"/>
    <w:rsid w:val="00A13A25"/>
  </w:style>
  <w:style w:type="character" w:customStyle="1" w:styleId="year">
    <w:name w:val="year"/>
    <w:basedOn w:val="a0"/>
    <w:rsid w:val="00A13A25"/>
  </w:style>
  <w:style w:type="paragraph" w:customStyle="1" w:styleId="ParaAttribute8">
    <w:name w:val="ParaAttribute8"/>
    <w:rsid w:val="00622E03"/>
    <w:pPr>
      <w:widowControl w:val="0"/>
      <w:wordWrap w:val="0"/>
    </w:pPr>
    <w:rPr>
      <w:rFonts w:eastAsia="바탕" w:cs="Times New Roman"/>
      <w:kern w:val="0"/>
    </w:rPr>
  </w:style>
  <w:style w:type="paragraph" w:customStyle="1" w:styleId="ParaAttribute36">
    <w:name w:val="ParaAttribute36"/>
    <w:rsid w:val="00622E03"/>
    <w:pPr>
      <w:widowControl w:val="0"/>
      <w:wordWrap w:val="0"/>
      <w:ind w:firstLine="220"/>
    </w:pPr>
    <w:rPr>
      <w:rFonts w:eastAsia="바탕" w:cs="Times New Roman"/>
      <w:kern w:val="0"/>
    </w:rPr>
  </w:style>
  <w:style w:type="character" w:customStyle="1" w:styleId="CharAttribute116">
    <w:name w:val="CharAttribute116"/>
    <w:rsid w:val="00622E03"/>
    <w:rPr>
      <w:rFonts w:ascii="Times New Roman" w:eastAsia="바탕체"/>
      <w:b/>
      <w:sz w:val="22"/>
    </w:rPr>
  </w:style>
  <w:style w:type="character" w:styleId="af">
    <w:name w:val="line number"/>
    <w:basedOn w:val="a0"/>
    <w:uiPriority w:val="99"/>
    <w:semiHidden/>
    <w:unhideWhenUsed/>
    <w:rsid w:val="00093F7C"/>
  </w:style>
  <w:style w:type="paragraph" w:styleId="af0">
    <w:name w:val="Date"/>
    <w:basedOn w:val="a"/>
    <w:next w:val="a"/>
    <w:link w:val="Char4"/>
    <w:uiPriority w:val="99"/>
    <w:semiHidden/>
    <w:unhideWhenUsed/>
    <w:rsid w:val="0072362C"/>
  </w:style>
  <w:style w:type="character" w:customStyle="1" w:styleId="Char4">
    <w:name w:val="날짜 Char"/>
    <w:basedOn w:val="a0"/>
    <w:link w:val="af0"/>
    <w:uiPriority w:val="99"/>
    <w:semiHidden/>
    <w:rsid w:val="0072362C"/>
  </w:style>
  <w:style w:type="paragraph" w:styleId="af1">
    <w:name w:val="Plain Text"/>
    <w:basedOn w:val="a"/>
    <w:link w:val="Char5"/>
    <w:rsid w:val="00622450"/>
    <w:pPr>
      <w:jc w:val="left"/>
    </w:pPr>
    <w:rPr>
      <w:rFonts w:ascii="Courier" w:eastAsia="바탕" w:hAnsi="Courier" w:cs="Courier"/>
      <w:kern w:val="0"/>
      <w:sz w:val="24"/>
      <w:szCs w:val="24"/>
      <w:lang w:eastAsia="en-US"/>
    </w:rPr>
  </w:style>
  <w:style w:type="character" w:customStyle="1" w:styleId="Char5">
    <w:name w:val="글자만 Char"/>
    <w:basedOn w:val="a0"/>
    <w:link w:val="af1"/>
    <w:rsid w:val="00622450"/>
    <w:rPr>
      <w:rFonts w:ascii="Courier" w:eastAsia="바탕" w:hAnsi="Courier" w:cs="Courier"/>
      <w:kern w:val="0"/>
      <w:sz w:val="24"/>
      <w:szCs w:val="24"/>
      <w:lang w:eastAsia="en-US"/>
    </w:rPr>
  </w:style>
  <w:style w:type="character" w:customStyle="1" w:styleId="highlight">
    <w:name w:val="highlight"/>
    <w:basedOn w:val="a0"/>
    <w:rsid w:val="00353601"/>
  </w:style>
  <w:style w:type="paragraph" w:customStyle="1" w:styleId="title1">
    <w:name w:val="title1"/>
    <w:basedOn w:val="a"/>
    <w:rsid w:val="00B17991"/>
    <w:pPr>
      <w:jc w:val="left"/>
    </w:pPr>
    <w:rPr>
      <w:rFonts w:ascii="굴림" w:eastAsia="굴림" w:hAnsi="굴림" w:cs="굴림"/>
      <w:kern w:val="0"/>
      <w:sz w:val="27"/>
      <w:szCs w:val="27"/>
    </w:rPr>
  </w:style>
  <w:style w:type="paragraph" w:customStyle="1" w:styleId="desc2">
    <w:name w:val="desc2"/>
    <w:basedOn w:val="a"/>
    <w:rsid w:val="00B17991"/>
    <w:pPr>
      <w:jc w:val="left"/>
    </w:pPr>
    <w:rPr>
      <w:rFonts w:ascii="굴림" w:eastAsia="굴림" w:hAnsi="굴림" w:cs="굴림"/>
      <w:kern w:val="0"/>
      <w:sz w:val="26"/>
      <w:szCs w:val="26"/>
    </w:rPr>
  </w:style>
  <w:style w:type="paragraph" w:customStyle="1" w:styleId="details1">
    <w:name w:val="details1"/>
    <w:basedOn w:val="a"/>
    <w:rsid w:val="00B17991"/>
    <w:pPr>
      <w:jc w:val="left"/>
    </w:pPr>
    <w:rPr>
      <w:rFonts w:ascii="굴림" w:eastAsia="굴림" w:hAnsi="굴림" w:cs="굴림"/>
      <w:kern w:val="0"/>
      <w:sz w:val="22"/>
      <w:szCs w:val="22"/>
    </w:rPr>
  </w:style>
  <w:style w:type="character" w:customStyle="1" w:styleId="jrnl">
    <w:name w:val="jrnl"/>
    <w:basedOn w:val="a0"/>
    <w:rsid w:val="00B17991"/>
  </w:style>
  <w:style w:type="character" w:customStyle="1" w:styleId="highlight2">
    <w:name w:val="highlight2"/>
    <w:basedOn w:val="a0"/>
    <w:rsid w:val="00D57C4F"/>
  </w:style>
  <w:style w:type="character" w:styleId="af2">
    <w:name w:val="annotation reference"/>
    <w:basedOn w:val="a0"/>
    <w:uiPriority w:val="99"/>
    <w:semiHidden/>
    <w:unhideWhenUsed/>
    <w:rsid w:val="00BC2EA1"/>
    <w:rPr>
      <w:sz w:val="18"/>
      <w:szCs w:val="18"/>
    </w:rPr>
  </w:style>
  <w:style w:type="paragraph" w:styleId="af3">
    <w:name w:val="annotation text"/>
    <w:basedOn w:val="a"/>
    <w:link w:val="Char6"/>
    <w:unhideWhenUsed/>
    <w:qFormat/>
    <w:rsid w:val="00BC2EA1"/>
    <w:pPr>
      <w:jc w:val="left"/>
    </w:pPr>
  </w:style>
  <w:style w:type="character" w:customStyle="1" w:styleId="Char6">
    <w:name w:val="메모 텍스트 Char"/>
    <w:basedOn w:val="a0"/>
    <w:link w:val="af3"/>
    <w:qFormat/>
    <w:rsid w:val="00BC2EA1"/>
  </w:style>
  <w:style w:type="paragraph" w:styleId="af4">
    <w:name w:val="annotation subject"/>
    <w:basedOn w:val="af3"/>
    <w:next w:val="af3"/>
    <w:link w:val="Char7"/>
    <w:uiPriority w:val="99"/>
    <w:semiHidden/>
    <w:unhideWhenUsed/>
    <w:rsid w:val="00BC2EA1"/>
    <w:rPr>
      <w:b/>
      <w:bCs/>
    </w:rPr>
  </w:style>
  <w:style w:type="character" w:customStyle="1" w:styleId="Char7">
    <w:name w:val="메모 주제 Char"/>
    <w:basedOn w:val="Char6"/>
    <w:link w:val="af4"/>
    <w:uiPriority w:val="99"/>
    <w:semiHidden/>
    <w:rsid w:val="00BC2EA1"/>
    <w:rPr>
      <w:b/>
      <w:bCs/>
    </w:rPr>
  </w:style>
  <w:style w:type="character" w:customStyle="1" w:styleId="tgc">
    <w:name w:val="_tgc"/>
    <w:basedOn w:val="a0"/>
    <w:rsid w:val="000A3543"/>
  </w:style>
  <w:style w:type="character" w:customStyle="1" w:styleId="shorttext">
    <w:name w:val="short_text"/>
    <w:basedOn w:val="a0"/>
    <w:rsid w:val="0012059B"/>
  </w:style>
  <w:style w:type="paragraph" w:styleId="af5">
    <w:name w:val="Revision"/>
    <w:hidden/>
    <w:uiPriority w:val="99"/>
    <w:semiHidden/>
    <w:rsid w:val="00082874"/>
    <w:pPr>
      <w:jc w:val="left"/>
    </w:pPr>
  </w:style>
  <w:style w:type="character" w:customStyle="1" w:styleId="11">
    <w:name w:val="확인되지 않은 멘션1"/>
    <w:basedOn w:val="a0"/>
    <w:uiPriority w:val="99"/>
    <w:semiHidden/>
    <w:unhideWhenUsed/>
    <w:rsid w:val="00631074"/>
    <w:rPr>
      <w:color w:val="605E5C"/>
      <w:shd w:val="clear" w:color="auto" w:fill="E1DFDD"/>
    </w:rPr>
  </w:style>
  <w:style w:type="character" w:styleId="af6">
    <w:name w:val="Placeholder Text"/>
    <w:basedOn w:val="a0"/>
    <w:uiPriority w:val="99"/>
    <w:semiHidden/>
    <w:rsid w:val="002A3D40"/>
    <w:rPr>
      <w:color w:val="808080"/>
    </w:rPr>
  </w:style>
  <w:style w:type="character" w:styleId="af7">
    <w:name w:val="Unresolved Mention"/>
    <w:basedOn w:val="a0"/>
    <w:uiPriority w:val="99"/>
    <w:semiHidden/>
    <w:unhideWhenUsed/>
    <w:rsid w:val="0000479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4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5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3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3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8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2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44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293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100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788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9826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1824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8539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5154112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12519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3508494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5979533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39631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829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2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1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2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4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5054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26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3841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285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9173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67538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974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862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9347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753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5660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647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086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90109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92904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408458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252840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33757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003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9967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1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7172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389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7827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87111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53205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897731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80569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66239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735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1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26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27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378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632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8760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5555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3282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3153560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7989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4611450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7544716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88910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88961A-1320-4A3A-9CB6-5477319C8F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3</Pages>
  <Words>690</Words>
  <Characters>3939</Characters>
  <Application>Microsoft Office Word</Application>
  <DocSecurity>0</DocSecurity>
  <Lines>32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k Cheol Ho</dc:creator>
  <cp:lastModifiedBy>Park Cheol Ho</cp:lastModifiedBy>
  <cp:revision>6</cp:revision>
  <cp:lastPrinted>2017-10-12T11:16:00Z</cp:lastPrinted>
  <dcterms:created xsi:type="dcterms:W3CDTF">2021-12-28T13:38:00Z</dcterms:created>
  <dcterms:modified xsi:type="dcterms:W3CDTF">2021-12-28T14:32:00Z</dcterms:modified>
</cp:coreProperties>
</file>